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F070F" w14:textId="782D33FB" w:rsidR="003F5B6C" w:rsidRPr="003F5B6C" w:rsidRDefault="003F5B6C" w:rsidP="003F5B6C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F5B6C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 w:rsidR="000B5E0D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7955E7"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Pr="003F5B6C">
        <w:rPr>
          <w:rFonts w:ascii="Times New Roman" w:eastAsia="Calibri" w:hAnsi="Times New Roman" w:cs="Times New Roman"/>
          <w:sz w:val="24"/>
          <w:szCs w:val="24"/>
        </w:rPr>
        <w:t>. Ruminal pH variations due to a dietary change to high-grain and the duration on this feeding regime in non-lactating Holstein cows.</w:t>
      </w:r>
    </w:p>
    <w:tbl>
      <w:tblPr>
        <w:tblStyle w:val="TableGrid2"/>
        <w:tblW w:w="9000" w:type="dxa"/>
        <w:tblLayout w:type="fixed"/>
        <w:tblLook w:val="04A0" w:firstRow="1" w:lastRow="0" w:firstColumn="1" w:lastColumn="0" w:noHBand="0" w:noVBand="1"/>
      </w:tblPr>
      <w:tblGrid>
        <w:gridCol w:w="3600"/>
        <w:gridCol w:w="720"/>
        <w:gridCol w:w="720"/>
        <w:gridCol w:w="720"/>
        <w:gridCol w:w="720"/>
        <w:gridCol w:w="720"/>
        <w:gridCol w:w="630"/>
        <w:gridCol w:w="1170"/>
      </w:tblGrid>
      <w:tr w:rsidR="003F5B6C" w:rsidRPr="003F5B6C" w14:paraId="0831F952" w14:textId="77777777" w:rsidTr="005046ED">
        <w:trPr>
          <w:trHeight w:val="165"/>
        </w:trPr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14:paraId="43CE6CB1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0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612C9C83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Duration on high-grain feeding</w:t>
            </w:r>
            <w:r w:rsidRPr="003F5B6C">
              <w:rPr>
                <w:rFonts w:ascii="Times New Roman" w:eastAsia="Calibri" w:hAnsi="Times New Roman" w:cs="Times New Roman"/>
                <w:vertAlign w:val="superscript"/>
              </w:rPr>
              <w:t>1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077D421B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</w:tcPr>
          <w:p w14:paraId="6B5DCA97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</w:p>
        </w:tc>
      </w:tr>
      <w:tr w:rsidR="003F5B6C" w:rsidRPr="003F5B6C" w14:paraId="53B0F908" w14:textId="77777777" w:rsidTr="005046ED"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67903" w14:textId="77777777" w:rsidR="003F5B6C" w:rsidRPr="003F5B6C" w:rsidRDefault="003F5B6C" w:rsidP="003F5B6C">
            <w:pPr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Ite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D20BC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3F5B6C">
              <w:rPr>
                <w:rFonts w:ascii="Times New Roman" w:eastAsia="Calibri" w:hAnsi="Times New Roman" w:cs="Times New Roman"/>
              </w:rPr>
              <w:t>Wk</w:t>
            </w:r>
            <w:proofErr w:type="spellEnd"/>
            <w:r w:rsidRPr="003F5B6C">
              <w:rPr>
                <w:rFonts w:ascii="Times New Roman" w:eastAsia="Calibri" w:hAnsi="Times New Roman" w:cs="Times New Roman"/>
              </w:rPr>
              <w:t xml:space="preserve"> 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DB26E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3F5B6C">
              <w:rPr>
                <w:rFonts w:ascii="Times New Roman" w:eastAsia="Calibri" w:hAnsi="Times New Roman" w:cs="Times New Roman"/>
              </w:rPr>
              <w:t>Wk</w:t>
            </w:r>
            <w:proofErr w:type="spellEnd"/>
            <w:r w:rsidRPr="003F5B6C">
              <w:rPr>
                <w:rFonts w:ascii="Times New Roman" w:eastAsia="Calibri" w:hAnsi="Times New Roman" w:cs="Times New Roman"/>
              </w:rPr>
              <w:t xml:space="preserve"> 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2D790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3F5B6C">
              <w:rPr>
                <w:rFonts w:ascii="Times New Roman" w:eastAsia="Calibri" w:hAnsi="Times New Roman" w:cs="Times New Roman"/>
              </w:rPr>
              <w:t>Wk</w:t>
            </w:r>
            <w:proofErr w:type="spellEnd"/>
            <w:r w:rsidRPr="003F5B6C">
              <w:rPr>
                <w:rFonts w:ascii="Times New Roman" w:eastAsia="Calibri" w:hAnsi="Times New Roman" w:cs="Times New Roman"/>
              </w:rPr>
              <w:t xml:space="preserve"> 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49297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3F5B6C">
              <w:rPr>
                <w:rFonts w:ascii="Times New Roman" w:eastAsia="Calibri" w:hAnsi="Times New Roman" w:cs="Times New Roman"/>
              </w:rPr>
              <w:t>Wk</w:t>
            </w:r>
            <w:proofErr w:type="spellEnd"/>
            <w:r w:rsidRPr="003F5B6C">
              <w:rPr>
                <w:rFonts w:ascii="Times New Roman" w:eastAsia="Calibri" w:hAnsi="Times New Roman" w:cs="Times New Roman"/>
              </w:rPr>
              <w:t xml:space="preserve"> 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89E8C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3F5B6C">
              <w:rPr>
                <w:rFonts w:ascii="Times New Roman" w:eastAsia="Calibri" w:hAnsi="Times New Roman" w:cs="Times New Roman"/>
              </w:rPr>
              <w:t>Wk</w:t>
            </w:r>
            <w:proofErr w:type="spellEnd"/>
            <w:r w:rsidRPr="003F5B6C">
              <w:rPr>
                <w:rFonts w:ascii="Times New Roman" w:eastAsia="Calibri" w:hAnsi="Times New Roman" w:cs="Times New Roman"/>
              </w:rPr>
              <w:t xml:space="preserve"> 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725B8" w14:textId="77777777" w:rsidR="003F5B6C" w:rsidRPr="003F5B6C" w:rsidRDefault="003F5B6C" w:rsidP="003F5B6C">
            <w:pPr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SE</w:t>
            </w:r>
            <w:r w:rsidRPr="003F5B6C">
              <w:rPr>
                <w:rFonts w:ascii="Times New Roman" w:eastAsia="Calibri" w:hAnsi="Times New Roman" w:cs="Times New Roman"/>
                <w:vertAlign w:val="superscript"/>
              </w:rPr>
              <w:t>3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0DCEDAEA" w14:textId="77777777" w:rsidR="003F5B6C" w:rsidRPr="003F5B6C" w:rsidRDefault="003F5B6C" w:rsidP="003F5B6C">
            <w:pPr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  <w:r w:rsidRPr="003F5B6C">
              <w:rPr>
                <w:rFonts w:ascii="Times New Roman" w:eastAsia="Calibri" w:hAnsi="Times New Roman" w:cs="Times New Roman"/>
                <w:sz w:val="24"/>
                <w:szCs w:val="24"/>
              </w:rPr>
              <w:t>-value</w:t>
            </w:r>
          </w:p>
        </w:tc>
      </w:tr>
      <w:tr w:rsidR="003F5B6C" w:rsidRPr="003F5B6C" w14:paraId="5FABE147" w14:textId="77777777" w:rsidTr="005046ED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474E8052" w14:textId="77777777" w:rsidR="003F5B6C" w:rsidRPr="003F5B6C" w:rsidRDefault="003F5B6C" w:rsidP="003F5B6C">
            <w:pPr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 xml:space="preserve">Maximum pH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DB084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6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992EB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6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6087B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6.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0189E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6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D5F9B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6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599A109" w14:textId="77777777" w:rsidR="003F5B6C" w:rsidRPr="003F5B6C" w:rsidRDefault="003F5B6C" w:rsidP="003F5B6C">
            <w:pPr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1C3CD68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&lt;0.01</w:t>
            </w:r>
          </w:p>
        </w:tc>
      </w:tr>
      <w:tr w:rsidR="003F5B6C" w:rsidRPr="003F5B6C" w14:paraId="20BEE318" w14:textId="77777777" w:rsidTr="005046ED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FEE3A1B" w14:textId="77777777" w:rsidR="003F5B6C" w:rsidRPr="003F5B6C" w:rsidRDefault="003F5B6C" w:rsidP="003F5B6C">
            <w:pPr>
              <w:rPr>
                <w:rFonts w:ascii="Times New Roman" w:eastAsia="Calibri" w:hAnsi="Times New Roman" w:cs="Times New Roman"/>
                <w:b/>
              </w:rPr>
            </w:pPr>
            <w:r w:rsidRPr="003F5B6C">
              <w:rPr>
                <w:rFonts w:ascii="Times New Roman" w:eastAsia="Calibri" w:hAnsi="Times New Roman" w:cs="Times New Roman"/>
              </w:rPr>
              <w:t>Minimum p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80B6E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6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B4AD5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5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2BF59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5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37772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5.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A4082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5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8998AE0" w14:textId="77777777" w:rsidR="003F5B6C" w:rsidRPr="003F5B6C" w:rsidRDefault="003F5B6C" w:rsidP="003F5B6C">
            <w:pPr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71906F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&lt;0.01</w:t>
            </w:r>
          </w:p>
        </w:tc>
      </w:tr>
      <w:tr w:rsidR="003F5B6C" w:rsidRPr="003F5B6C" w14:paraId="28E6449C" w14:textId="77777777" w:rsidTr="005046ED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61AD16E" w14:textId="77777777" w:rsidR="003F5B6C" w:rsidRPr="003F5B6C" w:rsidRDefault="003F5B6C" w:rsidP="003F5B6C">
            <w:pPr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Mean pH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14E43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6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4505C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6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BA21B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6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6A0A0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6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D0A84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6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D695579" w14:textId="77777777" w:rsidR="003F5B6C" w:rsidRPr="003F5B6C" w:rsidRDefault="003F5B6C" w:rsidP="003F5B6C">
            <w:pPr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D00F5E5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&lt;0.01</w:t>
            </w:r>
          </w:p>
        </w:tc>
      </w:tr>
      <w:tr w:rsidR="003F5B6C" w:rsidRPr="003F5B6C" w14:paraId="106BEE9D" w14:textId="77777777" w:rsidTr="005046ED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4E2D63C" w14:textId="77777777" w:rsidR="003F5B6C" w:rsidRPr="003F5B6C" w:rsidRDefault="003F5B6C" w:rsidP="003F5B6C">
            <w:pPr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Magnitude vari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1932A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0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78427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1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5BA76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1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F2919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1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84A98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1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929100" w14:textId="77777777" w:rsidR="003F5B6C" w:rsidRPr="003F5B6C" w:rsidRDefault="003F5B6C" w:rsidP="003F5B6C">
            <w:pPr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4D16712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&lt;0.01</w:t>
            </w:r>
          </w:p>
        </w:tc>
      </w:tr>
      <w:tr w:rsidR="003F5B6C" w:rsidRPr="003F5B6C" w14:paraId="29EFD23E" w14:textId="77777777" w:rsidTr="005046ED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7ADC50B" w14:textId="77777777" w:rsidR="003F5B6C" w:rsidRPr="003F5B6C" w:rsidRDefault="003F5B6C" w:rsidP="003F5B6C">
            <w:pPr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Time &lt;5.8, min/d</w:t>
            </w:r>
            <w:r w:rsidRPr="003F5B6C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CFFD5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1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F30C5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2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EDDB8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1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CAD4B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1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0DABC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2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5D41286" w14:textId="77777777" w:rsidR="003F5B6C" w:rsidRPr="003F5B6C" w:rsidRDefault="003F5B6C" w:rsidP="003F5B6C">
            <w:pPr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53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D7694E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&lt;0.01</w:t>
            </w:r>
          </w:p>
        </w:tc>
      </w:tr>
      <w:tr w:rsidR="003F5B6C" w:rsidRPr="003F5B6C" w14:paraId="0230CA40" w14:textId="77777777" w:rsidTr="005046ED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0616691" w14:textId="77777777" w:rsidR="003F5B6C" w:rsidRPr="003F5B6C" w:rsidRDefault="003F5B6C" w:rsidP="003F5B6C">
            <w:pPr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Area &lt;5.8, min × pH</w:t>
            </w:r>
            <w:r w:rsidRPr="003F5B6C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8C4E8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6D86A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33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93613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34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C2907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21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EDF3D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E26FE00" w14:textId="77777777" w:rsidR="003F5B6C" w:rsidRPr="003F5B6C" w:rsidRDefault="003F5B6C" w:rsidP="003F5B6C">
            <w:pPr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0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EB33D8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&lt;0.01</w:t>
            </w:r>
          </w:p>
        </w:tc>
      </w:tr>
      <w:tr w:rsidR="003F5B6C" w:rsidRPr="003F5B6C" w14:paraId="096792F4" w14:textId="77777777" w:rsidTr="005046ED">
        <w:tc>
          <w:tcPr>
            <w:tcW w:w="3600" w:type="dxa"/>
            <w:tcBorders>
              <w:top w:val="nil"/>
              <w:left w:val="nil"/>
              <w:right w:val="nil"/>
            </w:tcBorders>
          </w:tcPr>
          <w:p w14:paraId="24CBB87E" w14:textId="77777777" w:rsidR="003F5B6C" w:rsidRPr="003F5B6C" w:rsidRDefault="003F5B6C" w:rsidP="003F5B6C">
            <w:pPr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Acidosis index, time pH &lt;5.8/kg DM</w:t>
            </w:r>
            <w:r w:rsidRPr="003F5B6C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7178F1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3984C0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18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A6935D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14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7039EA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12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6AABC2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18.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234C24F1" w14:textId="77777777" w:rsidR="003F5B6C" w:rsidRPr="003F5B6C" w:rsidRDefault="003F5B6C" w:rsidP="003F5B6C">
            <w:pPr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6.5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3B3207F2" w14:textId="77777777" w:rsidR="003F5B6C" w:rsidRPr="003F5B6C" w:rsidRDefault="003F5B6C" w:rsidP="003F5B6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3F5B6C">
              <w:rPr>
                <w:rFonts w:ascii="Times New Roman" w:eastAsia="Calibri" w:hAnsi="Times New Roman" w:cs="Times New Roman"/>
              </w:rPr>
              <w:t>&lt;0.01</w:t>
            </w:r>
          </w:p>
        </w:tc>
      </w:tr>
    </w:tbl>
    <w:p w14:paraId="657D4B6B" w14:textId="77777777" w:rsidR="003F5B6C" w:rsidRPr="003F5B6C" w:rsidRDefault="003F5B6C" w:rsidP="003F5B6C">
      <w:pPr>
        <w:rPr>
          <w:rFonts w:ascii="Times New Roman" w:eastAsia="Calibri" w:hAnsi="Times New Roman" w:cs="Times New Roman"/>
          <w:sz w:val="24"/>
          <w:szCs w:val="24"/>
        </w:rPr>
      </w:pPr>
    </w:p>
    <w:p w14:paraId="12C32B3B" w14:textId="77777777" w:rsidR="003F5B6C" w:rsidRPr="003F5B6C" w:rsidRDefault="003F5B6C" w:rsidP="003F5B6C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F5B6C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3F5B6C">
        <w:rPr>
          <w:rFonts w:ascii="Times New Roman" w:eastAsia="Calibri" w:hAnsi="Times New Roman" w:cs="Times New Roman"/>
          <w:sz w:val="24"/>
          <w:szCs w:val="24"/>
        </w:rPr>
        <w:t>Wk 0 (week 0) corresponds to measures taken before the start of high-grain feeding.</w:t>
      </w:r>
    </w:p>
    <w:p w14:paraId="645E245D" w14:textId="77777777" w:rsidR="003F5B6C" w:rsidRPr="003F5B6C" w:rsidRDefault="003F5B6C" w:rsidP="003F5B6C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F5B6C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3F5B6C">
        <w:rPr>
          <w:rFonts w:ascii="Times New Roman" w:eastAsia="Calibri" w:hAnsi="Times New Roman" w:cs="Times New Roman"/>
          <w:sz w:val="24"/>
          <w:szCs w:val="24"/>
          <w:lang w:val="en-US"/>
        </w:rPr>
        <w:t>Because of a lack of normal distribution, data were subjected to</w:t>
      </w:r>
      <w:r w:rsidRPr="003F5B6C">
        <w:rPr>
          <w:rFonts w:ascii="Times New Roman" w:eastAsia="Calibri" w:hAnsi="Times New Roman" w:cs="Times New Roman"/>
          <w:sz w:val="24"/>
          <w:szCs w:val="24"/>
        </w:rPr>
        <w:t xml:space="preserve"> square root transformation prior to statistical analysis, and then </w:t>
      </w:r>
      <w:proofErr w:type="gramStart"/>
      <w:r w:rsidRPr="003F5B6C">
        <w:rPr>
          <w:rFonts w:ascii="Times New Roman" w:eastAsia="Calibri" w:hAnsi="Times New Roman" w:cs="Times New Roman"/>
          <w:sz w:val="24"/>
          <w:szCs w:val="24"/>
        </w:rPr>
        <w:t>back-transformed</w:t>
      </w:r>
      <w:proofErr w:type="gramEnd"/>
      <w:r w:rsidRPr="003F5B6C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0AA5EAE4" w14:textId="77777777" w:rsidR="003F5B6C" w:rsidRPr="003F5B6C" w:rsidRDefault="003F5B6C" w:rsidP="003F5B6C">
      <w:pPr>
        <w:rPr>
          <w:rFonts w:ascii="Times New Roman" w:eastAsia="Calibri" w:hAnsi="Times New Roman" w:cs="Times New Roman"/>
          <w:sz w:val="24"/>
          <w:szCs w:val="24"/>
        </w:rPr>
      </w:pPr>
      <w:r w:rsidRPr="003F5B6C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3F5B6C">
        <w:rPr>
          <w:rFonts w:ascii="Times New Roman" w:eastAsia="Calibri" w:hAnsi="Times New Roman" w:cs="Times New Roman"/>
          <w:sz w:val="24"/>
          <w:szCs w:val="24"/>
        </w:rPr>
        <w:t>The largest standard error of the mean.</w:t>
      </w:r>
    </w:p>
    <w:p w14:paraId="7FCFBF11" w14:textId="77777777" w:rsidR="003F5B6C" w:rsidRDefault="003F5B6C" w:rsidP="003F5B6C">
      <w:pPr>
        <w:rPr>
          <w:rFonts w:ascii="Times New Roman" w:eastAsia="Calibri" w:hAnsi="Times New Roman" w:cs="Times New Roman"/>
          <w:sz w:val="24"/>
          <w:szCs w:val="24"/>
        </w:rPr>
        <w:sectPr w:rsidR="003F5B6C" w:rsidSect="003F5B6C">
          <w:headerReference w:type="default" r:id="rId6"/>
          <w:footerReference w:type="default" r:id="rId7"/>
          <w:pgSz w:w="11906" w:h="16838"/>
          <w:pgMar w:top="1138" w:right="1411" w:bottom="1411" w:left="1411" w:header="706" w:footer="706" w:gutter="0"/>
          <w:cols w:space="708"/>
          <w:docGrid w:linePitch="360"/>
        </w:sectPr>
      </w:pPr>
    </w:p>
    <w:p w14:paraId="438F0CB8" w14:textId="73F871B9" w:rsidR="004333E7" w:rsidRPr="001A1603" w:rsidRDefault="004333E7" w:rsidP="004333E7">
      <w:pPr>
        <w:spacing w:after="0" w:line="260" w:lineRule="atLeast"/>
        <w:jc w:val="both"/>
        <w:rPr>
          <w:rFonts w:ascii="Times New Roman" w:eastAsia="SimSun" w:hAnsi="Times New Roman" w:cs="Times New Roman"/>
          <w:bCs/>
          <w:noProof/>
          <w:color w:val="000000"/>
          <w:sz w:val="24"/>
          <w:szCs w:val="24"/>
          <w:lang w:val="en-US" w:eastAsia="zh-CN"/>
        </w:rPr>
      </w:pPr>
      <w:r w:rsidRPr="001A1603">
        <w:rPr>
          <w:rFonts w:ascii="Times New Roman" w:eastAsia="SimSun" w:hAnsi="Times New Roman" w:cs="Times New Roman"/>
          <w:b/>
          <w:noProof/>
          <w:color w:val="000000"/>
          <w:sz w:val="24"/>
          <w:szCs w:val="24"/>
          <w:lang w:val="en-US" w:eastAsia="zh-CN"/>
        </w:rPr>
        <w:lastRenderedPageBreak/>
        <w:t xml:space="preserve">Table </w:t>
      </w:r>
      <w:r w:rsidR="00786255" w:rsidRPr="001A1603">
        <w:rPr>
          <w:rFonts w:ascii="Times New Roman" w:eastAsia="SimSun" w:hAnsi="Times New Roman" w:cs="Times New Roman"/>
          <w:b/>
          <w:noProof/>
          <w:color w:val="000000"/>
          <w:sz w:val="24"/>
          <w:szCs w:val="24"/>
          <w:lang w:val="en-US" w:eastAsia="zh-CN"/>
        </w:rPr>
        <w:t>S</w:t>
      </w:r>
      <w:r w:rsidR="00ED76FE" w:rsidRPr="001A1603">
        <w:rPr>
          <w:rFonts w:ascii="Times New Roman" w:eastAsia="SimSun" w:hAnsi="Times New Roman" w:cs="Times New Roman"/>
          <w:b/>
          <w:noProof/>
          <w:color w:val="000000"/>
          <w:sz w:val="24"/>
          <w:szCs w:val="24"/>
          <w:lang w:val="en-US" w:eastAsia="zh-CN"/>
        </w:rPr>
        <w:t>2</w:t>
      </w:r>
      <w:r w:rsidRPr="001A1603">
        <w:rPr>
          <w:rFonts w:ascii="Times New Roman" w:eastAsia="SimSun" w:hAnsi="Times New Roman" w:cs="Times New Roman"/>
          <w:b/>
          <w:noProof/>
          <w:color w:val="000000"/>
          <w:sz w:val="24"/>
          <w:szCs w:val="24"/>
          <w:lang w:val="en-US" w:eastAsia="zh-CN"/>
        </w:rPr>
        <w:t xml:space="preserve">. </w:t>
      </w:r>
      <w:r w:rsidRPr="001A1603">
        <w:rPr>
          <w:rFonts w:ascii="Times New Roman" w:eastAsia="SimSun" w:hAnsi="Times New Roman" w:cs="Times New Roman"/>
          <w:bCs/>
          <w:noProof/>
          <w:color w:val="000000"/>
          <w:sz w:val="24"/>
          <w:szCs w:val="24"/>
          <w:lang w:val="en-US" w:eastAsia="zh-CN"/>
        </w:rPr>
        <w:t xml:space="preserve">Top ten correlation coefficients </w:t>
      </w:r>
      <w:r w:rsidR="00AD2A6D" w:rsidRPr="001A1603">
        <w:rPr>
          <w:rFonts w:ascii="Times New Roman" w:eastAsia="SimSun" w:hAnsi="Times New Roman" w:cs="Times New Roman"/>
          <w:bCs/>
          <w:noProof/>
          <w:color w:val="000000"/>
          <w:sz w:val="24"/>
          <w:szCs w:val="24"/>
          <w:lang w:val="en-US" w:eastAsia="zh-CN"/>
        </w:rPr>
        <w:t>between the</w:t>
      </w:r>
      <w:r w:rsidRPr="001A1603">
        <w:rPr>
          <w:rFonts w:ascii="Times New Roman" w:eastAsia="SimSun" w:hAnsi="Times New Roman" w:cs="Times New Roman"/>
          <w:bCs/>
          <w:noProof/>
          <w:color w:val="000000"/>
          <w:sz w:val="24"/>
          <w:szCs w:val="24"/>
          <w:lang w:val="en-US" w:eastAsia="zh-CN"/>
        </w:rPr>
        <w:t xml:space="preserve"> ruminal bacterial taxa and</w:t>
      </w:r>
      <w:r w:rsidR="00AD2A6D" w:rsidRPr="001A1603">
        <w:rPr>
          <w:rFonts w:ascii="Times New Roman" w:eastAsia="SimSun" w:hAnsi="Times New Roman" w:cs="Times New Roman"/>
          <w:bCs/>
          <w:noProof/>
          <w:color w:val="000000"/>
          <w:sz w:val="24"/>
          <w:szCs w:val="24"/>
          <w:lang w:val="en-US" w:eastAsia="zh-CN"/>
        </w:rPr>
        <w:t xml:space="preserve"> the</w:t>
      </w:r>
      <w:r w:rsidRPr="001A1603">
        <w:rPr>
          <w:rFonts w:ascii="Times New Roman" w:eastAsia="SimSun" w:hAnsi="Times New Roman" w:cs="Times New Roman"/>
          <w:bCs/>
          <w:noProof/>
          <w:color w:val="000000"/>
          <w:sz w:val="24"/>
          <w:szCs w:val="24"/>
          <w:lang w:val="en-US" w:eastAsia="zh-CN"/>
        </w:rPr>
        <w:t xml:space="preserve"> genes associated with the NFkB pathway in non-lactating Hostein dairy cows</w:t>
      </w:r>
      <w:r w:rsidR="00AD2A6D" w:rsidRPr="001A1603">
        <w:rPr>
          <w:rFonts w:ascii="Times New Roman" w:eastAsia="SimSun" w:hAnsi="Times New Roman" w:cs="Times New Roman"/>
          <w:bCs/>
          <w:noProof/>
          <w:color w:val="000000"/>
          <w:sz w:val="24"/>
          <w:szCs w:val="24"/>
          <w:lang w:val="en-US" w:eastAsia="zh-CN"/>
        </w:rPr>
        <w:t xml:space="preserve"> used in the experiment</w:t>
      </w:r>
      <w:r w:rsidRPr="001A1603">
        <w:rPr>
          <w:rFonts w:ascii="Times New Roman" w:eastAsia="SimSun" w:hAnsi="Times New Roman" w:cs="Times New Roman"/>
          <w:bCs/>
          <w:noProof/>
          <w:color w:val="000000"/>
          <w:sz w:val="24"/>
          <w:szCs w:val="24"/>
          <w:lang w:val="en-US" w:eastAsia="zh-CN"/>
        </w:rPr>
        <w:t>.</w:t>
      </w:r>
    </w:p>
    <w:p w14:paraId="61E7BC9E" w14:textId="77777777" w:rsidR="004333E7" w:rsidRPr="001A1603" w:rsidRDefault="004333E7" w:rsidP="004333E7">
      <w:pPr>
        <w:spacing w:after="0" w:line="260" w:lineRule="atLeast"/>
        <w:jc w:val="both"/>
        <w:rPr>
          <w:rFonts w:ascii="Times New Roman" w:eastAsia="SimSun" w:hAnsi="Times New Roman" w:cs="Times New Roman"/>
          <w:b/>
          <w:noProof/>
          <w:color w:val="000000"/>
          <w:sz w:val="24"/>
          <w:szCs w:val="24"/>
          <w:lang w:val="en-US" w:eastAsia="zh-CN"/>
        </w:rPr>
      </w:pP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742"/>
        <w:gridCol w:w="1299"/>
        <w:gridCol w:w="1656"/>
        <w:gridCol w:w="1656"/>
        <w:gridCol w:w="1320"/>
        <w:gridCol w:w="1373"/>
        <w:gridCol w:w="1142"/>
        <w:gridCol w:w="1142"/>
        <w:gridCol w:w="1465"/>
        <w:gridCol w:w="1259"/>
        <w:gridCol w:w="1240"/>
      </w:tblGrid>
      <w:tr w:rsidR="004333E7" w:rsidRPr="001A1603" w14:paraId="5DBB6E5F" w14:textId="77777777" w:rsidTr="005638EA">
        <w:trPr>
          <w:trHeight w:val="315"/>
        </w:trPr>
        <w:tc>
          <w:tcPr>
            <w:tcW w:w="742" w:type="dxa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hideMark/>
          </w:tcPr>
          <w:p w14:paraId="123BE812" w14:textId="77777777" w:rsidR="004333E7" w:rsidRPr="001A1603" w:rsidRDefault="004333E7" w:rsidP="005638EA">
            <w:pPr>
              <w:rPr>
                <w:rFonts w:ascii="Times New Roman" w:hAnsi="Times New Roman" w:cs="Times New Roman"/>
                <w:b/>
                <w:bCs/>
                <w:noProof/>
              </w:rPr>
            </w:pPr>
            <w:r w:rsidRPr="001A1603">
              <w:rPr>
                <w:rFonts w:ascii="Times New Roman" w:hAnsi="Times New Roman" w:cs="Times New Roman"/>
                <w:b/>
                <w:bCs/>
                <w:noProof/>
              </w:rPr>
              <w:t>Gene name</w:t>
            </w:r>
          </w:p>
        </w:tc>
        <w:tc>
          <w:tcPr>
            <w:tcW w:w="13552" w:type="dxa"/>
            <w:gridSpan w:val="10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hideMark/>
          </w:tcPr>
          <w:p w14:paraId="1F42B8E2" w14:textId="77777777" w:rsidR="004333E7" w:rsidRPr="001A1603" w:rsidRDefault="004333E7" w:rsidP="005638EA">
            <w:pPr>
              <w:ind w:left="272"/>
              <w:jc w:val="center"/>
              <w:rPr>
                <w:rFonts w:ascii="Times New Roman" w:hAnsi="Times New Roman" w:cs="Times New Roman"/>
                <w:b/>
                <w:bCs/>
                <w:noProof/>
              </w:rPr>
            </w:pPr>
            <w:r w:rsidRPr="001A1603">
              <w:rPr>
                <w:rFonts w:ascii="Times New Roman" w:hAnsi="Times New Roman" w:cs="Times New Roman"/>
                <w:b/>
                <w:bCs/>
                <w:noProof/>
              </w:rPr>
              <w:t xml:space="preserve">Bacterial taxa, correlation coefficient and </w:t>
            </w:r>
            <w:r w:rsidRPr="001A1603">
              <w:rPr>
                <w:rFonts w:ascii="Times New Roman" w:hAnsi="Times New Roman" w:cs="Times New Roman"/>
                <w:b/>
                <w:bCs/>
                <w:i/>
                <w:iCs/>
                <w:noProof/>
              </w:rPr>
              <w:t>P</w:t>
            </w:r>
            <w:r w:rsidRPr="001A1603">
              <w:rPr>
                <w:rFonts w:ascii="Times New Roman" w:hAnsi="Times New Roman" w:cs="Times New Roman"/>
                <w:b/>
                <w:bCs/>
                <w:noProof/>
              </w:rPr>
              <w:t>-value</w:t>
            </w:r>
          </w:p>
        </w:tc>
      </w:tr>
      <w:tr w:rsidR="004333E7" w:rsidRPr="001A1603" w14:paraId="6B80B512" w14:textId="77777777" w:rsidTr="005638EA">
        <w:trPr>
          <w:trHeight w:val="720"/>
        </w:trPr>
        <w:tc>
          <w:tcPr>
            <w:tcW w:w="742" w:type="dxa"/>
            <w:vMerge w:val="restart"/>
            <w:tcBorders>
              <w:top w:val="single" w:sz="12" w:space="0" w:color="auto"/>
              <w:left w:val="nil"/>
              <w:bottom w:val="dashed" w:sz="4" w:space="0" w:color="auto"/>
            </w:tcBorders>
            <w:hideMark/>
          </w:tcPr>
          <w:p w14:paraId="7A861C28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1A1603">
              <w:rPr>
                <w:rFonts w:ascii="Times New Roman" w:hAnsi="Times New Roman" w:cs="Times New Roman"/>
                <w:noProof/>
                <w:lang w:val="en-GB"/>
              </w:rPr>
              <w:t>TNFR</w:t>
            </w:r>
          </w:p>
        </w:tc>
        <w:tc>
          <w:tcPr>
            <w:tcW w:w="1299" w:type="dxa"/>
            <w:tcBorders>
              <w:top w:val="single" w:sz="12" w:space="0" w:color="auto"/>
              <w:bottom w:val="dashed" w:sz="4" w:space="0" w:color="auto"/>
            </w:tcBorders>
            <w:hideMark/>
          </w:tcPr>
          <w:p w14:paraId="05F32F15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1A1603">
              <w:rPr>
                <w:rFonts w:ascii="Times New Roman" w:hAnsi="Times New Roman" w:cs="Times New Roman"/>
                <w:noProof/>
                <w:lang w:val="en-GB"/>
              </w:rPr>
              <w:t>Ruminococcaceae.UCG-005</w:t>
            </w:r>
          </w:p>
        </w:tc>
        <w:tc>
          <w:tcPr>
            <w:tcW w:w="1656" w:type="dxa"/>
            <w:tcBorders>
              <w:top w:val="single" w:sz="12" w:space="0" w:color="auto"/>
              <w:bottom w:val="dashed" w:sz="4" w:space="0" w:color="auto"/>
            </w:tcBorders>
            <w:hideMark/>
          </w:tcPr>
          <w:p w14:paraId="5D61F88B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Mollicutes.RF39_metagenome_metagenome</w:t>
            </w:r>
          </w:p>
        </w:tc>
        <w:tc>
          <w:tcPr>
            <w:tcW w:w="1656" w:type="dxa"/>
            <w:tcBorders>
              <w:top w:val="single" w:sz="12" w:space="0" w:color="auto"/>
              <w:bottom w:val="dashed" w:sz="4" w:space="0" w:color="auto"/>
            </w:tcBorders>
            <w:hideMark/>
          </w:tcPr>
          <w:p w14:paraId="1288C404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F082_uncultured.rumen.bacterium</w:t>
            </w:r>
          </w:p>
        </w:tc>
        <w:tc>
          <w:tcPr>
            <w:tcW w:w="1320" w:type="dxa"/>
            <w:tcBorders>
              <w:top w:val="single" w:sz="12" w:space="0" w:color="auto"/>
              <w:bottom w:val="dashed" w:sz="4" w:space="0" w:color="auto"/>
            </w:tcBorders>
            <w:hideMark/>
          </w:tcPr>
          <w:p w14:paraId="23D486ED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Corynebacterium.1</w:t>
            </w:r>
          </w:p>
        </w:tc>
        <w:tc>
          <w:tcPr>
            <w:tcW w:w="1373" w:type="dxa"/>
            <w:tcBorders>
              <w:top w:val="single" w:sz="12" w:space="0" w:color="auto"/>
              <w:bottom w:val="dashed" w:sz="4" w:space="0" w:color="auto"/>
            </w:tcBorders>
            <w:hideMark/>
          </w:tcPr>
          <w:p w14:paraId="2B48F1CA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Moryella</w:t>
            </w:r>
          </w:p>
        </w:tc>
        <w:tc>
          <w:tcPr>
            <w:tcW w:w="1142" w:type="dxa"/>
            <w:tcBorders>
              <w:top w:val="single" w:sz="12" w:space="0" w:color="auto"/>
              <w:bottom w:val="dashed" w:sz="4" w:space="0" w:color="auto"/>
            </w:tcBorders>
            <w:hideMark/>
          </w:tcPr>
          <w:p w14:paraId="287094FF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Atopobium</w:t>
            </w:r>
          </w:p>
        </w:tc>
        <w:tc>
          <w:tcPr>
            <w:tcW w:w="1142" w:type="dxa"/>
            <w:tcBorders>
              <w:top w:val="single" w:sz="12" w:space="0" w:color="auto"/>
              <w:bottom w:val="dashed" w:sz="4" w:space="0" w:color="auto"/>
            </w:tcBorders>
            <w:hideMark/>
          </w:tcPr>
          <w:p w14:paraId="0210C079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Uncultured.rumen.bacterium</w:t>
            </w:r>
          </w:p>
        </w:tc>
        <w:tc>
          <w:tcPr>
            <w:tcW w:w="1465" w:type="dxa"/>
            <w:tcBorders>
              <w:top w:val="single" w:sz="12" w:space="0" w:color="auto"/>
              <w:bottom w:val="dashed" w:sz="4" w:space="0" w:color="auto"/>
            </w:tcBorders>
            <w:hideMark/>
          </w:tcPr>
          <w:p w14:paraId="57B4A085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Solobacterium</w:t>
            </w:r>
          </w:p>
        </w:tc>
        <w:tc>
          <w:tcPr>
            <w:tcW w:w="1259" w:type="dxa"/>
            <w:tcBorders>
              <w:top w:val="single" w:sz="12" w:space="0" w:color="auto"/>
              <w:bottom w:val="dashed" w:sz="4" w:space="0" w:color="auto"/>
            </w:tcBorders>
            <w:hideMark/>
          </w:tcPr>
          <w:p w14:paraId="477F01DC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Fibrobacter</w:t>
            </w:r>
          </w:p>
        </w:tc>
        <w:tc>
          <w:tcPr>
            <w:tcW w:w="1240" w:type="dxa"/>
            <w:tcBorders>
              <w:top w:val="single" w:sz="12" w:space="0" w:color="auto"/>
              <w:bottom w:val="dashed" w:sz="4" w:space="0" w:color="auto"/>
              <w:right w:val="nil"/>
            </w:tcBorders>
            <w:hideMark/>
          </w:tcPr>
          <w:p w14:paraId="6E7722D8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[Eubacterium].brachy.group</w:t>
            </w:r>
          </w:p>
        </w:tc>
      </w:tr>
      <w:tr w:rsidR="004333E7" w:rsidRPr="001A1603" w14:paraId="4B379DA4" w14:textId="77777777" w:rsidTr="005638EA">
        <w:trPr>
          <w:trHeight w:val="315"/>
        </w:trPr>
        <w:tc>
          <w:tcPr>
            <w:tcW w:w="742" w:type="dxa"/>
            <w:vMerge/>
            <w:tcBorders>
              <w:top w:val="dashed" w:sz="4" w:space="0" w:color="auto"/>
              <w:left w:val="nil"/>
              <w:bottom w:val="dashed" w:sz="4" w:space="0" w:color="auto"/>
            </w:tcBorders>
            <w:hideMark/>
          </w:tcPr>
          <w:p w14:paraId="43AF7670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99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3D5F8D1D" w14:textId="7F77AB5B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548</w:t>
            </w:r>
          </w:p>
        </w:tc>
        <w:tc>
          <w:tcPr>
            <w:tcW w:w="1656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15B576FE" w14:textId="6CFC0122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472</w:t>
            </w:r>
          </w:p>
        </w:tc>
        <w:tc>
          <w:tcPr>
            <w:tcW w:w="1656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6DA29F80" w14:textId="7C8889A5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448</w:t>
            </w:r>
          </w:p>
        </w:tc>
        <w:tc>
          <w:tcPr>
            <w:tcW w:w="1320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12CDD84E" w14:textId="5B6B2F65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430</w:t>
            </w:r>
          </w:p>
        </w:tc>
        <w:tc>
          <w:tcPr>
            <w:tcW w:w="1373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7DEFE3E7" w14:textId="1518CB62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415</w:t>
            </w:r>
          </w:p>
        </w:tc>
        <w:tc>
          <w:tcPr>
            <w:tcW w:w="1142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7706FE44" w14:textId="733F3123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408</w:t>
            </w:r>
          </w:p>
        </w:tc>
        <w:tc>
          <w:tcPr>
            <w:tcW w:w="1142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62555F87" w14:textId="050409EC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359</w:t>
            </w:r>
          </w:p>
        </w:tc>
        <w:tc>
          <w:tcPr>
            <w:tcW w:w="1465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003E9C62" w14:textId="3F572D7F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356</w:t>
            </w:r>
          </w:p>
        </w:tc>
        <w:tc>
          <w:tcPr>
            <w:tcW w:w="1259" w:type="dxa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7D020303" w14:textId="5CAD10EC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-0.344</w:t>
            </w:r>
          </w:p>
        </w:tc>
        <w:tc>
          <w:tcPr>
            <w:tcW w:w="1240" w:type="dxa"/>
            <w:tcBorders>
              <w:top w:val="dashed" w:sz="4" w:space="0" w:color="auto"/>
              <w:bottom w:val="dashed" w:sz="4" w:space="0" w:color="auto"/>
              <w:right w:val="nil"/>
            </w:tcBorders>
            <w:hideMark/>
          </w:tcPr>
          <w:p w14:paraId="513A78C2" w14:textId="1CBBE17D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331</w:t>
            </w:r>
          </w:p>
        </w:tc>
      </w:tr>
      <w:tr w:rsidR="004333E7" w:rsidRPr="001A1603" w14:paraId="1B37AB10" w14:textId="77777777" w:rsidTr="005638EA">
        <w:trPr>
          <w:trHeight w:val="270"/>
        </w:trPr>
        <w:tc>
          <w:tcPr>
            <w:tcW w:w="742" w:type="dxa"/>
            <w:vMerge/>
            <w:tcBorders>
              <w:top w:val="dashed" w:sz="4" w:space="0" w:color="auto"/>
              <w:left w:val="nil"/>
            </w:tcBorders>
            <w:hideMark/>
          </w:tcPr>
          <w:p w14:paraId="2FA77D63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99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47820C84" w14:textId="6EC64C41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.001</w:t>
            </w:r>
          </w:p>
        </w:tc>
        <w:tc>
          <w:tcPr>
            <w:tcW w:w="1656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6326FDB7" w14:textId="48683D45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.001</w:t>
            </w:r>
          </w:p>
        </w:tc>
        <w:tc>
          <w:tcPr>
            <w:tcW w:w="1656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69E0468C" w14:textId="62034A05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.001</w:t>
            </w:r>
          </w:p>
        </w:tc>
        <w:tc>
          <w:tcPr>
            <w:tcW w:w="1320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5BFF465E" w14:textId="333B865F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.001</w:t>
            </w:r>
          </w:p>
        </w:tc>
        <w:tc>
          <w:tcPr>
            <w:tcW w:w="1373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6B3B785C" w14:textId="0D9EBB3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.001</w:t>
            </w:r>
          </w:p>
        </w:tc>
        <w:tc>
          <w:tcPr>
            <w:tcW w:w="1142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6385570F" w14:textId="1F7D289F" w:rsidR="004333E7" w:rsidRPr="001A1603" w:rsidRDefault="00233C0E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</w:t>
            </w:r>
            <w:r w:rsidR="004333E7" w:rsidRPr="001A1603">
              <w:rPr>
                <w:rFonts w:ascii="Times New Roman" w:hAnsi="Times New Roman" w:cs="Times New Roman"/>
                <w:noProof/>
              </w:rPr>
              <w:t>.001</w:t>
            </w:r>
          </w:p>
        </w:tc>
        <w:tc>
          <w:tcPr>
            <w:tcW w:w="1142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0D69BB2F" w14:textId="4EAE4693" w:rsidR="004333E7" w:rsidRPr="001A1603" w:rsidRDefault="00233C0E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</w:t>
            </w:r>
            <w:r w:rsidR="004333E7" w:rsidRPr="001A1603">
              <w:rPr>
                <w:rFonts w:ascii="Times New Roman" w:hAnsi="Times New Roman" w:cs="Times New Roman"/>
                <w:noProof/>
              </w:rPr>
              <w:t>0.00</w:t>
            </w:r>
            <w:r w:rsidRPr="001A1603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1465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2C3EC0A9" w14:textId="0AD65B80" w:rsidR="004333E7" w:rsidRPr="001A1603" w:rsidRDefault="00233C0E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</w:t>
            </w:r>
            <w:r w:rsidR="004333E7" w:rsidRPr="001A1603">
              <w:rPr>
                <w:rFonts w:ascii="Times New Roman" w:hAnsi="Times New Roman" w:cs="Times New Roman"/>
                <w:noProof/>
              </w:rPr>
              <w:t>0.00</w:t>
            </w:r>
            <w:r w:rsidRPr="001A1603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1259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7E71CAEA" w14:textId="709D407B" w:rsidR="004333E7" w:rsidRPr="001A1603" w:rsidRDefault="00233C0E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 xml:space="preserve"> </w:t>
            </w:r>
            <w:r w:rsidR="004333E7" w:rsidRPr="001A1603">
              <w:rPr>
                <w:rFonts w:ascii="Times New Roman" w:hAnsi="Times New Roman" w:cs="Times New Roman"/>
                <w:noProof/>
              </w:rPr>
              <w:t>.001</w:t>
            </w:r>
          </w:p>
        </w:tc>
        <w:tc>
          <w:tcPr>
            <w:tcW w:w="1240" w:type="dxa"/>
            <w:tcBorders>
              <w:top w:val="dashed" w:sz="4" w:space="0" w:color="auto"/>
              <w:bottom w:val="single" w:sz="4" w:space="0" w:color="auto"/>
              <w:right w:val="nil"/>
            </w:tcBorders>
            <w:hideMark/>
          </w:tcPr>
          <w:p w14:paraId="6E8263B3" w14:textId="641AE6D5" w:rsidR="004333E7" w:rsidRPr="001A1603" w:rsidRDefault="00233C0E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 xml:space="preserve"> </w:t>
            </w:r>
            <w:r w:rsidR="004333E7" w:rsidRPr="001A1603">
              <w:rPr>
                <w:rFonts w:ascii="Times New Roman" w:hAnsi="Times New Roman" w:cs="Times New Roman"/>
                <w:noProof/>
              </w:rPr>
              <w:t>.002</w:t>
            </w:r>
          </w:p>
        </w:tc>
      </w:tr>
      <w:tr w:rsidR="004333E7" w:rsidRPr="001A1603" w14:paraId="2AAF4CE0" w14:textId="77777777" w:rsidTr="005638EA">
        <w:trPr>
          <w:trHeight w:val="690"/>
        </w:trPr>
        <w:tc>
          <w:tcPr>
            <w:tcW w:w="742" w:type="dxa"/>
            <w:vMerge w:val="restart"/>
            <w:tcBorders>
              <w:left w:val="nil"/>
            </w:tcBorders>
            <w:hideMark/>
          </w:tcPr>
          <w:p w14:paraId="41AA40FB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CD14</w:t>
            </w:r>
          </w:p>
        </w:tc>
        <w:tc>
          <w:tcPr>
            <w:tcW w:w="1299" w:type="dxa"/>
            <w:tcBorders>
              <w:bottom w:val="dashed" w:sz="4" w:space="0" w:color="auto"/>
            </w:tcBorders>
            <w:hideMark/>
          </w:tcPr>
          <w:p w14:paraId="3B8BB18E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1A1603">
              <w:rPr>
                <w:rFonts w:ascii="Times New Roman" w:hAnsi="Times New Roman" w:cs="Times New Roman"/>
                <w:noProof/>
                <w:lang w:val="en-GB"/>
              </w:rPr>
              <w:t>Ruminococcaceae.UCG-005</w:t>
            </w:r>
          </w:p>
        </w:tc>
        <w:tc>
          <w:tcPr>
            <w:tcW w:w="1656" w:type="dxa"/>
            <w:tcBorders>
              <w:bottom w:val="dashed" w:sz="4" w:space="0" w:color="auto"/>
            </w:tcBorders>
            <w:hideMark/>
          </w:tcPr>
          <w:p w14:paraId="79275C4A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Candidatus.Stoquefichus</w:t>
            </w:r>
          </w:p>
        </w:tc>
        <w:tc>
          <w:tcPr>
            <w:tcW w:w="1656" w:type="dxa"/>
            <w:tcBorders>
              <w:bottom w:val="dashed" w:sz="4" w:space="0" w:color="auto"/>
            </w:tcBorders>
            <w:hideMark/>
          </w:tcPr>
          <w:p w14:paraId="760C7C90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Mollicutes.RF39_metagenome_metagenome</w:t>
            </w:r>
          </w:p>
        </w:tc>
        <w:tc>
          <w:tcPr>
            <w:tcW w:w="1320" w:type="dxa"/>
            <w:tcBorders>
              <w:bottom w:val="dashed" w:sz="4" w:space="0" w:color="auto"/>
            </w:tcBorders>
            <w:hideMark/>
          </w:tcPr>
          <w:p w14:paraId="58139FEA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Ruminococcaceae.UCG-002</w:t>
            </w:r>
          </w:p>
        </w:tc>
        <w:tc>
          <w:tcPr>
            <w:tcW w:w="1373" w:type="dxa"/>
            <w:tcBorders>
              <w:bottom w:val="dashed" w:sz="4" w:space="0" w:color="auto"/>
            </w:tcBorders>
            <w:hideMark/>
          </w:tcPr>
          <w:p w14:paraId="03EABABD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Corynebacterium.1</w:t>
            </w:r>
          </w:p>
        </w:tc>
        <w:tc>
          <w:tcPr>
            <w:tcW w:w="1142" w:type="dxa"/>
            <w:tcBorders>
              <w:bottom w:val="dashed" w:sz="4" w:space="0" w:color="auto"/>
            </w:tcBorders>
            <w:hideMark/>
          </w:tcPr>
          <w:p w14:paraId="5F0A9942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Uncultured.rumen.bacterium</w:t>
            </w:r>
          </w:p>
        </w:tc>
        <w:tc>
          <w:tcPr>
            <w:tcW w:w="1142" w:type="dxa"/>
            <w:tcBorders>
              <w:bottom w:val="dashed" w:sz="4" w:space="0" w:color="auto"/>
            </w:tcBorders>
            <w:hideMark/>
          </w:tcPr>
          <w:p w14:paraId="34A66673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Uncultured.rumen.bacterium</w:t>
            </w:r>
          </w:p>
        </w:tc>
        <w:tc>
          <w:tcPr>
            <w:tcW w:w="1465" w:type="dxa"/>
            <w:tcBorders>
              <w:bottom w:val="dashed" w:sz="4" w:space="0" w:color="auto"/>
            </w:tcBorders>
            <w:hideMark/>
          </w:tcPr>
          <w:p w14:paraId="6EB50BB6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Moryella</w:t>
            </w:r>
          </w:p>
        </w:tc>
        <w:tc>
          <w:tcPr>
            <w:tcW w:w="1259" w:type="dxa"/>
            <w:tcBorders>
              <w:bottom w:val="dashed" w:sz="4" w:space="0" w:color="auto"/>
            </w:tcBorders>
            <w:hideMark/>
          </w:tcPr>
          <w:p w14:paraId="328F3F54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[Eubacterium].oxidoreducens.group</w:t>
            </w:r>
          </w:p>
        </w:tc>
        <w:tc>
          <w:tcPr>
            <w:tcW w:w="1240" w:type="dxa"/>
            <w:tcBorders>
              <w:bottom w:val="dashed" w:sz="4" w:space="0" w:color="auto"/>
              <w:right w:val="nil"/>
            </w:tcBorders>
            <w:hideMark/>
          </w:tcPr>
          <w:p w14:paraId="3C7D36E2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Pseudobutyrivibrio</w:t>
            </w:r>
          </w:p>
        </w:tc>
      </w:tr>
      <w:tr w:rsidR="004333E7" w:rsidRPr="001A1603" w14:paraId="1F074B64" w14:textId="77777777" w:rsidTr="005638EA">
        <w:trPr>
          <w:trHeight w:val="330"/>
        </w:trPr>
        <w:tc>
          <w:tcPr>
            <w:tcW w:w="742" w:type="dxa"/>
            <w:vMerge/>
            <w:tcBorders>
              <w:left w:val="nil"/>
            </w:tcBorders>
            <w:hideMark/>
          </w:tcPr>
          <w:p w14:paraId="2224FFE0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99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0078E755" w14:textId="7716699E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605</w:t>
            </w:r>
          </w:p>
        </w:tc>
        <w:tc>
          <w:tcPr>
            <w:tcW w:w="1656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394F48C6" w14:textId="4CD1E93A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495</w:t>
            </w:r>
          </w:p>
        </w:tc>
        <w:tc>
          <w:tcPr>
            <w:tcW w:w="1656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31A7A3CE" w14:textId="442BBCA3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465</w:t>
            </w:r>
          </w:p>
        </w:tc>
        <w:tc>
          <w:tcPr>
            <w:tcW w:w="1320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0743ECE8" w14:textId="1493EE45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432</w:t>
            </w:r>
          </w:p>
        </w:tc>
        <w:tc>
          <w:tcPr>
            <w:tcW w:w="1373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53E4364E" w14:textId="4F598059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429</w:t>
            </w:r>
          </w:p>
        </w:tc>
        <w:tc>
          <w:tcPr>
            <w:tcW w:w="1142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750426C0" w14:textId="385F6F71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427</w:t>
            </w:r>
          </w:p>
        </w:tc>
        <w:tc>
          <w:tcPr>
            <w:tcW w:w="1142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3B4F7A7A" w14:textId="404308C9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395</w:t>
            </w:r>
          </w:p>
        </w:tc>
        <w:tc>
          <w:tcPr>
            <w:tcW w:w="1465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731A755B" w14:textId="41154CC5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369</w:t>
            </w:r>
          </w:p>
        </w:tc>
        <w:tc>
          <w:tcPr>
            <w:tcW w:w="1259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5915187F" w14:textId="4BA048BF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351</w:t>
            </w:r>
          </w:p>
        </w:tc>
        <w:tc>
          <w:tcPr>
            <w:tcW w:w="1240" w:type="dxa"/>
            <w:tcBorders>
              <w:top w:val="dashed" w:sz="4" w:space="0" w:color="auto"/>
              <w:bottom w:val="dashed" w:sz="4" w:space="0" w:color="auto"/>
              <w:right w:val="nil"/>
            </w:tcBorders>
            <w:noWrap/>
            <w:hideMark/>
          </w:tcPr>
          <w:p w14:paraId="1959A478" w14:textId="0CD29A21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-0.312</w:t>
            </w:r>
          </w:p>
        </w:tc>
      </w:tr>
      <w:tr w:rsidR="004333E7" w:rsidRPr="001A1603" w14:paraId="65F3FEE0" w14:textId="77777777" w:rsidTr="005638EA">
        <w:trPr>
          <w:trHeight w:val="375"/>
        </w:trPr>
        <w:tc>
          <w:tcPr>
            <w:tcW w:w="742" w:type="dxa"/>
            <w:vMerge/>
            <w:tcBorders>
              <w:left w:val="nil"/>
            </w:tcBorders>
            <w:hideMark/>
          </w:tcPr>
          <w:p w14:paraId="75E3ECDA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99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440269DF" w14:textId="3B63CA25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.001</w:t>
            </w:r>
          </w:p>
        </w:tc>
        <w:tc>
          <w:tcPr>
            <w:tcW w:w="1656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2BA46176" w14:textId="2811512C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.001</w:t>
            </w:r>
          </w:p>
        </w:tc>
        <w:tc>
          <w:tcPr>
            <w:tcW w:w="1656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5C3BB05A" w14:textId="50A36973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.001</w:t>
            </w:r>
          </w:p>
        </w:tc>
        <w:tc>
          <w:tcPr>
            <w:tcW w:w="1320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78E94748" w14:textId="6058FB09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.001</w:t>
            </w:r>
          </w:p>
        </w:tc>
        <w:tc>
          <w:tcPr>
            <w:tcW w:w="1373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28608626" w14:textId="5C5FC016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.001</w:t>
            </w:r>
          </w:p>
        </w:tc>
        <w:tc>
          <w:tcPr>
            <w:tcW w:w="1142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1A073659" w14:textId="37B2AB3B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.001</w:t>
            </w:r>
          </w:p>
        </w:tc>
        <w:tc>
          <w:tcPr>
            <w:tcW w:w="1142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21BCC64E" w14:textId="52D104D1" w:rsidR="004333E7" w:rsidRPr="001A1603" w:rsidRDefault="00233C0E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</w:t>
            </w:r>
            <w:r w:rsidR="004333E7" w:rsidRPr="001A1603">
              <w:rPr>
                <w:rFonts w:ascii="Times New Roman" w:hAnsi="Times New Roman" w:cs="Times New Roman"/>
                <w:noProof/>
              </w:rPr>
              <w:t>.00</w:t>
            </w:r>
            <w:r w:rsidRPr="001A1603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1465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62106D3C" w14:textId="213B6335" w:rsidR="004333E7" w:rsidRPr="001A1603" w:rsidRDefault="00233C0E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</w:t>
            </w:r>
            <w:r w:rsidR="004333E7" w:rsidRPr="001A1603">
              <w:rPr>
                <w:rFonts w:ascii="Times New Roman" w:hAnsi="Times New Roman" w:cs="Times New Roman"/>
                <w:noProof/>
              </w:rPr>
              <w:t>.00</w:t>
            </w:r>
            <w:r w:rsidRPr="001A1603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1259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2B3B7AE7" w14:textId="4E55D2E7" w:rsidR="004333E7" w:rsidRPr="001A1603" w:rsidRDefault="00233C0E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 xml:space="preserve"> </w:t>
            </w:r>
            <w:r w:rsidR="004333E7" w:rsidRPr="001A1603">
              <w:rPr>
                <w:rFonts w:ascii="Times New Roman" w:hAnsi="Times New Roman" w:cs="Times New Roman"/>
                <w:noProof/>
              </w:rPr>
              <w:t>.001</w:t>
            </w:r>
          </w:p>
        </w:tc>
        <w:tc>
          <w:tcPr>
            <w:tcW w:w="1240" w:type="dxa"/>
            <w:tcBorders>
              <w:top w:val="dashed" w:sz="4" w:space="0" w:color="auto"/>
              <w:bottom w:val="single" w:sz="4" w:space="0" w:color="auto"/>
              <w:right w:val="nil"/>
            </w:tcBorders>
            <w:hideMark/>
          </w:tcPr>
          <w:p w14:paraId="23E6BD2C" w14:textId="114DA5C7" w:rsidR="004333E7" w:rsidRPr="001A1603" w:rsidRDefault="00233C0E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 xml:space="preserve"> </w:t>
            </w:r>
            <w:r w:rsidR="004333E7" w:rsidRPr="001A1603">
              <w:rPr>
                <w:rFonts w:ascii="Times New Roman" w:hAnsi="Times New Roman" w:cs="Times New Roman"/>
                <w:noProof/>
              </w:rPr>
              <w:t>.003</w:t>
            </w:r>
          </w:p>
        </w:tc>
      </w:tr>
      <w:tr w:rsidR="004333E7" w:rsidRPr="001A1603" w14:paraId="14C80D2B" w14:textId="77777777" w:rsidTr="005638EA">
        <w:trPr>
          <w:trHeight w:val="720"/>
        </w:trPr>
        <w:tc>
          <w:tcPr>
            <w:tcW w:w="742" w:type="dxa"/>
            <w:vMerge w:val="restart"/>
            <w:tcBorders>
              <w:left w:val="nil"/>
            </w:tcBorders>
            <w:hideMark/>
          </w:tcPr>
          <w:p w14:paraId="5C85B290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NFkB</w:t>
            </w:r>
          </w:p>
        </w:tc>
        <w:tc>
          <w:tcPr>
            <w:tcW w:w="1299" w:type="dxa"/>
            <w:tcBorders>
              <w:bottom w:val="dashed" w:sz="4" w:space="0" w:color="auto"/>
            </w:tcBorders>
            <w:hideMark/>
          </w:tcPr>
          <w:p w14:paraId="10201A54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1A1603">
              <w:rPr>
                <w:rFonts w:ascii="Times New Roman" w:hAnsi="Times New Roman" w:cs="Times New Roman"/>
                <w:noProof/>
                <w:lang w:val="en-GB"/>
              </w:rPr>
              <w:t>Uncultured.rumen.bacterium</w:t>
            </w:r>
          </w:p>
        </w:tc>
        <w:tc>
          <w:tcPr>
            <w:tcW w:w="1656" w:type="dxa"/>
            <w:tcBorders>
              <w:bottom w:val="dashed" w:sz="4" w:space="0" w:color="auto"/>
            </w:tcBorders>
            <w:hideMark/>
          </w:tcPr>
          <w:p w14:paraId="3A9EBE17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Mollicutes.RF39_metagenome_metagenome</w:t>
            </w:r>
          </w:p>
        </w:tc>
        <w:tc>
          <w:tcPr>
            <w:tcW w:w="1656" w:type="dxa"/>
            <w:tcBorders>
              <w:bottom w:val="dashed" w:sz="4" w:space="0" w:color="auto"/>
            </w:tcBorders>
            <w:hideMark/>
          </w:tcPr>
          <w:p w14:paraId="76EF4D52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Uncultured.rumen.bacterium</w:t>
            </w:r>
          </w:p>
        </w:tc>
        <w:tc>
          <w:tcPr>
            <w:tcW w:w="1320" w:type="dxa"/>
            <w:tcBorders>
              <w:bottom w:val="dashed" w:sz="4" w:space="0" w:color="auto"/>
            </w:tcBorders>
            <w:hideMark/>
          </w:tcPr>
          <w:p w14:paraId="5576423E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Atopobium</w:t>
            </w:r>
          </w:p>
        </w:tc>
        <w:tc>
          <w:tcPr>
            <w:tcW w:w="1373" w:type="dxa"/>
            <w:tcBorders>
              <w:bottom w:val="dashed" w:sz="4" w:space="0" w:color="auto"/>
            </w:tcBorders>
            <w:hideMark/>
          </w:tcPr>
          <w:p w14:paraId="34D81D51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[Eubacterium].oxidoreducens.group</w:t>
            </w:r>
          </w:p>
        </w:tc>
        <w:tc>
          <w:tcPr>
            <w:tcW w:w="1142" w:type="dxa"/>
            <w:tcBorders>
              <w:bottom w:val="dashed" w:sz="4" w:space="0" w:color="auto"/>
            </w:tcBorders>
            <w:hideMark/>
          </w:tcPr>
          <w:p w14:paraId="61E96944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Ruminococcaceae.UCG-002</w:t>
            </w:r>
          </w:p>
        </w:tc>
        <w:tc>
          <w:tcPr>
            <w:tcW w:w="1142" w:type="dxa"/>
            <w:tcBorders>
              <w:bottom w:val="dashed" w:sz="4" w:space="0" w:color="auto"/>
            </w:tcBorders>
            <w:hideMark/>
          </w:tcPr>
          <w:p w14:paraId="5278426C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Ruminococcaceae.UCG-001</w:t>
            </w:r>
          </w:p>
        </w:tc>
        <w:tc>
          <w:tcPr>
            <w:tcW w:w="1465" w:type="dxa"/>
            <w:tcBorders>
              <w:bottom w:val="dashed" w:sz="4" w:space="0" w:color="auto"/>
            </w:tcBorders>
            <w:hideMark/>
          </w:tcPr>
          <w:p w14:paraId="6A991893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GCA-900066575</w:t>
            </w:r>
          </w:p>
        </w:tc>
        <w:tc>
          <w:tcPr>
            <w:tcW w:w="1259" w:type="dxa"/>
            <w:tcBorders>
              <w:bottom w:val="dashed" w:sz="4" w:space="0" w:color="auto"/>
            </w:tcBorders>
            <w:hideMark/>
          </w:tcPr>
          <w:p w14:paraId="0E50BC76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Unknown</w:t>
            </w:r>
          </w:p>
        </w:tc>
        <w:tc>
          <w:tcPr>
            <w:tcW w:w="1240" w:type="dxa"/>
            <w:tcBorders>
              <w:bottom w:val="dashed" w:sz="4" w:space="0" w:color="auto"/>
              <w:right w:val="nil"/>
            </w:tcBorders>
            <w:hideMark/>
          </w:tcPr>
          <w:p w14:paraId="4A5AB469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[Eubacterium].brachy.group</w:t>
            </w:r>
          </w:p>
        </w:tc>
      </w:tr>
      <w:tr w:rsidR="004333E7" w:rsidRPr="001A1603" w14:paraId="35D2A99A" w14:textId="77777777" w:rsidTr="005638EA">
        <w:trPr>
          <w:trHeight w:val="300"/>
        </w:trPr>
        <w:tc>
          <w:tcPr>
            <w:tcW w:w="742" w:type="dxa"/>
            <w:vMerge/>
            <w:tcBorders>
              <w:left w:val="nil"/>
            </w:tcBorders>
            <w:hideMark/>
          </w:tcPr>
          <w:p w14:paraId="59ADE91C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99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7FD4C3BD" w14:textId="7E4EBA04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473</w:t>
            </w:r>
          </w:p>
        </w:tc>
        <w:tc>
          <w:tcPr>
            <w:tcW w:w="1656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2066316F" w14:textId="6D20E4E4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380</w:t>
            </w:r>
          </w:p>
        </w:tc>
        <w:tc>
          <w:tcPr>
            <w:tcW w:w="1656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0B8327E6" w14:textId="0D5AF76F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353</w:t>
            </w:r>
          </w:p>
        </w:tc>
        <w:tc>
          <w:tcPr>
            <w:tcW w:w="1320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419E5B5A" w14:textId="33B8B3CD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328</w:t>
            </w:r>
          </w:p>
        </w:tc>
        <w:tc>
          <w:tcPr>
            <w:tcW w:w="1373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73235965" w14:textId="75F28D2C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325</w:t>
            </w:r>
          </w:p>
        </w:tc>
        <w:tc>
          <w:tcPr>
            <w:tcW w:w="1142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2E295F65" w14:textId="10449FAD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322</w:t>
            </w:r>
          </w:p>
        </w:tc>
        <w:tc>
          <w:tcPr>
            <w:tcW w:w="1142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043D6828" w14:textId="71520929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318</w:t>
            </w:r>
          </w:p>
        </w:tc>
        <w:tc>
          <w:tcPr>
            <w:tcW w:w="1465" w:type="dxa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42D17E6E" w14:textId="69918426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-0.304</w:t>
            </w:r>
          </w:p>
        </w:tc>
        <w:tc>
          <w:tcPr>
            <w:tcW w:w="1259" w:type="dxa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79EC08C4" w14:textId="0E879620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-0.294</w:t>
            </w:r>
          </w:p>
        </w:tc>
        <w:tc>
          <w:tcPr>
            <w:tcW w:w="1240" w:type="dxa"/>
            <w:tcBorders>
              <w:top w:val="dashed" w:sz="4" w:space="0" w:color="auto"/>
              <w:bottom w:val="dashed" w:sz="4" w:space="0" w:color="auto"/>
              <w:right w:val="nil"/>
            </w:tcBorders>
            <w:hideMark/>
          </w:tcPr>
          <w:p w14:paraId="6F1939FE" w14:textId="46B2AC31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287</w:t>
            </w:r>
          </w:p>
        </w:tc>
      </w:tr>
      <w:tr w:rsidR="004333E7" w:rsidRPr="001A1603" w14:paraId="3725F578" w14:textId="77777777" w:rsidTr="005638EA">
        <w:trPr>
          <w:trHeight w:val="300"/>
        </w:trPr>
        <w:tc>
          <w:tcPr>
            <w:tcW w:w="742" w:type="dxa"/>
            <w:vMerge/>
            <w:tcBorders>
              <w:left w:val="nil"/>
            </w:tcBorders>
            <w:hideMark/>
          </w:tcPr>
          <w:p w14:paraId="6DC15B2D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99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2DD3AC35" w14:textId="2D431DB8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.001</w:t>
            </w:r>
          </w:p>
        </w:tc>
        <w:tc>
          <w:tcPr>
            <w:tcW w:w="1656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2C824599" w14:textId="0890F2B2" w:rsidR="004333E7" w:rsidRPr="001A1603" w:rsidRDefault="00233C0E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 xml:space="preserve"> &lt;</w:t>
            </w:r>
            <w:r w:rsidR="004333E7" w:rsidRPr="001A1603">
              <w:rPr>
                <w:rFonts w:ascii="Times New Roman" w:hAnsi="Times New Roman" w:cs="Times New Roman"/>
                <w:noProof/>
              </w:rPr>
              <w:t>.00</w:t>
            </w:r>
            <w:r w:rsidRPr="001A1603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1656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1CB4B7FB" w14:textId="6F32BD31" w:rsidR="004333E7" w:rsidRPr="001A1603" w:rsidRDefault="00233C0E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</w:t>
            </w:r>
            <w:r w:rsidR="004333E7" w:rsidRPr="001A1603">
              <w:rPr>
                <w:rFonts w:ascii="Times New Roman" w:hAnsi="Times New Roman" w:cs="Times New Roman"/>
                <w:noProof/>
              </w:rPr>
              <w:t>.00</w:t>
            </w:r>
            <w:r w:rsidRPr="001A1603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1320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5C02D0E7" w14:textId="33AE31E4" w:rsidR="004333E7" w:rsidRPr="001A1603" w:rsidRDefault="00233C0E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 xml:space="preserve"> </w:t>
            </w:r>
            <w:r w:rsidR="004333E7" w:rsidRPr="001A1603">
              <w:rPr>
                <w:rFonts w:ascii="Times New Roman" w:hAnsi="Times New Roman" w:cs="Times New Roman"/>
                <w:noProof/>
              </w:rPr>
              <w:t>.002</w:t>
            </w:r>
          </w:p>
        </w:tc>
        <w:tc>
          <w:tcPr>
            <w:tcW w:w="1373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73151B03" w14:textId="14593F27" w:rsidR="004333E7" w:rsidRPr="001A1603" w:rsidRDefault="00233C0E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 xml:space="preserve"> </w:t>
            </w:r>
            <w:r w:rsidR="004333E7" w:rsidRPr="001A1603">
              <w:rPr>
                <w:rFonts w:ascii="Times New Roman" w:hAnsi="Times New Roman" w:cs="Times New Roman"/>
                <w:noProof/>
              </w:rPr>
              <w:t>.002</w:t>
            </w:r>
          </w:p>
        </w:tc>
        <w:tc>
          <w:tcPr>
            <w:tcW w:w="1142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0BBA2DEA" w14:textId="56CC28AD" w:rsidR="004333E7" w:rsidRPr="001A1603" w:rsidRDefault="00233C0E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 xml:space="preserve"> </w:t>
            </w:r>
            <w:r w:rsidR="004333E7" w:rsidRPr="001A1603">
              <w:rPr>
                <w:rFonts w:ascii="Times New Roman" w:hAnsi="Times New Roman" w:cs="Times New Roman"/>
                <w:noProof/>
              </w:rPr>
              <w:t>.002</w:t>
            </w:r>
          </w:p>
        </w:tc>
        <w:tc>
          <w:tcPr>
            <w:tcW w:w="1142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00802C2C" w14:textId="056F426D" w:rsidR="004333E7" w:rsidRPr="001A1603" w:rsidRDefault="00233C0E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 xml:space="preserve"> </w:t>
            </w:r>
            <w:r w:rsidR="004333E7" w:rsidRPr="001A1603">
              <w:rPr>
                <w:rFonts w:ascii="Times New Roman" w:hAnsi="Times New Roman" w:cs="Times New Roman"/>
                <w:noProof/>
              </w:rPr>
              <w:t>.003</w:t>
            </w:r>
          </w:p>
        </w:tc>
        <w:tc>
          <w:tcPr>
            <w:tcW w:w="1465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502B565F" w14:textId="266E1E6A" w:rsidR="004333E7" w:rsidRPr="001A1603" w:rsidRDefault="00233C0E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 xml:space="preserve"> </w:t>
            </w:r>
            <w:r w:rsidR="004333E7" w:rsidRPr="001A1603">
              <w:rPr>
                <w:rFonts w:ascii="Times New Roman" w:hAnsi="Times New Roman" w:cs="Times New Roman"/>
                <w:noProof/>
              </w:rPr>
              <w:t>.004</w:t>
            </w:r>
          </w:p>
        </w:tc>
        <w:tc>
          <w:tcPr>
            <w:tcW w:w="1259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299D51CE" w14:textId="48F89EA8" w:rsidR="004333E7" w:rsidRPr="001A1603" w:rsidRDefault="00233C0E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 xml:space="preserve"> </w:t>
            </w:r>
            <w:r w:rsidR="004333E7" w:rsidRPr="001A1603">
              <w:rPr>
                <w:rFonts w:ascii="Times New Roman" w:hAnsi="Times New Roman" w:cs="Times New Roman"/>
                <w:noProof/>
              </w:rPr>
              <w:t>.006</w:t>
            </w:r>
          </w:p>
        </w:tc>
        <w:tc>
          <w:tcPr>
            <w:tcW w:w="1240" w:type="dxa"/>
            <w:tcBorders>
              <w:top w:val="dashed" w:sz="4" w:space="0" w:color="auto"/>
              <w:bottom w:val="single" w:sz="4" w:space="0" w:color="auto"/>
              <w:right w:val="nil"/>
            </w:tcBorders>
            <w:hideMark/>
          </w:tcPr>
          <w:p w14:paraId="1358223B" w14:textId="64862405" w:rsidR="004333E7" w:rsidRPr="001A1603" w:rsidRDefault="00233C0E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 xml:space="preserve"> </w:t>
            </w:r>
            <w:r w:rsidR="004333E7" w:rsidRPr="001A1603">
              <w:rPr>
                <w:rFonts w:ascii="Times New Roman" w:hAnsi="Times New Roman" w:cs="Times New Roman"/>
                <w:noProof/>
              </w:rPr>
              <w:t>.007</w:t>
            </w:r>
          </w:p>
        </w:tc>
      </w:tr>
      <w:tr w:rsidR="004333E7" w:rsidRPr="001A1603" w14:paraId="510D34C9" w14:textId="77777777" w:rsidTr="005638EA">
        <w:trPr>
          <w:trHeight w:val="420"/>
        </w:trPr>
        <w:tc>
          <w:tcPr>
            <w:tcW w:w="742" w:type="dxa"/>
            <w:vMerge w:val="restart"/>
            <w:tcBorders>
              <w:left w:val="nil"/>
            </w:tcBorders>
            <w:hideMark/>
          </w:tcPr>
          <w:p w14:paraId="4646D3BC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TLR4</w:t>
            </w:r>
          </w:p>
        </w:tc>
        <w:tc>
          <w:tcPr>
            <w:tcW w:w="1299" w:type="dxa"/>
            <w:tcBorders>
              <w:bottom w:val="dashed" w:sz="4" w:space="0" w:color="auto"/>
            </w:tcBorders>
            <w:hideMark/>
          </w:tcPr>
          <w:p w14:paraId="2635B6A7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1A1603">
              <w:rPr>
                <w:rFonts w:ascii="Times New Roman" w:hAnsi="Times New Roman" w:cs="Times New Roman"/>
                <w:noProof/>
                <w:lang w:val="en-GB"/>
              </w:rPr>
              <w:t>Porphyromonadaceae.bacterium</w:t>
            </w:r>
          </w:p>
        </w:tc>
        <w:tc>
          <w:tcPr>
            <w:tcW w:w="1656" w:type="dxa"/>
            <w:tcBorders>
              <w:bottom w:val="dashed" w:sz="4" w:space="0" w:color="auto"/>
            </w:tcBorders>
            <w:hideMark/>
          </w:tcPr>
          <w:p w14:paraId="75ACF8F6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Atopobium</w:t>
            </w:r>
          </w:p>
        </w:tc>
        <w:tc>
          <w:tcPr>
            <w:tcW w:w="1656" w:type="dxa"/>
            <w:tcBorders>
              <w:bottom w:val="dashed" w:sz="4" w:space="0" w:color="auto"/>
            </w:tcBorders>
            <w:hideMark/>
          </w:tcPr>
          <w:p w14:paraId="07D7DC79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Gordonibacter</w:t>
            </w:r>
          </w:p>
        </w:tc>
        <w:tc>
          <w:tcPr>
            <w:tcW w:w="1320" w:type="dxa"/>
            <w:tcBorders>
              <w:bottom w:val="dashed" w:sz="4" w:space="0" w:color="auto"/>
            </w:tcBorders>
            <w:hideMark/>
          </w:tcPr>
          <w:p w14:paraId="7F31BF08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Erysipelotrichaceae.UCG-004</w:t>
            </w:r>
          </w:p>
        </w:tc>
        <w:tc>
          <w:tcPr>
            <w:tcW w:w="1373" w:type="dxa"/>
            <w:tcBorders>
              <w:bottom w:val="dashed" w:sz="4" w:space="0" w:color="auto"/>
            </w:tcBorders>
            <w:hideMark/>
          </w:tcPr>
          <w:p w14:paraId="327A9523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Oscillospira</w:t>
            </w:r>
          </w:p>
        </w:tc>
        <w:tc>
          <w:tcPr>
            <w:tcW w:w="1142" w:type="dxa"/>
            <w:tcBorders>
              <w:bottom w:val="dashed" w:sz="4" w:space="0" w:color="auto"/>
            </w:tcBorders>
            <w:hideMark/>
          </w:tcPr>
          <w:p w14:paraId="23B823AD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Ruminococcaceae.UCG-001</w:t>
            </w:r>
          </w:p>
        </w:tc>
        <w:tc>
          <w:tcPr>
            <w:tcW w:w="1142" w:type="dxa"/>
            <w:tcBorders>
              <w:bottom w:val="dashed" w:sz="4" w:space="0" w:color="auto"/>
            </w:tcBorders>
            <w:hideMark/>
          </w:tcPr>
          <w:p w14:paraId="6A3D7405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Pygmaiobacter</w:t>
            </w:r>
          </w:p>
        </w:tc>
        <w:tc>
          <w:tcPr>
            <w:tcW w:w="1465" w:type="dxa"/>
            <w:tcBorders>
              <w:bottom w:val="dashed" w:sz="4" w:space="0" w:color="auto"/>
            </w:tcBorders>
            <w:hideMark/>
          </w:tcPr>
          <w:p w14:paraId="5298CB4B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Moryella</w:t>
            </w:r>
          </w:p>
        </w:tc>
        <w:tc>
          <w:tcPr>
            <w:tcW w:w="1259" w:type="dxa"/>
            <w:tcBorders>
              <w:bottom w:val="dashed" w:sz="4" w:space="0" w:color="auto"/>
            </w:tcBorders>
            <w:hideMark/>
          </w:tcPr>
          <w:p w14:paraId="4ABBD02A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Caproiciproducens</w:t>
            </w:r>
          </w:p>
        </w:tc>
        <w:tc>
          <w:tcPr>
            <w:tcW w:w="1240" w:type="dxa"/>
            <w:tcBorders>
              <w:bottom w:val="dashed" w:sz="4" w:space="0" w:color="auto"/>
              <w:right w:val="nil"/>
            </w:tcBorders>
            <w:hideMark/>
          </w:tcPr>
          <w:p w14:paraId="222DC5E2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Ruminococcus.1</w:t>
            </w:r>
          </w:p>
        </w:tc>
      </w:tr>
      <w:tr w:rsidR="004333E7" w:rsidRPr="001A1603" w14:paraId="07A4B767" w14:textId="77777777" w:rsidTr="005638EA">
        <w:trPr>
          <w:trHeight w:val="390"/>
        </w:trPr>
        <w:tc>
          <w:tcPr>
            <w:tcW w:w="742" w:type="dxa"/>
            <w:vMerge/>
            <w:tcBorders>
              <w:left w:val="nil"/>
            </w:tcBorders>
            <w:hideMark/>
          </w:tcPr>
          <w:p w14:paraId="02AEDA04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99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08EE7A83" w14:textId="00251D1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577</w:t>
            </w:r>
          </w:p>
        </w:tc>
        <w:tc>
          <w:tcPr>
            <w:tcW w:w="1656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3FDEA9C4" w14:textId="7AB922B3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496</w:t>
            </w:r>
          </w:p>
        </w:tc>
        <w:tc>
          <w:tcPr>
            <w:tcW w:w="1656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5C239B2F" w14:textId="45A90C65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440</w:t>
            </w:r>
          </w:p>
        </w:tc>
        <w:tc>
          <w:tcPr>
            <w:tcW w:w="1320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5D054692" w14:textId="0FF3C373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424</w:t>
            </w:r>
          </w:p>
        </w:tc>
        <w:tc>
          <w:tcPr>
            <w:tcW w:w="1373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2E71297B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381</w:t>
            </w:r>
          </w:p>
        </w:tc>
        <w:tc>
          <w:tcPr>
            <w:tcW w:w="1142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46511060" w14:textId="6488BDB8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375</w:t>
            </w:r>
          </w:p>
        </w:tc>
        <w:tc>
          <w:tcPr>
            <w:tcW w:w="1142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2EEE11A9" w14:textId="6234B492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317</w:t>
            </w:r>
          </w:p>
        </w:tc>
        <w:tc>
          <w:tcPr>
            <w:tcW w:w="1465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7E28519D" w14:textId="6E8AF0F6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302</w:t>
            </w:r>
          </w:p>
        </w:tc>
        <w:tc>
          <w:tcPr>
            <w:tcW w:w="1259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6BCFF057" w14:textId="4D2CDBA3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294</w:t>
            </w:r>
          </w:p>
        </w:tc>
        <w:tc>
          <w:tcPr>
            <w:tcW w:w="1240" w:type="dxa"/>
            <w:tcBorders>
              <w:top w:val="dashed" w:sz="4" w:space="0" w:color="auto"/>
              <w:bottom w:val="dashed" w:sz="4" w:space="0" w:color="auto"/>
              <w:right w:val="nil"/>
            </w:tcBorders>
            <w:noWrap/>
            <w:hideMark/>
          </w:tcPr>
          <w:p w14:paraId="234420A2" w14:textId="1A8F0E52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-0.266</w:t>
            </w:r>
          </w:p>
        </w:tc>
      </w:tr>
      <w:tr w:rsidR="004333E7" w:rsidRPr="001A1603" w14:paraId="18B27697" w14:textId="77777777" w:rsidTr="005638EA">
        <w:trPr>
          <w:trHeight w:val="405"/>
        </w:trPr>
        <w:tc>
          <w:tcPr>
            <w:tcW w:w="742" w:type="dxa"/>
            <w:vMerge/>
            <w:tcBorders>
              <w:left w:val="nil"/>
            </w:tcBorders>
            <w:hideMark/>
          </w:tcPr>
          <w:p w14:paraId="551CA802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99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47663A67" w14:textId="0FB20B73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.001</w:t>
            </w:r>
          </w:p>
        </w:tc>
        <w:tc>
          <w:tcPr>
            <w:tcW w:w="1656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37DB6DEA" w14:textId="5174FA45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.001</w:t>
            </w:r>
          </w:p>
        </w:tc>
        <w:tc>
          <w:tcPr>
            <w:tcW w:w="1656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78148471" w14:textId="41DCDF72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.001</w:t>
            </w:r>
          </w:p>
        </w:tc>
        <w:tc>
          <w:tcPr>
            <w:tcW w:w="1320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4629EC78" w14:textId="138A75FB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.001</w:t>
            </w:r>
          </w:p>
        </w:tc>
        <w:tc>
          <w:tcPr>
            <w:tcW w:w="1373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51619687" w14:textId="12C46604" w:rsidR="004333E7" w:rsidRPr="001A1603" w:rsidRDefault="00627E8F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</w:t>
            </w:r>
            <w:r w:rsidR="004333E7" w:rsidRPr="001A1603">
              <w:rPr>
                <w:rFonts w:ascii="Times New Roman" w:hAnsi="Times New Roman" w:cs="Times New Roman"/>
                <w:noProof/>
              </w:rPr>
              <w:t>.00</w:t>
            </w:r>
            <w:r w:rsidRPr="001A1603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1142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27D89834" w14:textId="0365F76F" w:rsidR="004333E7" w:rsidRPr="001A1603" w:rsidRDefault="00627E8F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</w:t>
            </w:r>
            <w:r w:rsidR="004333E7" w:rsidRPr="001A1603">
              <w:rPr>
                <w:rFonts w:ascii="Times New Roman" w:hAnsi="Times New Roman" w:cs="Times New Roman"/>
                <w:noProof/>
              </w:rPr>
              <w:t>.00</w:t>
            </w:r>
            <w:r w:rsidRPr="001A1603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1142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3B53D098" w14:textId="263FC496" w:rsidR="004333E7" w:rsidRPr="001A1603" w:rsidRDefault="00627E8F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 xml:space="preserve"> </w:t>
            </w:r>
            <w:r w:rsidR="004333E7" w:rsidRPr="001A1603">
              <w:rPr>
                <w:rFonts w:ascii="Times New Roman" w:hAnsi="Times New Roman" w:cs="Times New Roman"/>
                <w:noProof/>
              </w:rPr>
              <w:t>.003</w:t>
            </w:r>
          </w:p>
        </w:tc>
        <w:tc>
          <w:tcPr>
            <w:tcW w:w="1465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1976188F" w14:textId="6D312D77" w:rsidR="004333E7" w:rsidRPr="001A1603" w:rsidRDefault="00627E8F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 xml:space="preserve"> </w:t>
            </w:r>
            <w:r w:rsidR="004333E7" w:rsidRPr="001A1603">
              <w:rPr>
                <w:rFonts w:ascii="Times New Roman" w:hAnsi="Times New Roman" w:cs="Times New Roman"/>
                <w:noProof/>
              </w:rPr>
              <w:t>.004</w:t>
            </w:r>
          </w:p>
        </w:tc>
        <w:tc>
          <w:tcPr>
            <w:tcW w:w="1259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6298E869" w14:textId="46945310" w:rsidR="004333E7" w:rsidRPr="001A1603" w:rsidRDefault="00627E8F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 xml:space="preserve"> </w:t>
            </w:r>
            <w:r w:rsidR="004333E7" w:rsidRPr="001A1603">
              <w:rPr>
                <w:rFonts w:ascii="Times New Roman" w:hAnsi="Times New Roman" w:cs="Times New Roman"/>
                <w:noProof/>
              </w:rPr>
              <w:t>.006</w:t>
            </w:r>
          </w:p>
        </w:tc>
        <w:tc>
          <w:tcPr>
            <w:tcW w:w="1240" w:type="dxa"/>
            <w:tcBorders>
              <w:top w:val="dashed" w:sz="4" w:space="0" w:color="auto"/>
              <w:bottom w:val="single" w:sz="4" w:space="0" w:color="auto"/>
              <w:right w:val="nil"/>
            </w:tcBorders>
            <w:hideMark/>
          </w:tcPr>
          <w:p w14:paraId="1F18E268" w14:textId="22708556" w:rsidR="004333E7" w:rsidRPr="001A1603" w:rsidRDefault="00627E8F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 xml:space="preserve"> </w:t>
            </w:r>
            <w:r w:rsidR="004333E7" w:rsidRPr="001A1603">
              <w:rPr>
                <w:rFonts w:ascii="Times New Roman" w:hAnsi="Times New Roman" w:cs="Times New Roman"/>
                <w:noProof/>
              </w:rPr>
              <w:t>.013</w:t>
            </w:r>
          </w:p>
        </w:tc>
      </w:tr>
      <w:tr w:rsidR="004333E7" w:rsidRPr="001A1603" w14:paraId="6CBB6244" w14:textId="77777777" w:rsidTr="005638EA">
        <w:trPr>
          <w:trHeight w:val="690"/>
        </w:trPr>
        <w:tc>
          <w:tcPr>
            <w:tcW w:w="742" w:type="dxa"/>
            <w:vMerge w:val="restart"/>
            <w:tcBorders>
              <w:left w:val="nil"/>
            </w:tcBorders>
            <w:hideMark/>
          </w:tcPr>
          <w:p w14:paraId="117C4B49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DSG1</w:t>
            </w:r>
          </w:p>
        </w:tc>
        <w:tc>
          <w:tcPr>
            <w:tcW w:w="1299" w:type="dxa"/>
            <w:tcBorders>
              <w:bottom w:val="dashed" w:sz="4" w:space="0" w:color="auto"/>
            </w:tcBorders>
            <w:hideMark/>
          </w:tcPr>
          <w:p w14:paraId="6860ED7C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1A1603">
              <w:rPr>
                <w:rFonts w:ascii="Times New Roman" w:hAnsi="Times New Roman" w:cs="Times New Roman"/>
                <w:noProof/>
                <w:lang w:val="en-GB"/>
              </w:rPr>
              <w:t>Dysgonomonadaceae_uncultured</w:t>
            </w:r>
          </w:p>
        </w:tc>
        <w:tc>
          <w:tcPr>
            <w:tcW w:w="1656" w:type="dxa"/>
            <w:tcBorders>
              <w:bottom w:val="dashed" w:sz="4" w:space="0" w:color="auto"/>
            </w:tcBorders>
            <w:hideMark/>
          </w:tcPr>
          <w:p w14:paraId="69839033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Acetobacter</w:t>
            </w:r>
          </w:p>
        </w:tc>
        <w:tc>
          <w:tcPr>
            <w:tcW w:w="1656" w:type="dxa"/>
            <w:tcBorders>
              <w:bottom w:val="dashed" w:sz="4" w:space="0" w:color="auto"/>
            </w:tcBorders>
            <w:hideMark/>
          </w:tcPr>
          <w:p w14:paraId="773FF2C7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p-2534-18B5.gut.group_uncultured.bacterium</w:t>
            </w:r>
          </w:p>
        </w:tc>
        <w:tc>
          <w:tcPr>
            <w:tcW w:w="1320" w:type="dxa"/>
            <w:tcBorders>
              <w:bottom w:val="dashed" w:sz="4" w:space="0" w:color="auto"/>
            </w:tcBorders>
            <w:hideMark/>
          </w:tcPr>
          <w:p w14:paraId="6B51BEF7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Lachnoclostridium.5</w:t>
            </w:r>
          </w:p>
        </w:tc>
        <w:tc>
          <w:tcPr>
            <w:tcW w:w="1373" w:type="dxa"/>
            <w:tcBorders>
              <w:bottom w:val="dashed" w:sz="4" w:space="0" w:color="auto"/>
            </w:tcBorders>
            <w:hideMark/>
          </w:tcPr>
          <w:p w14:paraId="3A18018B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Succiniclasticum</w:t>
            </w:r>
          </w:p>
        </w:tc>
        <w:tc>
          <w:tcPr>
            <w:tcW w:w="1142" w:type="dxa"/>
            <w:tcBorders>
              <w:bottom w:val="dashed" w:sz="4" w:space="0" w:color="auto"/>
            </w:tcBorders>
            <w:hideMark/>
          </w:tcPr>
          <w:p w14:paraId="45FFF60E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Mailhella</w:t>
            </w:r>
          </w:p>
        </w:tc>
        <w:tc>
          <w:tcPr>
            <w:tcW w:w="1142" w:type="dxa"/>
            <w:tcBorders>
              <w:bottom w:val="dashed" w:sz="4" w:space="0" w:color="auto"/>
            </w:tcBorders>
            <w:hideMark/>
          </w:tcPr>
          <w:p w14:paraId="078F58A5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Erysipelotrichaceae.UCG-002</w:t>
            </w:r>
          </w:p>
        </w:tc>
        <w:tc>
          <w:tcPr>
            <w:tcW w:w="1465" w:type="dxa"/>
            <w:tcBorders>
              <w:bottom w:val="dashed" w:sz="4" w:space="0" w:color="auto"/>
            </w:tcBorders>
            <w:hideMark/>
          </w:tcPr>
          <w:p w14:paraId="21487873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Flavonifractor</w:t>
            </w:r>
          </w:p>
        </w:tc>
        <w:tc>
          <w:tcPr>
            <w:tcW w:w="1259" w:type="dxa"/>
            <w:tcBorders>
              <w:bottom w:val="dashed" w:sz="4" w:space="0" w:color="auto"/>
            </w:tcBorders>
            <w:hideMark/>
          </w:tcPr>
          <w:p w14:paraId="7441AAB1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Bilophila</w:t>
            </w:r>
          </w:p>
        </w:tc>
        <w:tc>
          <w:tcPr>
            <w:tcW w:w="1240" w:type="dxa"/>
            <w:tcBorders>
              <w:bottom w:val="dashed" w:sz="4" w:space="0" w:color="auto"/>
              <w:right w:val="nil"/>
            </w:tcBorders>
            <w:hideMark/>
          </w:tcPr>
          <w:p w14:paraId="163E3D1E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Dorea</w:t>
            </w:r>
          </w:p>
        </w:tc>
      </w:tr>
      <w:tr w:rsidR="004333E7" w:rsidRPr="001A1603" w14:paraId="6F457AD4" w14:textId="77777777" w:rsidTr="005638EA">
        <w:trPr>
          <w:trHeight w:val="300"/>
        </w:trPr>
        <w:tc>
          <w:tcPr>
            <w:tcW w:w="742" w:type="dxa"/>
            <w:vMerge/>
            <w:tcBorders>
              <w:left w:val="nil"/>
            </w:tcBorders>
            <w:hideMark/>
          </w:tcPr>
          <w:p w14:paraId="6BB5B7A6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99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35533957" w14:textId="37E15E78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501</w:t>
            </w:r>
          </w:p>
        </w:tc>
        <w:tc>
          <w:tcPr>
            <w:tcW w:w="1656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54CB96F2" w14:textId="6CBAC955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501</w:t>
            </w:r>
          </w:p>
        </w:tc>
        <w:tc>
          <w:tcPr>
            <w:tcW w:w="1656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216AA1AD" w14:textId="7D3782D4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500</w:t>
            </w:r>
          </w:p>
        </w:tc>
        <w:tc>
          <w:tcPr>
            <w:tcW w:w="1320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12C92292" w14:textId="69E67080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477</w:t>
            </w:r>
          </w:p>
        </w:tc>
        <w:tc>
          <w:tcPr>
            <w:tcW w:w="1373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494001C5" w14:textId="0E6DC910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457</w:t>
            </w:r>
          </w:p>
        </w:tc>
        <w:tc>
          <w:tcPr>
            <w:tcW w:w="1142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3790CE64" w14:textId="08C48D52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454</w:t>
            </w:r>
          </w:p>
        </w:tc>
        <w:tc>
          <w:tcPr>
            <w:tcW w:w="1142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494A946A" w14:textId="5C552728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443</w:t>
            </w:r>
          </w:p>
        </w:tc>
        <w:tc>
          <w:tcPr>
            <w:tcW w:w="1465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4D2C884A" w14:textId="32E9625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431</w:t>
            </w:r>
          </w:p>
        </w:tc>
        <w:tc>
          <w:tcPr>
            <w:tcW w:w="1259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40755A4C" w14:textId="2DA768EB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423</w:t>
            </w:r>
          </w:p>
        </w:tc>
        <w:tc>
          <w:tcPr>
            <w:tcW w:w="1240" w:type="dxa"/>
            <w:tcBorders>
              <w:top w:val="dashed" w:sz="4" w:space="0" w:color="auto"/>
              <w:bottom w:val="dashed" w:sz="4" w:space="0" w:color="auto"/>
              <w:right w:val="nil"/>
            </w:tcBorders>
            <w:hideMark/>
          </w:tcPr>
          <w:p w14:paraId="7115E029" w14:textId="241097E6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418</w:t>
            </w:r>
          </w:p>
        </w:tc>
      </w:tr>
      <w:tr w:rsidR="004333E7" w:rsidRPr="001A1603" w14:paraId="6AB9F038" w14:textId="77777777" w:rsidTr="005638EA">
        <w:trPr>
          <w:trHeight w:val="300"/>
        </w:trPr>
        <w:tc>
          <w:tcPr>
            <w:tcW w:w="742" w:type="dxa"/>
            <w:vMerge/>
            <w:tcBorders>
              <w:left w:val="nil"/>
            </w:tcBorders>
            <w:hideMark/>
          </w:tcPr>
          <w:p w14:paraId="5786139F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99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4DAB974C" w14:textId="0C83755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.001</w:t>
            </w:r>
          </w:p>
        </w:tc>
        <w:tc>
          <w:tcPr>
            <w:tcW w:w="1656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4AD824F6" w14:textId="0373CCC6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.001</w:t>
            </w:r>
          </w:p>
        </w:tc>
        <w:tc>
          <w:tcPr>
            <w:tcW w:w="1656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610ECFDA" w14:textId="50024DE9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.001</w:t>
            </w:r>
          </w:p>
        </w:tc>
        <w:tc>
          <w:tcPr>
            <w:tcW w:w="1320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1048B9E9" w14:textId="6C35336A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.001</w:t>
            </w:r>
          </w:p>
        </w:tc>
        <w:tc>
          <w:tcPr>
            <w:tcW w:w="1373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5110DFB5" w14:textId="3B19EA10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.001</w:t>
            </w:r>
          </w:p>
        </w:tc>
        <w:tc>
          <w:tcPr>
            <w:tcW w:w="1142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0F630836" w14:textId="10557FF1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.001</w:t>
            </w:r>
          </w:p>
        </w:tc>
        <w:tc>
          <w:tcPr>
            <w:tcW w:w="1142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653EB0D8" w14:textId="40F4F486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.001</w:t>
            </w:r>
          </w:p>
        </w:tc>
        <w:tc>
          <w:tcPr>
            <w:tcW w:w="1465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31133546" w14:textId="3F33CAB9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.001</w:t>
            </w:r>
          </w:p>
        </w:tc>
        <w:tc>
          <w:tcPr>
            <w:tcW w:w="1259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48EF79FF" w14:textId="368FA182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.001</w:t>
            </w:r>
          </w:p>
        </w:tc>
        <w:tc>
          <w:tcPr>
            <w:tcW w:w="1240" w:type="dxa"/>
            <w:tcBorders>
              <w:top w:val="dashed" w:sz="4" w:space="0" w:color="auto"/>
              <w:bottom w:val="single" w:sz="4" w:space="0" w:color="auto"/>
              <w:right w:val="nil"/>
            </w:tcBorders>
            <w:hideMark/>
          </w:tcPr>
          <w:p w14:paraId="262814FD" w14:textId="2BA00FEC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.001</w:t>
            </w:r>
          </w:p>
        </w:tc>
      </w:tr>
      <w:tr w:rsidR="004333E7" w:rsidRPr="001A1603" w14:paraId="12FBA4C5" w14:textId="77777777" w:rsidTr="005638EA">
        <w:trPr>
          <w:trHeight w:val="675"/>
        </w:trPr>
        <w:tc>
          <w:tcPr>
            <w:tcW w:w="742" w:type="dxa"/>
            <w:vMerge w:val="restart"/>
            <w:tcBorders>
              <w:left w:val="nil"/>
            </w:tcBorders>
            <w:hideMark/>
          </w:tcPr>
          <w:p w14:paraId="7A418B07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1A1603">
              <w:rPr>
                <w:rFonts w:ascii="Times New Roman" w:hAnsi="Times New Roman" w:cs="Times New Roman"/>
                <w:noProof/>
                <w:lang w:val="en-GB"/>
              </w:rPr>
              <w:lastRenderedPageBreak/>
              <w:t>IL1R</w:t>
            </w:r>
          </w:p>
        </w:tc>
        <w:tc>
          <w:tcPr>
            <w:tcW w:w="1299" w:type="dxa"/>
            <w:tcBorders>
              <w:bottom w:val="dashed" w:sz="4" w:space="0" w:color="auto"/>
            </w:tcBorders>
            <w:hideMark/>
          </w:tcPr>
          <w:p w14:paraId="3F7F80F5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1A1603">
              <w:rPr>
                <w:rFonts w:ascii="Times New Roman" w:hAnsi="Times New Roman" w:cs="Times New Roman"/>
                <w:noProof/>
                <w:lang w:val="en-GB"/>
              </w:rPr>
              <w:t>Ruminococcaceae.UCG-005</w:t>
            </w:r>
          </w:p>
        </w:tc>
        <w:tc>
          <w:tcPr>
            <w:tcW w:w="1656" w:type="dxa"/>
            <w:tcBorders>
              <w:bottom w:val="dashed" w:sz="4" w:space="0" w:color="auto"/>
            </w:tcBorders>
            <w:hideMark/>
          </w:tcPr>
          <w:p w14:paraId="198302C2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Lachnoclostridium.5</w:t>
            </w:r>
          </w:p>
        </w:tc>
        <w:tc>
          <w:tcPr>
            <w:tcW w:w="1656" w:type="dxa"/>
            <w:tcBorders>
              <w:bottom w:val="dashed" w:sz="4" w:space="0" w:color="auto"/>
            </w:tcBorders>
            <w:hideMark/>
          </w:tcPr>
          <w:p w14:paraId="520D9874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BS11.gut.group_uncultured.bacterium</w:t>
            </w:r>
          </w:p>
        </w:tc>
        <w:tc>
          <w:tcPr>
            <w:tcW w:w="1320" w:type="dxa"/>
            <w:tcBorders>
              <w:bottom w:val="dashed" w:sz="4" w:space="0" w:color="auto"/>
            </w:tcBorders>
            <w:hideMark/>
          </w:tcPr>
          <w:p w14:paraId="6E9E7B05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[Eubacterium].ruminantium.group</w:t>
            </w:r>
          </w:p>
        </w:tc>
        <w:tc>
          <w:tcPr>
            <w:tcW w:w="1373" w:type="dxa"/>
            <w:tcBorders>
              <w:bottom w:val="dashed" w:sz="4" w:space="0" w:color="auto"/>
            </w:tcBorders>
            <w:hideMark/>
          </w:tcPr>
          <w:p w14:paraId="50E269B3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Peptococcaceae_uncultured</w:t>
            </w:r>
          </w:p>
        </w:tc>
        <w:tc>
          <w:tcPr>
            <w:tcW w:w="1142" w:type="dxa"/>
            <w:tcBorders>
              <w:bottom w:val="dashed" w:sz="4" w:space="0" w:color="auto"/>
            </w:tcBorders>
            <w:hideMark/>
          </w:tcPr>
          <w:p w14:paraId="18FDCDAC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Coprococcus.3</w:t>
            </w:r>
          </w:p>
        </w:tc>
        <w:tc>
          <w:tcPr>
            <w:tcW w:w="1142" w:type="dxa"/>
            <w:tcBorders>
              <w:bottom w:val="dashed" w:sz="4" w:space="0" w:color="auto"/>
            </w:tcBorders>
            <w:hideMark/>
          </w:tcPr>
          <w:p w14:paraId="5BC80A90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Ruminococcaceae.UCG-009</w:t>
            </w:r>
          </w:p>
        </w:tc>
        <w:tc>
          <w:tcPr>
            <w:tcW w:w="1465" w:type="dxa"/>
            <w:tcBorders>
              <w:bottom w:val="dashed" w:sz="4" w:space="0" w:color="auto"/>
            </w:tcBorders>
            <w:hideMark/>
          </w:tcPr>
          <w:p w14:paraId="244A104E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Romboutsia</w:t>
            </w:r>
          </w:p>
        </w:tc>
        <w:tc>
          <w:tcPr>
            <w:tcW w:w="1259" w:type="dxa"/>
            <w:tcBorders>
              <w:bottom w:val="dashed" w:sz="4" w:space="0" w:color="auto"/>
            </w:tcBorders>
            <w:hideMark/>
          </w:tcPr>
          <w:p w14:paraId="48603995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Dorea</w:t>
            </w:r>
          </w:p>
        </w:tc>
        <w:tc>
          <w:tcPr>
            <w:tcW w:w="1240" w:type="dxa"/>
            <w:tcBorders>
              <w:bottom w:val="dashed" w:sz="4" w:space="0" w:color="auto"/>
              <w:right w:val="nil"/>
            </w:tcBorders>
            <w:hideMark/>
          </w:tcPr>
          <w:p w14:paraId="2E8DDA47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Prevotellaceae.YAB2003.group</w:t>
            </w:r>
          </w:p>
        </w:tc>
      </w:tr>
      <w:tr w:rsidR="004333E7" w:rsidRPr="001A1603" w14:paraId="4CD225FD" w14:textId="77777777" w:rsidTr="005638EA">
        <w:trPr>
          <w:trHeight w:val="300"/>
        </w:trPr>
        <w:tc>
          <w:tcPr>
            <w:tcW w:w="742" w:type="dxa"/>
            <w:vMerge/>
            <w:tcBorders>
              <w:left w:val="nil"/>
            </w:tcBorders>
            <w:hideMark/>
          </w:tcPr>
          <w:p w14:paraId="5AECDE46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99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4C1812EC" w14:textId="4269A9E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482</w:t>
            </w:r>
          </w:p>
        </w:tc>
        <w:tc>
          <w:tcPr>
            <w:tcW w:w="1656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529ACC5D" w14:textId="43E3FAA0" w:rsidR="004333E7" w:rsidRPr="001A1603" w:rsidRDefault="004333E7" w:rsidP="005638E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1A1603">
              <w:rPr>
                <w:rFonts w:ascii="Times New Roman" w:hAnsi="Times New Roman" w:cs="Times New Roman"/>
                <w:noProof/>
                <w:lang w:val="en-GB"/>
              </w:rPr>
              <w:t>0.444</w:t>
            </w:r>
          </w:p>
        </w:tc>
        <w:tc>
          <w:tcPr>
            <w:tcW w:w="1656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179EE374" w14:textId="10ACBAF8" w:rsidR="004333E7" w:rsidRPr="001A1603" w:rsidRDefault="004333E7" w:rsidP="005638E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1A1603">
              <w:rPr>
                <w:rFonts w:ascii="Times New Roman" w:hAnsi="Times New Roman" w:cs="Times New Roman"/>
                <w:noProof/>
                <w:lang w:val="en-GB"/>
              </w:rPr>
              <w:t>0.408</w:t>
            </w:r>
          </w:p>
        </w:tc>
        <w:tc>
          <w:tcPr>
            <w:tcW w:w="1320" w:type="dxa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4588A08C" w14:textId="4D8D7231" w:rsidR="004333E7" w:rsidRPr="001A1603" w:rsidRDefault="004333E7" w:rsidP="005638E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1A1603">
              <w:rPr>
                <w:rFonts w:ascii="Times New Roman" w:hAnsi="Times New Roman" w:cs="Times New Roman"/>
                <w:noProof/>
                <w:lang w:val="en-GB"/>
              </w:rPr>
              <w:t>-0.405</w:t>
            </w:r>
          </w:p>
        </w:tc>
        <w:tc>
          <w:tcPr>
            <w:tcW w:w="1373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2583F8AC" w14:textId="50CE6AAE" w:rsidR="004333E7" w:rsidRPr="001A1603" w:rsidRDefault="004333E7" w:rsidP="005638E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1A1603">
              <w:rPr>
                <w:rFonts w:ascii="Times New Roman" w:hAnsi="Times New Roman" w:cs="Times New Roman"/>
                <w:noProof/>
                <w:lang w:val="en-GB"/>
              </w:rPr>
              <w:t>0.378</w:t>
            </w:r>
          </w:p>
        </w:tc>
        <w:tc>
          <w:tcPr>
            <w:tcW w:w="1142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52E7A1D8" w14:textId="2BED94CF" w:rsidR="004333E7" w:rsidRPr="001A1603" w:rsidRDefault="004333E7" w:rsidP="005638E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1A1603">
              <w:rPr>
                <w:rFonts w:ascii="Times New Roman" w:hAnsi="Times New Roman" w:cs="Times New Roman"/>
                <w:noProof/>
                <w:lang w:val="en-GB"/>
              </w:rPr>
              <w:t>0.377</w:t>
            </w:r>
          </w:p>
        </w:tc>
        <w:tc>
          <w:tcPr>
            <w:tcW w:w="1142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1B38C0A0" w14:textId="4BF9D2E9" w:rsidR="004333E7" w:rsidRPr="001A1603" w:rsidRDefault="004333E7" w:rsidP="005638E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1A1603">
              <w:rPr>
                <w:rFonts w:ascii="Times New Roman" w:hAnsi="Times New Roman" w:cs="Times New Roman"/>
                <w:noProof/>
                <w:lang w:val="en-GB"/>
              </w:rPr>
              <w:t>0.377</w:t>
            </w:r>
          </w:p>
        </w:tc>
        <w:tc>
          <w:tcPr>
            <w:tcW w:w="1465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6B4275D7" w14:textId="56968A2B" w:rsidR="004333E7" w:rsidRPr="001A1603" w:rsidRDefault="004333E7" w:rsidP="005638E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1A1603">
              <w:rPr>
                <w:rFonts w:ascii="Times New Roman" w:hAnsi="Times New Roman" w:cs="Times New Roman"/>
                <w:noProof/>
                <w:lang w:val="en-GB"/>
              </w:rPr>
              <w:t>0.372</w:t>
            </w:r>
          </w:p>
        </w:tc>
        <w:tc>
          <w:tcPr>
            <w:tcW w:w="1259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6FAFB064" w14:textId="683F739A" w:rsidR="004333E7" w:rsidRPr="001A1603" w:rsidRDefault="004333E7" w:rsidP="005638E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1A1603">
              <w:rPr>
                <w:rFonts w:ascii="Times New Roman" w:hAnsi="Times New Roman" w:cs="Times New Roman"/>
                <w:noProof/>
                <w:lang w:val="en-GB"/>
              </w:rPr>
              <w:t>0.370</w:t>
            </w:r>
          </w:p>
        </w:tc>
        <w:tc>
          <w:tcPr>
            <w:tcW w:w="1240" w:type="dxa"/>
            <w:tcBorders>
              <w:top w:val="dashed" w:sz="4" w:space="0" w:color="auto"/>
              <w:bottom w:val="dashed" w:sz="4" w:space="0" w:color="auto"/>
              <w:right w:val="nil"/>
            </w:tcBorders>
            <w:noWrap/>
            <w:hideMark/>
          </w:tcPr>
          <w:p w14:paraId="420ECCC3" w14:textId="4F09878E" w:rsidR="004333E7" w:rsidRPr="001A1603" w:rsidRDefault="004333E7" w:rsidP="005638E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1A1603">
              <w:rPr>
                <w:rFonts w:ascii="Times New Roman" w:hAnsi="Times New Roman" w:cs="Times New Roman"/>
                <w:noProof/>
                <w:lang w:val="en-GB"/>
              </w:rPr>
              <w:t>-0.368</w:t>
            </w:r>
          </w:p>
        </w:tc>
      </w:tr>
      <w:tr w:rsidR="004333E7" w:rsidRPr="001A1603" w14:paraId="1EB566BF" w14:textId="77777777" w:rsidTr="004659FD">
        <w:trPr>
          <w:trHeight w:val="300"/>
        </w:trPr>
        <w:tc>
          <w:tcPr>
            <w:tcW w:w="742" w:type="dxa"/>
            <w:vMerge/>
            <w:tcBorders>
              <w:left w:val="nil"/>
              <w:bottom w:val="single" w:sz="4" w:space="0" w:color="auto"/>
            </w:tcBorders>
            <w:hideMark/>
          </w:tcPr>
          <w:p w14:paraId="350829E3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99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153BAE2D" w14:textId="4682AD30" w:rsidR="004333E7" w:rsidRPr="001A1603" w:rsidRDefault="004333E7" w:rsidP="005638E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1A1603">
              <w:rPr>
                <w:rFonts w:ascii="Times New Roman" w:hAnsi="Times New Roman" w:cs="Times New Roman"/>
                <w:noProof/>
                <w:lang w:val="en-GB"/>
              </w:rPr>
              <w:t>&lt;.001</w:t>
            </w:r>
          </w:p>
        </w:tc>
        <w:tc>
          <w:tcPr>
            <w:tcW w:w="1656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2D95BD7B" w14:textId="685CADC1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.001</w:t>
            </w:r>
          </w:p>
        </w:tc>
        <w:tc>
          <w:tcPr>
            <w:tcW w:w="1656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6492D5F2" w14:textId="74D34721" w:rsidR="004333E7" w:rsidRPr="001A1603" w:rsidRDefault="00EB39B9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 xml:space="preserve"> </w:t>
            </w:r>
            <w:r w:rsidR="004333E7" w:rsidRPr="001A1603">
              <w:rPr>
                <w:rFonts w:ascii="Times New Roman" w:hAnsi="Times New Roman" w:cs="Times New Roman"/>
                <w:noProof/>
              </w:rPr>
              <w:t>.001</w:t>
            </w:r>
          </w:p>
        </w:tc>
        <w:tc>
          <w:tcPr>
            <w:tcW w:w="1320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7026A2F1" w14:textId="1E950BFD" w:rsidR="004333E7" w:rsidRPr="001A1603" w:rsidRDefault="00EB39B9" w:rsidP="005638E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1A1603">
              <w:rPr>
                <w:rFonts w:ascii="Times New Roman" w:hAnsi="Times New Roman" w:cs="Times New Roman"/>
                <w:noProof/>
                <w:lang w:val="en-GB"/>
              </w:rPr>
              <w:t xml:space="preserve"> </w:t>
            </w:r>
            <w:r w:rsidR="004333E7" w:rsidRPr="001A1603">
              <w:rPr>
                <w:rFonts w:ascii="Times New Roman" w:hAnsi="Times New Roman" w:cs="Times New Roman"/>
                <w:noProof/>
                <w:lang w:val="en-GB"/>
              </w:rPr>
              <w:t>.001</w:t>
            </w:r>
          </w:p>
        </w:tc>
        <w:tc>
          <w:tcPr>
            <w:tcW w:w="1373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1545E553" w14:textId="68618C16" w:rsidR="004333E7" w:rsidRPr="001A1603" w:rsidRDefault="00EB39B9" w:rsidP="005638E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1A1603">
              <w:rPr>
                <w:rFonts w:ascii="Times New Roman" w:hAnsi="Times New Roman" w:cs="Times New Roman"/>
                <w:noProof/>
                <w:lang w:val="en-GB"/>
              </w:rPr>
              <w:t>&lt;</w:t>
            </w:r>
            <w:r w:rsidR="004333E7" w:rsidRPr="001A1603">
              <w:rPr>
                <w:rFonts w:ascii="Times New Roman" w:hAnsi="Times New Roman" w:cs="Times New Roman"/>
                <w:noProof/>
                <w:lang w:val="en-GB"/>
              </w:rPr>
              <w:t>.00</w:t>
            </w:r>
            <w:r w:rsidRPr="001A1603">
              <w:rPr>
                <w:rFonts w:ascii="Times New Roman" w:hAnsi="Times New Roman" w:cs="Times New Roman"/>
                <w:noProof/>
                <w:lang w:val="en-GB"/>
              </w:rPr>
              <w:t>1</w:t>
            </w:r>
          </w:p>
        </w:tc>
        <w:tc>
          <w:tcPr>
            <w:tcW w:w="1142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357B58AD" w14:textId="091EB209" w:rsidR="004333E7" w:rsidRPr="001A1603" w:rsidRDefault="00EB39B9" w:rsidP="005638E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1A1603">
              <w:rPr>
                <w:rFonts w:ascii="Times New Roman" w:hAnsi="Times New Roman" w:cs="Times New Roman"/>
                <w:noProof/>
                <w:lang w:val="en-GB"/>
              </w:rPr>
              <w:t>&lt;</w:t>
            </w:r>
            <w:r w:rsidR="004333E7" w:rsidRPr="001A1603">
              <w:rPr>
                <w:rFonts w:ascii="Times New Roman" w:hAnsi="Times New Roman" w:cs="Times New Roman"/>
                <w:noProof/>
                <w:lang w:val="en-GB"/>
              </w:rPr>
              <w:t>.00</w:t>
            </w:r>
            <w:r w:rsidRPr="001A1603">
              <w:rPr>
                <w:rFonts w:ascii="Times New Roman" w:hAnsi="Times New Roman" w:cs="Times New Roman"/>
                <w:noProof/>
                <w:lang w:val="en-GB"/>
              </w:rPr>
              <w:t>1</w:t>
            </w:r>
          </w:p>
        </w:tc>
        <w:tc>
          <w:tcPr>
            <w:tcW w:w="1142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5805AF2D" w14:textId="6CE7B7B0" w:rsidR="004333E7" w:rsidRPr="001A1603" w:rsidRDefault="00EB39B9" w:rsidP="005638E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1A1603">
              <w:rPr>
                <w:rFonts w:ascii="Times New Roman" w:hAnsi="Times New Roman" w:cs="Times New Roman"/>
                <w:noProof/>
                <w:lang w:val="en-GB"/>
              </w:rPr>
              <w:t>&lt;</w:t>
            </w:r>
            <w:r w:rsidR="004333E7" w:rsidRPr="001A1603">
              <w:rPr>
                <w:rFonts w:ascii="Times New Roman" w:hAnsi="Times New Roman" w:cs="Times New Roman"/>
                <w:noProof/>
                <w:lang w:val="en-GB"/>
              </w:rPr>
              <w:t>.00</w:t>
            </w:r>
            <w:r w:rsidRPr="001A1603">
              <w:rPr>
                <w:rFonts w:ascii="Times New Roman" w:hAnsi="Times New Roman" w:cs="Times New Roman"/>
                <w:noProof/>
                <w:lang w:val="en-GB"/>
              </w:rPr>
              <w:t>1</w:t>
            </w:r>
          </w:p>
        </w:tc>
        <w:tc>
          <w:tcPr>
            <w:tcW w:w="1465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6D1E3261" w14:textId="7EF19F81" w:rsidR="004333E7" w:rsidRPr="001A1603" w:rsidRDefault="00EB39B9" w:rsidP="005638E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1A1603">
              <w:rPr>
                <w:rFonts w:ascii="Times New Roman" w:hAnsi="Times New Roman" w:cs="Times New Roman"/>
                <w:noProof/>
                <w:lang w:val="en-GB"/>
              </w:rPr>
              <w:t>&lt;</w:t>
            </w:r>
            <w:r w:rsidR="004333E7" w:rsidRPr="001A1603">
              <w:rPr>
                <w:rFonts w:ascii="Times New Roman" w:hAnsi="Times New Roman" w:cs="Times New Roman"/>
                <w:noProof/>
                <w:lang w:val="en-GB"/>
              </w:rPr>
              <w:t>.00</w:t>
            </w:r>
            <w:r w:rsidRPr="001A1603">
              <w:rPr>
                <w:rFonts w:ascii="Times New Roman" w:hAnsi="Times New Roman" w:cs="Times New Roman"/>
                <w:noProof/>
                <w:lang w:val="en-GB"/>
              </w:rPr>
              <w:t>1</w:t>
            </w:r>
          </w:p>
        </w:tc>
        <w:tc>
          <w:tcPr>
            <w:tcW w:w="1259" w:type="dxa"/>
            <w:tcBorders>
              <w:top w:val="dashed" w:sz="4" w:space="0" w:color="auto"/>
              <w:bottom w:val="single" w:sz="4" w:space="0" w:color="auto"/>
            </w:tcBorders>
            <w:hideMark/>
          </w:tcPr>
          <w:p w14:paraId="3A7F95B2" w14:textId="442F2296" w:rsidR="004333E7" w:rsidRPr="001A1603" w:rsidRDefault="00EB39B9" w:rsidP="005638E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1A1603">
              <w:rPr>
                <w:rFonts w:ascii="Times New Roman" w:hAnsi="Times New Roman" w:cs="Times New Roman"/>
                <w:noProof/>
                <w:lang w:val="en-GB"/>
              </w:rPr>
              <w:t>&lt;</w:t>
            </w:r>
            <w:r w:rsidR="004333E7" w:rsidRPr="001A1603">
              <w:rPr>
                <w:rFonts w:ascii="Times New Roman" w:hAnsi="Times New Roman" w:cs="Times New Roman"/>
                <w:noProof/>
                <w:lang w:val="en-GB"/>
              </w:rPr>
              <w:t>.00</w:t>
            </w:r>
            <w:r w:rsidRPr="001A1603">
              <w:rPr>
                <w:rFonts w:ascii="Times New Roman" w:hAnsi="Times New Roman" w:cs="Times New Roman"/>
                <w:noProof/>
                <w:lang w:val="en-GB"/>
              </w:rPr>
              <w:t>1</w:t>
            </w:r>
          </w:p>
        </w:tc>
        <w:tc>
          <w:tcPr>
            <w:tcW w:w="1240" w:type="dxa"/>
            <w:tcBorders>
              <w:top w:val="dashed" w:sz="4" w:space="0" w:color="auto"/>
              <w:bottom w:val="single" w:sz="4" w:space="0" w:color="auto"/>
              <w:right w:val="nil"/>
            </w:tcBorders>
            <w:hideMark/>
          </w:tcPr>
          <w:p w14:paraId="4B9E9B37" w14:textId="25F0F5C8" w:rsidR="004333E7" w:rsidRPr="001A1603" w:rsidRDefault="00EB39B9" w:rsidP="005638E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1A1603">
              <w:rPr>
                <w:rFonts w:ascii="Times New Roman" w:hAnsi="Times New Roman" w:cs="Times New Roman"/>
                <w:noProof/>
                <w:lang w:val="en-GB"/>
              </w:rPr>
              <w:t>&lt;</w:t>
            </w:r>
            <w:r w:rsidR="004333E7" w:rsidRPr="001A1603">
              <w:rPr>
                <w:rFonts w:ascii="Times New Roman" w:hAnsi="Times New Roman" w:cs="Times New Roman"/>
                <w:noProof/>
                <w:lang w:val="en-GB"/>
              </w:rPr>
              <w:t>.00</w:t>
            </w:r>
            <w:r w:rsidRPr="001A1603">
              <w:rPr>
                <w:rFonts w:ascii="Times New Roman" w:hAnsi="Times New Roman" w:cs="Times New Roman"/>
                <w:noProof/>
                <w:lang w:val="en-GB"/>
              </w:rPr>
              <w:t>1</w:t>
            </w:r>
          </w:p>
        </w:tc>
      </w:tr>
      <w:tr w:rsidR="004333E7" w:rsidRPr="001A1603" w14:paraId="6D0262A5" w14:textId="77777777" w:rsidTr="004659FD">
        <w:trPr>
          <w:trHeight w:val="750"/>
        </w:trPr>
        <w:tc>
          <w:tcPr>
            <w:tcW w:w="742" w:type="dxa"/>
            <w:vMerge w:val="restart"/>
            <w:tcBorders>
              <w:left w:val="nil"/>
              <w:bottom w:val="single" w:sz="12" w:space="0" w:color="auto"/>
            </w:tcBorders>
            <w:hideMark/>
          </w:tcPr>
          <w:p w14:paraId="30337817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1A1603">
              <w:rPr>
                <w:rFonts w:ascii="Times New Roman" w:hAnsi="Times New Roman" w:cs="Times New Roman"/>
                <w:noProof/>
                <w:lang w:val="en-GB"/>
              </w:rPr>
              <w:t>Ilb</w:t>
            </w:r>
          </w:p>
        </w:tc>
        <w:tc>
          <w:tcPr>
            <w:tcW w:w="1299" w:type="dxa"/>
            <w:tcBorders>
              <w:bottom w:val="dashed" w:sz="4" w:space="0" w:color="auto"/>
            </w:tcBorders>
            <w:hideMark/>
          </w:tcPr>
          <w:p w14:paraId="4192E7DE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  <w:lang w:val="en-GB"/>
              </w:rPr>
            </w:pPr>
            <w:r w:rsidRPr="001A1603">
              <w:rPr>
                <w:rFonts w:ascii="Times New Roman" w:hAnsi="Times New Roman" w:cs="Times New Roman"/>
                <w:noProof/>
                <w:lang w:val="en-GB"/>
              </w:rPr>
              <w:t>uncultured.alpha.proteobacterium</w:t>
            </w:r>
          </w:p>
        </w:tc>
        <w:tc>
          <w:tcPr>
            <w:tcW w:w="1656" w:type="dxa"/>
            <w:tcBorders>
              <w:bottom w:val="dashed" w:sz="4" w:space="0" w:color="auto"/>
            </w:tcBorders>
            <w:hideMark/>
          </w:tcPr>
          <w:p w14:paraId="3BD5FD80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vadinBB60.group_gut.metagenome</w:t>
            </w:r>
          </w:p>
        </w:tc>
        <w:tc>
          <w:tcPr>
            <w:tcW w:w="1656" w:type="dxa"/>
            <w:tcBorders>
              <w:bottom w:val="dashed" w:sz="4" w:space="0" w:color="auto"/>
            </w:tcBorders>
            <w:hideMark/>
          </w:tcPr>
          <w:p w14:paraId="1B6AE6C7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Lachnospiraceae.NK3A20.group</w:t>
            </w:r>
          </w:p>
        </w:tc>
        <w:tc>
          <w:tcPr>
            <w:tcW w:w="1320" w:type="dxa"/>
            <w:tcBorders>
              <w:bottom w:val="dashed" w:sz="4" w:space="0" w:color="auto"/>
            </w:tcBorders>
            <w:hideMark/>
          </w:tcPr>
          <w:p w14:paraId="6F241A82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Acetitomaculum</w:t>
            </w:r>
          </w:p>
        </w:tc>
        <w:tc>
          <w:tcPr>
            <w:tcW w:w="1373" w:type="dxa"/>
            <w:tcBorders>
              <w:bottom w:val="dashed" w:sz="4" w:space="0" w:color="auto"/>
            </w:tcBorders>
            <w:hideMark/>
          </w:tcPr>
          <w:p w14:paraId="5719F299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Erysipelotrichaceae.bacterium</w:t>
            </w:r>
          </w:p>
        </w:tc>
        <w:tc>
          <w:tcPr>
            <w:tcW w:w="1142" w:type="dxa"/>
            <w:tcBorders>
              <w:bottom w:val="dashed" w:sz="4" w:space="0" w:color="auto"/>
            </w:tcBorders>
            <w:hideMark/>
          </w:tcPr>
          <w:p w14:paraId="197CBDB6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Lachnospiraceae.UCG-010</w:t>
            </w:r>
          </w:p>
        </w:tc>
        <w:tc>
          <w:tcPr>
            <w:tcW w:w="1142" w:type="dxa"/>
            <w:tcBorders>
              <w:bottom w:val="dashed" w:sz="4" w:space="0" w:color="auto"/>
            </w:tcBorders>
            <w:hideMark/>
          </w:tcPr>
          <w:p w14:paraId="6186B8B2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Caproiciproducens</w:t>
            </w:r>
          </w:p>
        </w:tc>
        <w:tc>
          <w:tcPr>
            <w:tcW w:w="1465" w:type="dxa"/>
            <w:tcBorders>
              <w:bottom w:val="dashed" w:sz="4" w:space="0" w:color="auto"/>
            </w:tcBorders>
            <w:hideMark/>
          </w:tcPr>
          <w:p w14:paraId="08686CBE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[Eubacterium].xylanophilum.group</w:t>
            </w:r>
          </w:p>
        </w:tc>
        <w:tc>
          <w:tcPr>
            <w:tcW w:w="1259" w:type="dxa"/>
            <w:tcBorders>
              <w:bottom w:val="dashed" w:sz="4" w:space="0" w:color="auto"/>
            </w:tcBorders>
            <w:hideMark/>
          </w:tcPr>
          <w:p w14:paraId="292073F7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uncultured.Parabacteroides.sp.</w:t>
            </w:r>
          </w:p>
        </w:tc>
        <w:tc>
          <w:tcPr>
            <w:tcW w:w="1240" w:type="dxa"/>
            <w:tcBorders>
              <w:bottom w:val="dashed" w:sz="4" w:space="0" w:color="auto"/>
              <w:right w:val="nil"/>
            </w:tcBorders>
            <w:hideMark/>
          </w:tcPr>
          <w:p w14:paraId="5D0D9462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Ruminococcaceae_uncultured</w:t>
            </w:r>
          </w:p>
        </w:tc>
      </w:tr>
      <w:tr w:rsidR="004333E7" w:rsidRPr="001A1603" w14:paraId="0257974A" w14:textId="77777777" w:rsidTr="004659FD">
        <w:trPr>
          <w:trHeight w:val="300"/>
        </w:trPr>
        <w:tc>
          <w:tcPr>
            <w:tcW w:w="742" w:type="dxa"/>
            <w:vMerge/>
            <w:tcBorders>
              <w:top w:val="single" w:sz="18" w:space="0" w:color="auto"/>
              <w:left w:val="nil"/>
              <w:bottom w:val="single" w:sz="12" w:space="0" w:color="auto"/>
            </w:tcBorders>
            <w:hideMark/>
          </w:tcPr>
          <w:p w14:paraId="0F8F3520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99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03F5D6BC" w14:textId="0159F99F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571</w:t>
            </w:r>
          </w:p>
        </w:tc>
        <w:tc>
          <w:tcPr>
            <w:tcW w:w="1656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093B9010" w14:textId="271ADF1F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571</w:t>
            </w:r>
          </w:p>
        </w:tc>
        <w:tc>
          <w:tcPr>
            <w:tcW w:w="1656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4D127E45" w14:textId="6F75F100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430</w:t>
            </w:r>
          </w:p>
        </w:tc>
        <w:tc>
          <w:tcPr>
            <w:tcW w:w="1320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5982E958" w14:textId="42A55204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361</w:t>
            </w:r>
          </w:p>
        </w:tc>
        <w:tc>
          <w:tcPr>
            <w:tcW w:w="1373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0E3EAB5D" w14:textId="7E52CD2E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346</w:t>
            </w:r>
          </w:p>
        </w:tc>
        <w:tc>
          <w:tcPr>
            <w:tcW w:w="1142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1540D2D3" w14:textId="290806E5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302</w:t>
            </w:r>
          </w:p>
        </w:tc>
        <w:tc>
          <w:tcPr>
            <w:tcW w:w="1142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72E4996E" w14:textId="196178AD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293</w:t>
            </w:r>
          </w:p>
        </w:tc>
        <w:tc>
          <w:tcPr>
            <w:tcW w:w="1465" w:type="dxa"/>
            <w:tcBorders>
              <w:top w:val="dashed" w:sz="4" w:space="0" w:color="auto"/>
              <w:bottom w:val="dashed" w:sz="4" w:space="0" w:color="auto"/>
            </w:tcBorders>
            <w:noWrap/>
            <w:hideMark/>
          </w:tcPr>
          <w:p w14:paraId="46DEF451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-0.275</w:t>
            </w:r>
          </w:p>
        </w:tc>
        <w:tc>
          <w:tcPr>
            <w:tcW w:w="1259" w:type="dxa"/>
            <w:tcBorders>
              <w:top w:val="dashed" w:sz="4" w:space="0" w:color="auto"/>
              <w:bottom w:val="dashed" w:sz="4" w:space="0" w:color="auto"/>
            </w:tcBorders>
            <w:hideMark/>
          </w:tcPr>
          <w:p w14:paraId="724F9BDE" w14:textId="205C6A2E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272</w:t>
            </w:r>
          </w:p>
        </w:tc>
        <w:tc>
          <w:tcPr>
            <w:tcW w:w="1240" w:type="dxa"/>
            <w:tcBorders>
              <w:top w:val="dashed" w:sz="4" w:space="0" w:color="auto"/>
              <w:bottom w:val="dashed" w:sz="4" w:space="0" w:color="auto"/>
              <w:right w:val="nil"/>
            </w:tcBorders>
            <w:hideMark/>
          </w:tcPr>
          <w:p w14:paraId="731B88AF" w14:textId="128515C2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0.265</w:t>
            </w:r>
          </w:p>
        </w:tc>
      </w:tr>
      <w:tr w:rsidR="004333E7" w:rsidRPr="00873261" w14:paraId="38A74583" w14:textId="77777777" w:rsidTr="004659FD">
        <w:trPr>
          <w:trHeight w:val="315"/>
        </w:trPr>
        <w:tc>
          <w:tcPr>
            <w:tcW w:w="742" w:type="dxa"/>
            <w:vMerge/>
            <w:tcBorders>
              <w:top w:val="single" w:sz="18" w:space="0" w:color="auto"/>
              <w:left w:val="nil"/>
              <w:bottom w:val="single" w:sz="12" w:space="0" w:color="auto"/>
            </w:tcBorders>
            <w:hideMark/>
          </w:tcPr>
          <w:p w14:paraId="7553B324" w14:textId="77777777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99" w:type="dxa"/>
            <w:tcBorders>
              <w:top w:val="dashed" w:sz="4" w:space="0" w:color="auto"/>
              <w:bottom w:val="single" w:sz="12" w:space="0" w:color="auto"/>
            </w:tcBorders>
            <w:hideMark/>
          </w:tcPr>
          <w:p w14:paraId="270C744D" w14:textId="73BE4283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.001</w:t>
            </w:r>
          </w:p>
        </w:tc>
        <w:tc>
          <w:tcPr>
            <w:tcW w:w="1656" w:type="dxa"/>
            <w:tcBorders>
              <w:top w:val="dashed" w:sz="4" w:space="0" w:color="auto"/>
              <w:bottom w:val="single" w:sz="12" w:space="0" w:color="auto"/>
            </w:tcBorders>
            <w:hideMark/>
          </w:tcPr>
          <w:p w14:paraId="23D68112" w14:textId="3DF17910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.001</w:t>
            </w:r>
          </w:p>
        </w:tc>
        <w:tc>
          <w:tcPr>
            <w:tcW w:w="1656" w:type="dxa"/>
            <w:tcBorders>
              <w:top w:val="dashed" w:sz="4" w:space="0" w:color="auto"/>
              <w:bottom w:val="single" w:sz="12" w:space="0" w:color="auto"/>
            </w:tcBorders>
            <w:hideMark/>
          </w:tcPr>
          <w:p w14:paraId="772253DF" w14:textId="10844902" w:rsidR="004333E7" w:rsidRPr="001A1603" w:rsidRDefault="004333E7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.001</w:t>
            </w:r>
          </w:p>
        </w:tc>
        <w:tc>
          <w:tcPr>
            <w:tcW w:w="1320" w:type="dxa"/>
            <w:tcBorders>
              <w:top w:val="dashed" w:sz="4" w:space="0" w:color="auto"/>
              <w:bottom w:val="single" w:sz="12" w:space="0" w:color="auto"/>
            </w:tcBorders>
            <w:hideMark/>
          </w:tcPr>
          <w:p w14:paraId="7AF88506" w14:textId="7FEA07BE" w:rsidR="004333E7" w:rsidRPr="001A1603" w:rsidRDefault="00645984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>&lt;</w:t>
            </w:r>
            <w:r w:rsidR="004333E7" w:rsidRPr="001A1603">
              <w:rPr>
                <w:rFonts w:ascii="Times New Roman" w:hAnsi="Times New Roman" w:cs="Times New Roman"/>
                <w:noProof/>
              </w:rPr>
              <w:t>.00</w:t>
            </w:r>
            <w:r w:rsidR="005870E1" w:rsidRPr="001A1603">
              <w:rPr>
                <w:rFonts w:ascii="Times New Roman" w:hAnsi="Times New Roman" w:cs="Times New Roman"/>
                <w:noProof/>
              </w:rPr>
              <w:t>1</w:t>
            </w:r>
          </w:p>
        </w:tc>
        <w:tc>
          <w:tcPr>
            <w:tcW w:w="1373" w:type="dxa"/>
            <w:tcBorders>
              <w:top w:val="dashed" w:sz="4" w:space="0" w:color="auto"/>
              <w:bottom w:val="single" w:sz="12" w:space="0" w:color="auto"/>
            </w:tcBorders>
            <w:hideMark/>
          </w:tcPr>
          <w:p w14:paraId="2B14307D" w14:textId="6B95241D" w:rsidR="004333E7" w:rsidRPr="001A1603" w:rsidRDefault="005870E1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 xml:space="preserve"> </w:t>
            </w:r>
            <w:r w:rsidR="004333E7" w:rsidRPr="001A1603">
              <w:rPr>
                <w:rFonts w:ascii="Times New Roman" w:hAnsi="Times New Roman" w:cs="Times New Roman"/>
                <w:noProof/>
              </w:rPr>
              <w:t>.001</w:t>
            </w:r>
          </w:p>
        </w:tc>
        <w:tc>
          <w:tcPr>
            <w:tcW w:w="1142" w:type="dxa"/>
            <w:tcBorders>
              <w:top w:val="dashed" w:sz="4" w:space="0" w:color="auto"/>
              <w:bottom w:val="single" w:sz="12" w:space="0" w:color="auto"/>
            </w:tcBorders>
            <w:hideMark/>
          </w:tcPr>
          <w:p w14:paraId="4095083F" w14:textId="3A3B5B83" w:rsidR="004333E7" w:rsidRPr="001A1603" w:rsidRDefault="005870E1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 xml:space="preserve"> </w:t>
            </w:r>
            <w:r w:rsidR="004333E7" w:rsidRPr="001A1603">
              <w:rPr>
                <w:rFonts w:ascii="Times New Roman" w:hAnsi="Times New Roman" w:cs="Times New Roman"/>
                <w:noProof/>
              </w:rPr>
              <w:t>.005</w:t>
            </w:r>
          </w:p>
        </w:tc>
        <w:tc>
          <w:tcPr>
            <w:tcW w:w="1142" w:type="dxa"/>
            <w:tcBorders>
              <w:top w:val="dashed" w:sz="4" w:space="0" w:color="auto"/>
              <w:bottom w:val="single" w:sz="12" w:space="0" w:color="auto"/>
            </w:tcBorders>
            <w:hideMark/>
          </w:tcPr>
          <w:p w14:paraId="306A34C0" w14:textId="5367EFE2" w:rsidR="004333E7" w:rsidRPr="001A1603" w:rsidRDefault="005870E1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 xml:space="preserve"> </w:t>
            </w:r>
            <w:r w:rsidR="004333E7" w:rsidRPr="001A1603">
              <w:rPr>
                <w:rFonts w:ascii="Times New Roman" w:hAnsi="Times New Roman" w:cs="Times New Roman"/>
                <w:noProof/>
              </w:rPr>
              <w:t>.007</w:t>
            </w:r>
          </w:p>
        </w:tc>
        <w:tc>
          <w:tcPr>
            <w:tcW w:w="1465" w:type="dxa"/>
            <w:tcBorders>
              <w:top w:val="dashed" w:sz="4" w:space="0" w:color="auto"/>
              <w:bottom w:val="single" w:sz="12" w:space="0" w:color="auto"/>
            </w:tcBorders>
            <w:hideMark/>
          </w:tcPr>
          <w:p w14:paraId="757677BF" w14:textId="76DBB2DC" w:rsidR="004333E7" w:rsidRPr="001A1603" w:rsidRDefault="005870E1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 xml:space="preserve"> </w:t>
            </w:r>
            <w:r w:rsidR="004333E7" w:rsidRPr="001A1603">
              <w:rPr>
                <w:rFonts w:ascii="Times New Roman" w:hAnsi="Times New Roman" w:cs="Times New Roman"/>
                <w:noProof/>
              </w:rPr>
              <w:t>.012</w:t>
            </w:r>
          </w:p>
        </w:tc>
        <w:tc>
          <w:tcPr>
            <w:tcW w:w="1259" w:type="dxa"/>
            <w:tcBorders>
              <w:top w:val="dashed" w:sz="4" w:space="0" w:color="auto"/>
              <w:bottom w:val="single" w:sz="12" w:space="0" w:color="auto"/>
            </w:tcBorders>
            <w:hideMark/>
          </w:tcPr>
          <w:p w14:paraId="5CDCDDF6" w14:textId="64FBA983" w:rsidR="004333E7" w:rsidRPr="001A1603" w:rsidRDefault="005870E1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 xml:space="preserve"> </w:t>
            </w:r>
            <w:r w:rsidR="004333E7" w:rsidRPr="001A1603">
              <w:rPr>
                <w:rFonts w:ascii="Times New Roman" w:hAnsi="Times New Roman" w:cs="Times New Roman"/>
                <w:noProof/>
              </w:rPr>
              <w:t>.013</w:t>
            </w:r>
          </w:p>
        </w:tc>
        <w:tc>
          <w:tcPr>
            <w:tcW w:w="1240" w:type="dxa"/>
            <w:tcBorders>
              <w:top w:val="dashed" w:sz="4" w:space="0" w:color="auto"/>
              <w:bottom w:val="single" w:sz="12" w:space="0" w:color="auto"/>
              <w:right w:val="nil"/>
            </w:tcBorders>
            <w:hideMark/>
          </w:tcPr>
          <w:p w14:paraId="203BFEB6" w14:textId="79D0CB0A" w:rsidR="004333E7" w:rsidRPr="00873261" w:rsidRDefault="005870E1" w:rsidP="005638EA">
            <w:pPr>
              <w:rPr>
                <w:rFonts w:ascii="Times New Roman" w:hAnsi="Times New Roman" w:cs="Times New Roman"/>
                <w:noProof/>
              </w:rPr>
            </w:pPr>
            <w:r w:rsidRPr="001A1603">
              <w:rPr>
                <w:rFonts w:ascii="Times New Roman" w:hAnsi="Times New Roman" w:cs="Times New Roman"/>
                <w:noProof/>
              </w:rPr>
              <w:t xml:space="preserve"> </w:t>
            </w:r>
            <w:r w:rsidR="004333E7" w:rsidRPr="001A1603">
              <w:rPr>
                <w:rFonts w:ascii="Times New Roman" w:hAnsi="Times New Roman" w:cs="Times New Roman"/>
                <w:noProof/>
              </w:rPr>
              <w:t>.015</w:t>
            </w:r>
          </w:p>
        </w:tc>
      </w:tr>
    </w:tbl>
    <w:p w14:paraId="042291AE" w14:textId="77777777" w:rsidR="004333E7" w:rsidRDefault="004333E7" w:rsidP="004333E7">
      <w:pPr>
        <w:spacing w:after="0" w:line="260" w:lineRule="atLeast"/>
        <w:jc w:val="both"/>
        <w:rPr>
          <w:rFonts w:ascii="Times New Roman" w:eastAsia="SimSun" w:hAnsi="Times New Roman" w:cs="Times New Roman"/>
          <w:b/>
          <w:noProof/>
          <w:color w:val="000000"/>
          <w:sz w:val="24"/>
          <w:szCs w:val="24"/>
          <w:lang w:val="en-US" w:eastAsia="zh-CN"/>
        </w:rPr>
      </w:pPr>
    </w:p>
    <w:p w14:paraId="3D3B6095" w14:textId="77777777" w:rsidR="004333E7" w:rsidRDefault="004333E7" w:rsidP="004333E7">
      <w:pPr>
        <w:tabs>
          <w:tab w:val="left" w:pos="3894"/>
        </w:tabs>
        <w:rPr>
          <w:rFonts w:ascii="Times New Roman" w:eastAsia="SimSun" w:hAnsi="Times New Roman" w:cs="Times New Roman"/>
          <w:b/>
          <w:noProof/>
          <w:color w:val="000000"/>
          <w:sz w:val="24"/>
          <w:szCs w:val="24"/>
          <w:lang w:val="en-US" w:eastAsia="zh-CN"/>
        </w:rPr>
      </w:pPr>
    </w:p>
    <w:p w14:paraId="29F4F997" w14:textId="77777777" w:rsidR="004333E7" w:rsidRDefault="004333E7" w:rsidP="004333E7">
      <w:pPr>
        <w:tabs>
          <w:tab w:val="left" w:pos="3894"/>
        </w:tabs>
        <w:rPr>
          <w:rFonts w:ascii="Times New Roman" w:eastAsia="SimSun" w:hAnsi="Times New Roman" w:cs="Times New Roman"/>
          <w:b/>
          <w:noProof/>
          <w:color w:val="000000"/>
          <w:sz w:val="24"/>
          <w:szCs w:val="24"/>
          <w:lang w:val="en-US" w:eastAsia="zh-CN"/>
        </w:rPr>
      </w:pPr>
    </w:p>
    <w:p w14:paraId="3617D7F1" w14:textId="232E4D6D" w:rsidR="004333E7" w:rsidRPr="00C5010E" w:rsidRDefault="004333E7" w:rsidP="004333E7">
      <w:pPr>
        <w:tabs>
          <w:tab w:val="left" w:pos="3894"/>
        </w:tabs>
        <w:rPr>
          <w:rFonts w:ascii="Times New Roman" w:eastAsia="SimSun" w:hAnsi="Times New Roman" w:cs="Times New Roman"/>
          <w:sz w:val="24"/>
          <w:szCs w:val="24"/>
          <w:lang w:val="en-US" w:eastAsia="zh-CN"/>
        </w:rPr>
        <w:sectPr w:rsidR="004333E7" w:rsidRPr="00C5010E" w:rsidSect="00992057">
          <w:headerReference w:type="default" r:id="rId8"/>
          <w:footerReference w:type="default" r:id="rId9"/>
          <w:pgSz w:w="16838" w:h="11906" w:orient="landscape"/>
          <w:pgMar w:top="1411" w:right="1138" w:bottom="1411" w:left="1411" w:header="706" w:footer="706" w:gutter="0"/>
          <w:cols w:space="708"/>
          <w:docGrid w:linePitch="360"/>
        </w:sectPr>
      </w:pPr>
    </w:p>
    <w:p w14:paraId="6337470C" w14:textId="1ACCE078" w:rsidR="00897EDD" w:rsidRDefault="00897EDD" w:rsidP="00897EDD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4"/>
          <w:szCs w:val="24"/>
          <w:lang w:val="en-US" w:eastAsia="zh-CN"/>
        </w:rPr>
      </w:pPr>
      <w:r>
        <w:rPr>
          <w:rFonts w:ascii="Times New Roman" w:eastAsia="SimSun" w:hAnsi="Times New Roman" w:cs="Times New Roman"/>
          <w:b/>
          <w:noProof/>
          <w:color w:val="000000"/>
          <w:sz w:val="24"/>
          <w:szCs w:val="24"/>
          <w:lang w:val="en-US" w:eastAsia="zh-CN"/>
        </w:rPr>
        <w:lastRenderedPageBreak/>
        <w:t xml:space="preserve">Table </w:t>
      </w:r>
      <w:r w:rsidR="00A10A3F">
        <w:rPr>
          <w:rFonts w:ascii="Times New Roman" w:eastAsia="SimSun" w:hAnsi="Times New Roman" w:cs="Times New Roman"/>
          <w:b/>
          <w:noProof/>
          <w:color w:val="000000"/>
          <w:sz w:val="24"/>
          <w:szCs w:val="24"/>
          <w:lang w:val="en-US" w:eastAsia="zh-CN"/>
        </w:rPr>
        <w:t>S</w:t>
      </w:r>
      <w:r w:rsidR="009445D9">
        <w:rPr>
          <w:rFonts w:ascii="Times New Roman" w:eastAsia="SimSun" w:hAnsi="Times New Roman" w:cs="Times New Roman"/>
          <w:b/>
          <w:noProof/>
          <w:color w:val="000000"/>
          <w:sz w:val="24"/>
          <w:szCs w:val="24"/>
          <w:lang w:val="en-US" w:eastAsia="zh-CN"/>
        </w:rPr>
        <w:t>3</w:t>
      </w:r>
      <w:r w:rsidRPr="003357BF">
        <w:rPr>
          <w:rFonts w:ascii="Times New Roman" w:eastAsia="SimSun" w:hAnsi="Times New Roman" w:cs="Times New Roman"/>
          <w:b/>
          <w:noProof/>
          <w:color w:val="000000"/>
          <w:sz w:val="24"/>
          <w:szCs w:val="24"/>
          <w:lang w:val="en-US" w:eastAsia="zh-CN"/>
        </w:rPr>
        <w:t>.</w:t>
      </w:r>
      <w:r w:rsidRPr="003357BF">
        <w:rPr>
          <w:rFonts w:ascii="Times New Roman" w:eastAsia="SimSun" w:hAnsi="Times New Roman" w:cs="Times New Roman"/>
          <w:noProof/>
          <w:color w:val="000000"/>
          <w:sz w:val="24"/>
          <w:szCs w:val="24"/>
          <w:lang w:val="en-US" w:eastAsia="zh-CN"/>
        </w:rPr>
        <w:t xml:space="preserve"> Effect of duration o</w:t>
      </w:r>
      <w:r w:rsidR="00E92D42">
        <w:rPr>
          <w:rFonts w:ascii="Times New Roman" w:eastAsia="SimSun" w:hAnsi="Times New Roman" w:cs="Times New Roman"/>
          <w:noProof/>
          <w:color w:val="000000"/>
          <w:sz w:val="24"/>
          <w:szCs w:val="24"/>
          <w:lang w:val="en-US" w:eastAsia="zh-CN"/>
        </w:rPr>
        <w:t>f</w:t>
      </w:r>
      <w:r w:rsidRPr="003357BF">
        <w:rPr>
          <w:rFonts w:ascii="Times New Roman" w:eastAsia="SimSun" w:hAnsi="Times New Roman" w:cs="Times New Roman"/>
          <w:noProof/>
          <w:color w:val="000000"/>
          <w:sz w:val="24"/>
          <w:szCs w:val="24"/>
          <w:lang w:val="en-US" w:eastAsia="zh-CN"/>
        </w:rPr>
        <w:t xml:space="preserve"> hig</w:t>
      </w:r>
      <w:r>
        <w:rPr>
          <w:rFonts w:ascii="Times New Roman" w:eastAsia="SimSun" w:hAnsi="Times New Roman" w:cs="Times New Roman"/>
          <w:noProof/>
          <w:color w:val="000000"/>
          <w:sz w:val="24"/>
          <w:szCs w:val="24"/>
          <w:lang w:val="en-US" w:eastAsia="zh-CN"/>
        </w:rPr>
        <w:t xml:space="preserve">h-grain </w:t>
      </w:r>
      <w:r w:rsidR="00E92D42">
        <w:rPr>
          <w:rFonts w:ascii="Times New Roman" w:eastAsia="SimSun" w:hAnsi="Times New Roman" w:cs="Times New Roman"/>
          <w:noProof/>
          <w:color w:val="000000"/>
          <w:sz w:val="24"/>
          <w:szCs w:val="24"/>
          <w:lang w:val="en-US" w:eastAsia="zh-CN"/>
        </w:rPr>
        <w:t>feeding</w:t>
      </w:r>
      <w:r>
        <w:rPr>
          <w:rFonts w:ascii="Times New Roman" w:eastAsia="SimSun" w:hAnsi="Times New Roman" w:cs="Times New Roman"/>
          <w:noProof/>
          <w:color w:val="000000"/>
          <w:sz w:val="24"/>
          <w:szCs w:val="24"/>
          <w:lang w:val="en-US" w:eastAsia="zh-CN"/>
        </w:rPr>
        <w:t xml:space="preserve"> on </w:t>
      </w:r>
      <w:r w:rsidR="00137151">
        <w:rPr>
          <w:rFonts w:ascii="Times New Roman" w:eastAsia="SimSun" w:hAnsi="Times New Roman" w:cs="Times New Roman"/>
          <w:noProof/>
          <w:color w:val="000000"/>
          <w:sz w:val="24"/>
          <w:szCs w:val="24"/>
          <w:lang w:val="en-US" w:eastAsia="zh-CN"/>
        </w:rPr>
        <w:t xml:space="preserve">microbial </w:t>
      </w:r>
      <w:r>
        <w:rPr>
          <w:rFonts w:ascii="Times New Roman" w:eastAsia="SimSun" w:hAnsi="Times New Roman" w:cs="Times New Roman"/>
          <w:noProof/>
          <w:color w:val="000000"/>
          <w:sz w:val="24"/>
          <w:szCs w:val="24"/>
          <w:lang w:val="en-US" w:eastAsia="zh-CN"/>
        </w:rPr>
        <w:t xml:space="preserve">metabolites from the ruminal fluid of </w:t>
      </w:r>
      <w:r w:rsidR="003F2212">
        <w:rPr>
          <w:rFonts w:ascii="Times New Roman" w:eastAsia="SimSun" w:hAnsi="Times New Roman" w:cs="Times New Roman"/>
          <w:noProof/>
          <w:color w:val="000000"/>
          <w:sz w:val="24"/>
          <w:szCs w:val="24"/>
          <w:lang w:val="en-US" w:eastAsia="zh-CN"/>
        </w:rPr>
        <w:t xml:space="preserve">non-lactating </w:t>
      </w:r>
      <w:r>
        <w:rPr>
          <w:rFonts w:ascii="Times New Roman" w:eastAsia="SimSun" w:hAnsi="Times New Roman" w:cs="Times New Roman"/>
          <w:noProof/>
          <w:color w:val="000000"/>
          <w:sz w:val="24"/>
          <w:szCs w:val="24"/>
          <w:lang w:val="en-US" w:eastAsia="zh-CN"/>
        </w:rPr>
        <w:t>Holstein cows</w:t>
      </w:r>
      <w:r w:rsidRPr="003357BF">
        <w:rPr>
          <w:rFonts w:ascii="Times New Roman" w:eastAsia="SimSun" w:hAnsi="Times New Roman" w:cs="Times New Roman"/>
          <w:noProof/>
          <w:color w:val="000000"/>
          <w:sz w:val="24"/>
          <w:szCs w:val="24"/>
          <w:lang w:val="en-US" w:eastAsia="zh-CN"/>
        </w:rPr>
        <w:t>.</w:t>
      </w:r>
    </w:p>
    <w:p w14:paraId="3599EC26" w14:textId="77777777" w:rsidR="00636672" w:rsidRPr="00B83977" w:rsidRDefault="00636672" w:rsidP="00897EDD">
      <w:pPr>
        <w:spacing w:after="0" w:line="260" w:lineRule="atLeast"/>
        <w:jc w:val="both"/>
        <w:rPr>
          <w:rFonts w:ascii="Times New Roman" w:eastAsia="SimSun" w:hAnsi="Times New Roman" w:cs="Times New Roman"/>
          <w:noProof/>
          <w:color w:val="000000"/>
          <w:sz w:val="24"/>
          <w:szCs w:val="24"/>
          <w:lang w:val="en-US" w:eastAsia="zh-CN"/>
        </w:rPr>
      </w:pPr>
    </w:p>
    <w:tbl>
      <w:tblPr>
        <w:tblStyle w:val="TableGrid"/>
        <w:tblW w:w="1377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1134"/>
        <w:gridCol w:w="1276"/>
        <w:gridCol w:w="1276"/>
        <w:gridCol w:w="1417"/>
        <w:gridCol w:w="1276"/>
        <w:gridCol w:w="1208"/>
        <w:gridCol w:w="1080"/>
      </w:tblGrid>
      <w:tr w:rsidR="00897EDD" w:rsidRPr="00636672" w14:paraId="03FBB47D" w14:textId="77777777" w:rsidTr="00B1140F">
        <w:trPr>
          <w:trHeight w:val="273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D771E" w14:textId="77777777" w:rsidR="00897EDD" w:rsidRPr="00636672" w:rsidRDefault="00897EDD" w:rsidP="005B77B3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63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F98FB" w14:textId="6C6FF829" w:rsidR="00897EDD" w:rsidRPr="00636672" w:rsidRDefault="00897EDD" w:rsidP="005B77B3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Duration of the high-grain feeding</w:t>
            </w:r>
            <w:r w:rsidR="00C5283D" w:rsidRPr="00636672">
              <w:rPr>
                <w:rFonts w:ascii="Times New Roman" w:hAnsi="Times New Roman" w:cs="Times New Roman"/>
                <w:bCs/>
                <w:noProof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CC248" w14:textId="77777777" w:rsidR="00897EDD" w:rsidRPr="00636672" w:rsidRDefault="00897EDD" w:rsidP="005B77B3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6099D" w14:textId="77777777" w:rsidR="00897EDD" w:rsidRPr="00636672" w:rsidRDefault="00897EDD" w:rsidP="005B77B3">
            <w:pPr>
              <w:jc w:val="center"/>
              <w:rPr>
                <w:rFonts w:ascii="Times New Roman" w:hAnsi="Times New Roman" w:cs="Times New Roman"/>
                <w:bCs/>
                <w:i/>
                <w:noProof/>
                <w:sz w:val="24"/>
                <w:szCs w:val="24"/>
              </w:rPr>
            </w:pPr>
          </w:p>
        </w:tc>
      </w:tr>
      <w:tr w:rsidR="00897EDD" w:rsidRPr="00636672" w14:paraId="438AF3A0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7DAD3" w14:textId="1D0DF180" w:rsidR="00897EDD" w:rsidRPr="00636672" w:rsidRDefault="00897EDD" w:rsidP="005B77B3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Item</w:t>
            </w:r>
            <w:r w:rsidR="004C4722" w:rsidRPr="0063667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</w:t>
            </w:r>
            <w:r w:rsidR="008756D2" w:rsidRPr="0063667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(mg/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2D26D" w14:textId="77777777" w:rsidR="00897EDD" w:rsidRPr="00636672" w:rsidRDefault="00897EDD" w:rsidP="005B77B3">
            <w:pPr>
              <w:jc w:val="left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Week 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F9084" w14:textId="77777777" w:rsidR="00897EDD" w:rsidRPr="00636672" w:rsidRDefault="00897EDD" w:rsidP="005B77B3">
            <w:pPr>
              <w:jc w:val="left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Week 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07E787" w14:textId="77777777" w:rsidR="00897EDD" w:rsidRPr="00636672" w:rsidRDefault="00897EDD" w:rsidP="005B77B3">
            <w:pPr>
              <w:jc w:val="left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Week 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9FC23" w14:textId="77777777" w:rsidR="00897EDD" w:rsidRPr="00636672" w:rsidRDefault="00897EDD" w:rsidP="005B77B3">
            <w:pPr>
              <w:jc w:val="left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Week 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A993D" w14:textId="77777777" w:rsidR="00897EDD" w:rsidRPr="00636672" w:rsidRDefault="00897EDD" w:rsidP="005B77B3">
            <w:pPr>
              <w:jc w:val="left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Week 4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5A0C9" w14:textId="2DD26874" w:rsidR="00897EDD" w:rsidRPr="00636672" w:rsidRDefault="00897EDD" w:rsidP="005B77B3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SE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620F4" w14:textId="7BE0B31D" w:rsidR="00897EDD" w:rsidRPr="00636672" w:rsidRDefault="00897EDD" w:rsidP="005B77B3">
            <w:pPr>
              <w:jc w:val="center"/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bCs/>
                <w:i/>
                <w:noProof/>
                <w:sz w:val="24"/>
                <w:szCs w:val="24"/>
              </w:rPr>
              <w:t>P</w:t>
            </w:r>
            <w:r w:rsidRPr="0063667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-</w:t>
            </w:r>
            <w:r w:rsidR="00CF3503" w:rsidRPr="00636672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value</w:t>
            </w:r>
          </w:p>
        </w:tc>
      </w:tr>
      <w:tr w:rsidR="00B36050" w:rsidRPr="00636672" w14:paraId="32704785" w14:textId="77777777" w:rsidTr="00B1140F">
        <w:trPr>
          <w:trHeight w:val="273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934BA2" w14:textId="23EF31C4" w:rsidR="00B36050" w:rsidRPr="00636672" w:rsidRDefault="00A57140" w:rsidP="00737973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arbohydrate</w:t>
            </w:r>
            <w:r w:rsidR="00A97F75" w:rsidRPr="0063667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</w:t>
            </w:r>
            <w:r w:rsidR="00B36050" w:rsidRPr="0063667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and</w:t>
            </w:r>
            <w:r w:rsidR="00220719" w:rsidRPr="0063667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degradation</w:t>
            </w:r>
            <w:r w:rsidR="00B36050" w:rsidRPr="0063667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derivativ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C96A2F" w14:textId="77777777" w:rsidR="00B36050" w:rsidRPr="00636672" w:rsidRDefault="00B36050" w:rsidP="00737973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FB48F1" w14:textId="77777777" w:rsidR="00B36050" w:rsidRPr="00636672" w:rsidRDefault="00B36050" w:rsidP="00737973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2A2468" w14:textId="77777777" w:rsidR="00B36050" w:rsidRPr="00636672" w:rsidRDefault="00B36050" w:rsidP="00737973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C3A856" w14:textId="77777777" w:rsidR="00B36050" w:rsidRPr="00636672" w:rsidRDefault="00B36050" w:rsidP="00737973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1DBD23" w14:textId="77777777" w:rsidR="00B36050" w:rsidRPr="00636672" w:rsidRDefault="00B36050" w:rsidP="00737973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EDD602" w14:textId="77777777" w:rsidR="00B36050" w:rsidRPr="00636672" w:rsidRDefault="00B36050" w:rsidP="00737973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37F2F4" w14:textId="77777777" w:rsidR="00B36050" w:rsidRPr="00636672" w:rsidRDefault="00B36050" w:rsidP="00737973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737973" w:rsidRPr="00636672" w14:paraId="30E5DDBC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129CD" w14:textId="79BDC984" w:rsidR="00737973" w:rsidRPr="00636672" w:rsidRDefault="008756D2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Hexo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D6DCB" w14:textId="311EFFDE" w:rsidR="00737973" w:rsidRPr="00636672" w:rsidRDefault="00737973" w:rsidP="0073797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67.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9FA29" w14:textId="07DF4ABB" w:rsidR="00737973" w:rsidRPr="00636672" w:rsidRDefault="00737973" w:rsidP="0073797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54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C292" w14:textId="45561A07" w:rsidR="00737973" w:rsidRPr="00636672" w:rsidRDefault="00737973" w:rsidP="0073797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486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466A" w14:textId="679F9331" w:rsidR="00737973" w:rsidRPr="00636672" w:rsidRDefault="00737973" w:rsidP="0073797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63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0F27" w14:textId="4EF93F0B" w:rsidR="00737973" w:rsidRPr="00636672" w:rsidRDefault="00737973" w:rsidP="0073797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641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6F8F3" w14:textId="1B468A79" w:rsidR="00737973" w:rsidRPr="00636672" w:rsidRDefault="00737973" w:rsidP="00691C3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77.8</w:t>
            </w:r>
            <w:r w:rsidR="00975162"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5B71" w14:textId="556FBB08" w:rsidR="00737973" w:rsidRPr="00636672" w:rsidRDefault="00737973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1</w:t>
            </w:r>
          </w:p>
        </w:tc>
      </w:tr>
      <w:tr w:rsidR="00737973" w:rsidRPr="00636672" w14:paraId="71A2DAFA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84D69" w14:textId="7842CE43" w:rsidR="00737973" w:rsidRPr="00636672" w:rsidRDefault="008756D2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Pento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EA65D" w14:textId="31871A5A" w:rsidR="00737973" w:rsidRPr="00636672" w:rsidRDefault="00737973" w:rsidP="0073797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0.9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02F1" w14:textId="60A2A522" w:rsidR="00737973" w:rsidRPr="00636672" w:rsidRDefault="00737973" w:rsidP="0073797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64.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ACA7D" w14:textId="2CB2B650" w:rsidR="00737973" w:rsidRPr="00636672" w:rsidRDefault="00737973" w:rsidP="0073797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54.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0FD4" w14:textId="757A15A8" w:rsidR="00737973" w:rsidRPr="00636672" w:rsidRDefault="00737973" w:rsidP="0073797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72.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F982" w14:textId="2A4E78F2" w:rsidR="00737973" w:rsidRPr="00636672" w:rsidRDefault="00737973" w:rsidP="0073797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70.1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9A44" w14:textId="70648E3F" w:rsidR="00737973" w:rsidRPr="00636672" w:rsidRDefault="00737973" w:rsidP="00691C3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7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0D25D" w14:textId="3165961B" w:rsidR="00737973" w:rsidRPr="00636672" w:rsidRDefault="00737973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1</w:t>
            </w:r>
          </w:p>
        </w:tc>
      </w:tr>
      <w:tr w:rsidR="00737973" w:rsidRPr="00636672" w14:paraId="44125435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7AB92" w14:textId="7BEFAC3E" w:rsidR="00737973" w:rsidRPr="00636672" w:rsidRDefault="00737973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Sucr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AA87" w14:textId="01086D33" w:rsidR="00737973" w:rsidRPr="00636672" w:rsidRDefault="00737973" w:rsidP="0073797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6.4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B026" w14:textId="53F609BF" w:rsidR="00737973" w:rsidRPr="00636672" w:rsidRDefault="00737973" w:rsidP="0073797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97.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50A3" w14:textId="6C809F9D" w:rsidR="00737973" w:rsidRPr="00636672" w:rsidRDefault="00737973" w:rsidP="0073797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85.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744DA" w14:textId="29C7E34A" w:rsidR="00737973" w:rsidRPr="00636672" w:rsidRDefault="00737973" w:rsidP="0073797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87.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052E" w14:textId="3BD82ED7" w:rsidR="00737973" w:rsidRPr="00636672" w:rsidRDefault="00737973" w:rsidP="0073797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14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B970" w14:textId="123032F4" w:rsidR="00737973" w:rsidRPr="00636672" w:rsidRDefault="00737973" w:rsidP="00691C3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2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EBDC1" w14:textId="7834B688" w:rsidR="00737973" w:rsidRPr="00636672" w:rsidRDefault="00737973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1</w:t>
            </w:r>
          </w:p>
        </w:tc>
      </w:tr>
      <w:tr w:rsidR="00737973" w:rsidRPr="00636672" w14:paraId="4173BC59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53D7B" w14:textId="1671F4D7" w:rsidR="00737973" w:rsidRPr="00636672" w:rsidRDefault="00737973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Glucose 1-phosp</w:t>
            </w:r>
            <w:r w:rsidR="0007778F"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h</w:t>
            </w: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3FC6" w14:textId="0B85C112" w:rsidR="00737973" w:rsidRPr="00636672" w:rsidRDefault="00737973" w:rsidP="0073797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64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F493A" w14:textId="04BAF193" w:rsidR="00737973" w:rsidRPr="00636672" w:rsidRDefault="00737973" w:rsidP="0073797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74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8F5B0" w14:textId="297B04A2" w:rsidR="00737973" w:rsidRPr="00636672" w:rsidRDefault="00737973" w:rsidP="0073797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60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1C94" w14:textId="5941A3BB" w:rsidR="00737973" w:rsidRPr="00636672" w:rsidRDefault="00737973" w:rsidP="0073797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3.21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34A15" w14:textId="33815EA2" w:rsidR="00737973" w:rsidRPr="00636672" w:rsidRDefault="00737973" w:rsidP="0073797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4.52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EC42" w14:textId="0EEF8AE4" w:rsidR="00737973" w:rsidRPr="00636672" w:rsidRDefault="00737973" w:rsidP="00691C3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D77A5" w14:textId="796FFD59" w:rsidR="00737973" w:rsidRPr="00636672" w:rsidRDefault="00737973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1</w:t>
            </w:r>
          </w:p>
        </w:tc>
      </w:tr>
      <w:tr w:rsidR="00737973" w:rsidRPr="00636672" w14:paraId="029F1533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D8025" w14:textId="1ECCFB36" w:rsidR="00737973" w:rsidRPr="00636672" w:rsidRDefault="00737973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Glucose 6-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9CECD" w14:textId="3E3157BD" w:rsidR="00737973" w:rsidRPr="00636672" w:rsidRDefault="00737973" w:rsidP="0073797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3.06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F73A0" w14:textId="404D6E68" w:rsidR="00737973" w:rsidRPr="00636672" w:rsidRDefault="00737973" w:rsidP="0073797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6.07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3A35B" w14:textId="64144C07" w:rsidR="00737973" w:rsidRPr="00636672" w:rsidRDefault="00737973" w:rsidP="0073797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3.9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B8EB" w14:textId="48AFFDB7" w:rsidR="00737973" w:rsidRPr="00636672" w:rsidRDefault="00737973" w:rsidP="0073797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5.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8E791" w14:textId="354637C6" w:rsidR="00737973" w:rsidRPr="00636672" w:rsidRDefault="00737973" w:rsidP="0073797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8.9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85122" w14:textId="7B7EA999" w:rsidR="00737973" w:rsidRPr="00636672" w:rsidRDefault="00737973" w:rsidP="00691C3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D6CAE" w14:textId="5E022ABA" w:rsidR="00737973" w:rsidRPr="00636672" w:rsidRDefault="00737973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1</w:t>
            </w:r>
          </w:p>
        </w:tc>
      </w:tr>
      <w:tr w:rsidR="00737973" w:rsidRPr="00636672" w14:paraId="63E59D33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CEBAB" w14:textId="12C83D06" w:rsidR="00737973" w:rsidRPr="00636672" w:rsidRDefault="00737973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Mannose 6-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9C40F" w14:textId="65B474DA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16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4220" w14:textId="60B08183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36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C94D3" w14:textId="436E0992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8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63C45" w14:textId="019AC1A0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3.61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2DFD4" w14:textId="68E4617B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4.28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D423" w14:textId="748C143D" w:rsidR="00737973" w:rsidRPr="00636672" w:rsidRDefault="00737973" w:rsidP="0073797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3E99A" w14:textId="11E7A46F" w:rsidR="00737973" w:rsidRPr="00636672" w:rsidRDefault="00737973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1</w:t>
            </w:r>
          </w:p>
        </w:tc>
      </w:tr>
      <w:tr w:rsidR="00737973" w:rsidRPr="00636672" w14:paraId="63195EE7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C88B6" w14:textId="4AE93928" w:rsidR="00737973" w:rsidRPr="00636672" w:rsidRDefault="00737973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Fructose 6-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5B07F" w14:textId="514139CD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26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0ADB6" w14:textId="6E170062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27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4F416" w14:textId="7AE187FA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5.7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C916" w14:textId="2DC55D9F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6.8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30358" w14:textId="7067F343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8.30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42335" w14:textId="2AECF413" w:rsidR="00737973" w:rsidRPr="00636672" w:rsidRDefault="00737973" w:rsidP="0073797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72BC" w14:textId="72FA39E5" w:rsidR="00737973" w:rsidRPr="00636672" w:rsidRDefault="00737973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1</w:t>
            </w:r>
          </w:p>
        </w:tc>
      </w:tr>
      <w:tr w:rsidR="00737973" w:rsidRPr="00636672" w14:paraId="2B66286C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9E21" w14:textId="4AD5C87D" w:rsidR="00737973" w:rsidRPr="00636672" w:rsidRDefault="00737973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Sedoheptulose 7-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14C81" w14:textId="0B8F085A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08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B5A6" w14:textId="79231637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5.16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7168" w14:textId="072E4460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6.49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C5CED" w14:textId="7E63EB65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7.1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5C824" w14:textId="742D04FA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9.33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BD0F7" w14:textId="684DC307" w:rsidR="00737973" w:rsidRPr="00636672" w:rsidRDefault="00737973" w:rsidP="0073797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C5CF0" w14:textId="4C4B1383" w:rsidR="00737973" w:rsidRPr="00636672" w:rsidRDefault="00737973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1</w:t>
            </w:r>
          </w:p>
        </w:tc>
      </w:tr>
      <w:tr w:rsidR="00737973" w:rsidRPr="00636672" w14:paraId="01B6A25C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98AC8" w14:textId="11DCA6DE" w:rsidR="00737973" w:rsidRPr="00636672" w:rsidRDefault="00737973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Galactose 1-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DE271" w14:textId="0A5C4045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66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4BCFA" w14:textId="5A62D6E9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06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297F0" w14:textId="2D829133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79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BB937" w14:textId="4C61405B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5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D4375" w14:textId="649E2E93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90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19620" w14:textId="3E8F345A" w:rsidR="00737973" w:rsidRPr="00636672" w:rsidRDefault="00737973" w:rsidP="0073797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9336C" w14:textId="7E228445" w:rsidR="00737973" w:rsidRPr="00636672" w:rsidRDefault="00737973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1</w:t>
            </w:r>
          </w:p>
        </w:tc>
      </w:tr>
      <w:tr w:rsidR="00737973" w:rsidRPr="00636672" w14:paraId="73A68C46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5B05" w14:textId="3F6AECFB" w:rsidR="00737973" w:rsidRPr="00636672" w:rsidRDefault="00737973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Ribose 5</w:t>
            </w:r>
            <w:r w:rsidR="00975162"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A01D" w14:textId="0238FDB2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3.26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6C73" w14:textId="641C67C7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3.13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519E" w14:textId="3DC51EBE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5.0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2EC13" w14:textId="0560FB49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5.3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747ED" w14:textId="0F15B3CA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5.35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F43AF" w14:textId="4879422D" w:rsidR="00737973" w:rsidRPr="00636672" w:rsidRDefault="00737973" w:rsidP="0073797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482B2" w14:textId="0346DD69" w:rsidR="00737973" w:rsidRPr="00636672" w:rsidRDefault="00737973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5</w:t>
            </w:r>
          </w:p>
        </w:tc>
      </w:tr>
      <w:tr w:rsidR="00737973" w:rsidRPr="00636672" w14:paraId="592FE762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60AD" w14:textId="45FCD159" w:rsidR="00737973" w:rsidRPr="00636672" w:rsidRDefault="00737973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Phosphoenolpyruv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9ACFC" w14:textId="37781587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87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DF4C0" w14:textId="3F44ED27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76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31BE1" w14:textId="1A3E1EB2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74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14E12" w14:textId="29E7A09D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69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DF62" w14:textId="230CC0CB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89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27A16" w14:textId="131BB158" w:rsidR="00737973" w:rsidRPr="00636672" w:rsidRDefault="00737973" w:rsidP="0073797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25C69" w14:textId="4B2CA7E6" w:rsidR="00737973" w:rsidRPr="00636672" w:rsidRDefault="00737973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1</w:t>
            </w:r>
          </w:p>
        </w:tc>
      </w:tr>
      <w:tr w:rsidR="00737973" w:rsidRPr="00636672" w14:paraId="3410B028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8022" w14:textId="13183AA6" w:rsidR="00737973" w:rsidRPr="00636672" w:rsidRDefault="00737973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Phenylpropion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C508C" w14:textId="0F6D8CB6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1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AED89" w14:textId="580C84C1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87.4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A970" w14:textId="07FA9648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85.0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C1384" w14:textId="1E7CBEBB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88.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831A" w14:textId="5283038D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80.6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32F3F" w14:textId="42FCA79F" w:rsidR="00737973" w:rsidRPr="00636672" w:rsidRDefault="00737973" w:rsidP="0073797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5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6392" w14:textId="1EF4BE78" w:rsidR="00737973" w:rsidRPr="00636672" w:rsidRDefault="00737973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1</w:t>
            </w:r>
          </w:p>
        </w:tc>
      </w:tr>
      <w:tr w:rsidR="00737973" w:rsidRPr="00636672" w14:paraId="1B12D8FF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E6B7" w14:textId="57F0B718" w:rsidR="00737973" w:rsidRPr="00636672" w:rsidRDefault="00737973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Glyce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9C063" w14:textId="35210627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20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681DD" w14:textId="4A297831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50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0C456" w14:textId="4FF1355F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26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1B44" w14:textId="5E065A5D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83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7DBA5" w14:textId="1A32579F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88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F78D" w14:textId="0C92DCE2" w:rsidR="00737973" w:rsidRPr="00636672" w:rsidRDefault="00737973" w:rsidP="0073797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28EF2" w14:textId="525FFEAE" w:rsidR="00737973" w:rsidRPr="00636672" w:rsidRDefault="00737973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1</w:t>
            </w:r>
          </w:p>
        </w:tc>
      </w:tr>
      <w:tr w:rsidR="00737973" w:rsidRPr="00636672" w14:paraId="21BDAA32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B6483" w14:textId="17C06C71" w:rsidR="00737973" w:rsidRPr="00636672" w:rsidRDefault="00737973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Galacturon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BC011" w14:textId="7BF49384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33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43B26" w14:textId="61EF7DA9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3.00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D4A9" w14:textId="1A72C7C8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54b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3FF2E" w14:textId="4AA4D3B2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3.64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172DC" w14:textId="0C3A9A70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4.94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3205" w14:textId="1ACEBCF2" w:rsidR="00737973" w:rsidRPr="00636672" w:rsidRDefault="00737973" w:rsidP="0073797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BCA52" w14:textId="35DA74E4" w:rsidR="00737973" w:rsidRPr="00636672" w:rsidRDefault="00737973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1</w:t>
            </w:r>
          </w:p>
        </w:tc>
      </w:tr>
      <w:tr w:rsidR="00737973" w:rsidRPr="00636672" w14:paraId="47EF5E2E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7040E" w14:textId="7C4104BC" w:rsidR="00737973" w:rsidRPr="00636672" w:rsidRDefault="00737973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Lact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32FED" w14:textId="00E001C8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13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282B3" w14:textId="20B7D802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88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CBA36" w14:textId="7093F981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0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7165" w14:textId="286D8E2B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63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B3058" w14:textId="5E685132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75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A7529" w14:textId="0B073416" w:rsidR="00737973" w:rsidRPr="00636672" w:rsidRDefault="00737973" w:rsidP="0073797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93E3" w14:textId="19329D78" w:rsidR="00737973" w:rsidRPr="00636672" w:rsidRDefault="00737973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5</w:t>
            </w:r>
          </w:p>
        </w:tc>
      </w:tr>
      <w:tr w:rsidR="004E3D5C" w:rsidRPr="00636672" w14:paraId="18810603" w14:textId="77777777" w:rsidTr="004310B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DC1DB" w14:textId="628D5DE0" w:rsidR="004E3D5C" w:rsidRPr="00636672" w:rsidRDefault="004E3D5C" w:rsidP="004310BF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Benz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2B571" w14:textId="77777777" w:rsidR="004E3D5C" w:rsidRPr="00636672" w:rsidRDefault="004E3D5C" w:rsidP="004310BF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9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78372" w14:textId="77777777" w:rsidR="004E3D5C" w:rsidRPr="00636672" w:rsidRDefault="004E3D5C" w:rsidP="004310BF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25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A8C9F" w14:textId="77777777" w:rsidR="004E3D5C" w:rsidRPr="00636672" w:rsidRDefault="004E3D5C" w:rsidP="004310BF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46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1924A" w14:textId="77777777" w:rsidR="004E3D5C" w:rsidRPr="00636672" w:rsidRDefault="004E3D5C" w:rsidP="004310BF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69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61B9E" w14:textId="77777777" w:rsidR="004E3D5C" w:rsidRPr="00636672" w:rsidRDefault="004E3D5C" w:rsidP="004310BF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44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4441" w14:textId="77777777" w:rsidR="004E3D5C" w:rsidRPr="00636672" w:rsidRDefault="004E3D5C" w:rsidP="004310B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D52DE" w14:textId="77777777" w:rsidR="004E3D5C" w:rsidRPr="00636672" w:rsidRDefault="004E3D5C" w:rsidP="004310BF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1</w:t>
            </w:r>
          </w:p>
        </w:tc>
      </w:tr>
      <w:tr w:rsidR="00737973" w:rsidRPr="00636672" w14:paraId="4D16CB8B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E826" w14:textId="1116C661" w:rsidR="00737973" w:rsidRPr="00636672" w:rsidRDefault="00737973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Mannit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C0B0" w14:textId="10221309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6F356" w14:textId="03DC832F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1E416" w14:textId="72A944E4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80287" w14:textId="32F566F3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A30D" w14:textId="15FE6F95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8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CF16F" w14:textId="16CDE76D" w:rsidR="00737973" w:rsidRPr="00636672" w:rsidRDefault="00737973" w:rsidP="0073797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6E7C8" w14:textId="072D39D4" w:rsidR="00737973" w:rsidRPr="00636672" w:rsidRDefault="00737973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06</w:t>
            </w:r>
          </w:p>
        </w:tc>
      </w:tr>
      <w:tr w:rsidR="00737973" w:rsidRPr="00636672" w14:paraId="0578DF87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7AAB" w14:textId="252B42EC" w:rsidR="00737973" w:rsidRPr="00636672" w:rsidRDefault="00737973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Phosphoglyce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DF6E5" w14:textId="392E31AE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68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583F0" w14:textId="4BB02EF7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46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35260" w14:textId="36A27F54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65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BEB98" w14:textId="58BE16D1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5.0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9DAF7" w14:textId="758B1C14" w:rsidR="00737973" w:rsidRPr="00636672" w:rsidRDefault="00737973" w:rsidP="00737973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5.31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3123" w14:textId="7C3AF854" w:rsidR="00737973" w:rsidRPr="00636672" w:rsidRDefault="00737973" w:rsidP="0073797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8</w:t>
            </w:r>
            <w:r w:rsidR="00975162"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EBC5" w14:textId="5E294DB5" w:rsidR="00737973" w:rsidRPr="00636672" w:rsidRDefault="00737973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5</w:t>
            </w:r>
          </w:p>
        </w:tc>
      </w:tr>
      <w:tr w:rsidR="002673A9" w:rsidRPr="00636672" w14:paraId="4048B88C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7F5D8" w14:textId="03ACB77A" w:rsidR="002673A9" w:rsidRPr="00636672" w:rsidRDefault="002673A9" w:rsidP="00737973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Ami</w:t>
            </w:r>
            <w:r w:rsidR="005D0EA6" w:rsidRPr="0063667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n</w:t>
            </w:r>
            <w:r w:rsidRPr="0063667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oacid derivati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F6957" w14:textId="77777777" w:rsidR="002673A9" w:rsidRPr="00636672" w:rsidRDefault="002673A9" w:rsidP="00737973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8EA78" w14:textId="77777777" w:rsidR="002673A9" w:rsidRPr="00636672" w:rsidRDefault="002673A9" w:rsidP="00737973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802D1" w14:textId="77777777" w:rsidR="002673A9" w:rsidRPr="00636672" w:rsidRDefault="002673A9" w:rsidP="00737973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0E445" w14:textId="77777777" w:rsidR="002673A9" w:rsidRPr="00636672" w:rsidRDefault="002673A9" w:rsidP="00737973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1E476" w14:textId="77777777" w:rsidR="002673A9" w:rsidRPr="00636672" w:rsidRDefault="002673A9" w:rsidP="00737973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61F4" w14:textId="77777777" w:rsidR="002673A9" w:rsidRPr="00636672" w:rsidRDefault="002673A9" w:rsidP="0073797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9FD6" w14:textId="77777777" w:rsidR="002673A9" w:rsidRPr="00636672" w:rsidRDefault="002673A9" w:rsidP="00E86A42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B1140F" w:rsidRPr="00636672" w14:paraId="2A26A340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036E" w14:textId="5674D168" w:rsidR="002673A9" w:rsidRPr="00636672" w:rsidRDefault="002673A9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Phenylacet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58468" w14:textId="77777777" w:rsidR="002673A9" w:rsidRPr="00636672" w:rsidRDefault="002673A9" w:rsidP="0034434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7.0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3D8E" w14:textId="77777777" w:rsidR="002673A9" w:rsidRPr="00636672" w:rsidRDefault="002673A9" w:rsidP="0034434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5.0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75E21" w14:textId="77777777" w:rsidR="002673A9" w:rsidRPr="00636672" w:rsidRDefault="002673A9" w:rsidP="0034434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4.3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30768" w14:textId="77777777" w:rsidR="002673A9" w:rsidRPr="00636672" w:rsidRDefault="002673A9" w:rsidP="0034434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32.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FFE84" w14:textId="77777777" w:rsidR="002673A9" w:rsidRPr="00636672" w:rsidRDefault="002673A9" w:rsidP="0034434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31.3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F0B5" w14:textId="77777777" w:rsidR="002673A9" w:rsidRPr="00636672" w:rsidRDefault="002673A9" w:rsidP="0034434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3907" w14:textId="77777777" w:rsidR="002673A9" w:rsidRPr="00636672" w:rsidRDefault="002673A9" w:rsidP="0034434A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1</w:t>
            </w:r>
          </w:p>
        </w:tc>
      </w:tr>
      <w:tr w:rsidR="00B1140F" w:rsidRPr="00636672" w14:paraId="74B58B87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DFDE8" w14:textId="3FC2BD00" w:rsidR="002673A9" w:rsidRPr="00636672" w:rsidRDefault="002673A9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Pyroglutam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9F79" w14:textId="77777777" w:rsidR="002673A9" w:rsidRPr="00636672" w:rsidRDefault="002673A9" w:rsidP="00E82288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CCEFB" w14:textId="77777777" w:rsidR="002673A9" w:rsidRPr="00636672" w:rsidRDefault="002673A9" w:rsidP="00E82288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D4DD9" w14:textId="77777777" w:rsidR="002673A9" w:rsidRPr="00636672" w:rsidRDefault="002673A9" w:rsidP="00E82288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4F6E" w14:textId="77777777" w:rsidR="002673A9" w:rsidRPr="00636672" w:rsidRDefault="002673A9" w:rsidP="00E82288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40162" w14:textId="77777777" w:rsidR="002673A9" w:rsidRPr="00636672" w:rsidRDefault="002673A9" w:rsidP="00E82288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8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5DEF3" w14:textId="77777777" w:rsidR="002673A9" w:rsidRPr="00636672" w:rsidRDefault="002673A9" w:rsidP="00E8228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6DBA8" w14:textId="77777777" w:rsidR="002673A9" w:rsidRPr="00636672" w:rsidRDefault="002673A9" w:rsidP="00E8228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44</w:t>
            </w:r>
          </w:p>
        </w:tc>
      </w:tr>
      <w:tr w:rsidR="00637197" w:rsidRPr="00636672" w14:paraId="51105F16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91B8F" w14:textId="2249DC25" w:rsidR="00637197" w:rsidRPr="00636672" w:rsidRDefault="00637197" w:rsidP="00737973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Short-chain fatty acids and </w:t>
            </w:r>
            <w:r w:rsidR="0027054B" w:rsidRPr="0063667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related </w:t>
            </w:r>
            <w:r w:rsidR="009A3989" w:rsidRPr="0063667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metabol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2DEBD" w14:textId="77777777" w:rsidR="00637197" w:rsidRPr="00636672" w:rsidRDefault="00637197" w:rsidP="00737973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7F5CA" w14:textId="77777777" w:rsidR="00637197" w:rsidRPr="00636672" w:rsidRDefault="00637197" w:rsidP="00737973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38CD" w14:textId="77777777" w:rsidR="00637197" w:rsidRPr="00636672" w:rsidRDefault="00637197" w:rsidP="00737973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8D1F7" w14:textId="77777777" w:rsidR="00637197" w:rsidRPr="00636672" w:rsidRDefault="00637197" w:rsidP="00737973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9AC5" w14:textId="77777777" w:rsidR="00637197" w:rsidRPr="00636672" w:rsidRDefault="00637197" w:rsidP="00737973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D2739" w14:textId="77777777" w:rsidR="00637197" w:rsidRPr="00636672" w:rsidRDefault="00637197" w:rsidP="0073797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67D44" w14:textId="77777777" w:rsidR="00637197" w:rsidRPr="00636672" w:rsidRDefault="00637197" w:rsidP="00E86A42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A97F75" w:rsidRPr="00636672" w14:paraId="075E817C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3F44B" w14:textId="3C52B136" w:rsidR="00A97F75" w:rsidRPr="00636672" w:rsidRDefault="00A97F75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Acet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FA834" w14:textId="08E5B2FC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5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4AD41" w14:textId="6F103494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5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772B3" w14:textId="5BBDF319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53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81FEE" w14:textId="2123DE20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55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DE4AD" w14:textId="780D3582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53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7407" w14:textId="2DCAABCC" w:rsidR="00A97F75" w:rsidRPr="00636672" w:rsidRDefault="00A97F75" w:rsidP="00A97F7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1E658" w14:textId="532D766B" w:rsidR="00A97F75" w:rsidRPr="00636672" w:rsidRDefault="00A97F75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36</w:t>
            </w:r>
          </w:p>
        </w:tc>
      </w:tr>
      <w:tr w:rsidR="00A97F75" w:rsidRPr="00636672" w14:paraId="2BBA5714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1869" w14:textId="0A6D8770" w:rsidR="00A97F75" w:rsidRPr="00636672" w:rsidRDefault="00A97F75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Propion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74DFB" w14:textId="271BB6A0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96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78E38" w14:textId="6D39F2C9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27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D3BC" w14:textId="632400FA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484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2A186" w14:textId="77466FAD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43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5D6F" w14:textId="64373F86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362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C374D" w14:textId="368CE54D" w:rsidR="00A97F75" w:rsidRPr="00636672" w:rsidRDefault="00A97F75" w:rsidP="00A97F7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1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65DB" w14:textId="56458AD8" w:rsidR="00A97F75" w:rsidRPr="00636672" w:rsidRDefault="00A97F75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1</w:t>
            </w:r>
          </w:p>
        </w:tc>
      </w:tr>
      <w:tr w:rsidR="00A97F75" w:rsidRPr="00636672" w14:paraId="37E663BB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B6FE9" w14:textId="166B2667" w:rsidR="00A97F75" w:rsidRPr="00636672" w:rsidRDefault="00A97F75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Buty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08BA" w14:textId="3DEEF0BB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970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7B32" w14:textId="1295F8B3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96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0CC6" w14:textId="1E729870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879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5D913" w14:textId="2D4EB703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708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A33E" w14:textId="3FCFBC04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602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4463C" w14:textId="1F6CBBB3" w:rsidR="00A97F75" w:rsidRPr="00636672" w:rsidRDefault="00A97F75" w:rsidP="00A97F7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4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734ED" w14:textId="29697821" w:rsidR="00A97F75" w:rsidRPr="00636672" w:rsidRDefault="00A97F75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1</w:t>
            </w:r>
          </w:p>
        </w:tc>
      </w:tr>
      <w:tr w:rsidR="00A97F75" w:rsidRPr="00636672" w14:paraId="19AEB993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CCB89" w14:textId="296A328D" w:rsidR="00A97F75" w:rsidRPr="00636672" w:rsidRDefault="00A97F75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Isobuty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90F00" w14:textId="79418654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6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150BC" w14:textId="61CB4637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6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31F0D" w14:textId="4E519601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6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1F00" w14:textId="2AF47F07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7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0FE59" w14:textId="00BA0125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71.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A4A6B" w14:textId="7ACA947F" w:rsidR="00A97F75" w:rsidRPr="00636672" w:rsidRDefault="00A97F75" w:rsidP="00A97F7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4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AA2F" w14:textId="48AFC4D9" w:rsidR="00A97F75" w:rsidRPr="00636672" w:rsidRDefault="00A97F75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46</w:t>
            </w:r>
          </w:p>
        </w:tc>
      </w:tr>
      <w:tr w:rsidR="00A97F75" w:rsidRPr="00636672" w14:paraId="41DB872F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1F07A" w14:textId="43F2B999" w:rsidR="00A97F75" w:rsidRPr="00636672" w:rsidRDefault="00A97F75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Methy</w:t>
            </w:r>
            <w:r w:rsidR="00191383"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l</w:t>
            </w: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buty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35B60" w14:textId="47DD6712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9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550AA" w14:textId="6F24E9BC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89</w:t>
            </w:r>
            <w:r w:rsidR="00975162"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349F" w14:textId="79D19140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36758" w14:textId="77BE4918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8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05B8E" w14:textId="5A071FDE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96.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54674" w14:textId="5E5E751E" w:rsidR="00A97F75" w:rsidRPr="00636672" w:rsidRDefault="00A97F75" w:rsidP="00A97F7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0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B154" w14:textId="68BFE832" w:rsidR="00A97F75" w:rsidRPr="00636672" w:rsidRDefault="00A97F75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13</w:t>
            </w:r>
          </w:p>
        </w:tc>
      </w:tr>
      <w:tr w:rsidR="00A97F75" w:rsidRPr="00636672" w14:paraId="4F9CAF9F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DB3D" w14:textId="1139AE8A" w:rsidR="00A97F75" w:rsidRPr="00636672" w:rsidRDefault="00A97F75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Isovale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64D6" w14:textId="004FE02C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7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94FFD" w14:textId="13579B6E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6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E8C7A" w14:textId="22F27B38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7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00FEC" w14:textId="4B6DD44A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7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F7DEA" w14:textId="70C24B7D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81</w:t>
            </w:r>
            <w:r w:rsidR="00975162"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.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E6828" w14:textId="796E4391" w:rsidR="00A97F75" w:rsidRPr="00636672" w:rsidRDefault="00A97F75" w:rsidP="00A97F7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5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E7A75" w14:textId="162318A0" w:rsidR="00A97F75" w:rsidRPr="00636672" w:rsidRDefault="00A97F75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21</w:t>
            </w:r>
          </w:p>
        </w:tc>
      </w:tr>
      <w:tr w:rsidR="00A97F75" w:rsidRPr="00636672" w14:paraId="477C9AF7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4DCA" w14:textId="41088ED9" w:rsidR="00A97F75" w:rsidRPr="00636672" w:rsidRDefault="00A97F75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Vale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70EDB" w14:textId="1C33CD91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39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1C48B" w14:textId="0A61F923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1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DF24D" w14:textId="6B9F75CD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54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135E" w14:textId="5F771B41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07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4DB1C" w14:textId="775D6819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92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9DF0" w14:textId="31696754" w:rsidR="00A97F75" w:rsidRPr="00636672" w:rsidRDefault="00A97F75" w:rsidP="00A97F7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7</w:t>
            </w:r>
            <w:r w:rsidR="00975162"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AEB9" w14:textId="3166BB8C" w:rsidR="00A97F75" w:rsidRPr="00636672" w:rsidRDefault="00A97F75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1</w:t>
            </w:r>
          </w:p>
        </w:tc>
      </w:tr>
      <w:tr w:rsidR="00A97F75" w:rsidRPr="00636672" w14:paraId="7D743AF0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D292" w14:textId="1F7901FB" w:rsidR="00A97F75" w:rsidRPr="00636672" w:rsidRDefault="00A97F75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Hexan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7E089" w14:textId="22202185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30.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DC23" w14:textId="45B2BE56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16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2E191" w14:textId="753CCCF8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81.7b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29A6" w14:textId="38903D3B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76.8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CB6D" w14:textId="1089D315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83.0bc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EF3D5" w14:textId="05E03C2F" w:rsidR="00A97F75" w:rsidRPr="00636672" w:rsidRDefault="00A97F75" w:rsidP="00A97F7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D070B" w14:textId="7608E654" w:rsidR="00A97F75" w:rsidRPr="00636672" w:rsidRDefault="00A97F75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5</w:t>
            </w:r>
          </w:p>
        </w:tc>
      </w:tr>
      <w:tr w:rsidR="00A97F75" w:rsidRPr="00636672" w14:paraId="3C2D9F0A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5F276" w14:textId="30AE0A31" w:rsidR="00A97F75" w:rsidRPr="00636672" w:rsidRDefault="00A97F75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Hydroxyphenyl acet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7AA6" w14:textId="1720E86D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50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50DCB" w14:textId="648158CA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29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EF645" w14:textId="51382A41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5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A8084" w14:textId="72B9D687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3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144C8" w14:textId="5E67EDDB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28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9E2D" w14:textId="541CCB4A" w:rsidR="00A97F75" w:rsidRPr="00636672" w:rsidRDefault="00A97F75" w:rsidP="00A97F7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8DEF2" w14:textId="6FAFC2D3" w:rsidR="00A97F75" w:rsidRPr="00636672" w:rsidRDefault="00A97F75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1</w:t>
            </w:r>
          </w:p>
        </w:tc>
      </w:tr>
      <w:tr w:rsidR="00A97F75" w:rsidRPr="00636672" w14:paraId="4D0720F6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1428" w14:textId="6584F4E9" w:rsidR="00A97F75" w:rsidRPr="00636672" w:rsidRDefault="00A97F75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Methymalon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10DFD" w14:textId="4BAB9452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25303" w14:textId="1065F5CB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78B74" w14:textId="329324B8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DDA87" w14:textId="51F4749E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2A69" w14:textId="2A2AC012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7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8CEEC" w14:textId="451730E1" w:rsidR="00A97F75" w:rsidRPr="00636672" w:rsidRDefault="00A97F75" w:rsidP="00A97F7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6DFDE" w14:textId="25BB0660" w:rsidR="00A97F75" w:rsidRPr="00636672" w:rsidRDefault="00A97F75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11</w:t>
            </w:r>
          </w:p>
        </w:tc>
      </w:tr>
      <w:tr w:rsidR="00A97F75" w:rsidRPr="00636672" w14:paraId="2544FC2F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6AFD" w14:textId="50EA2DCC" w:rsidR="00A97F75" w:rsidRPr="00636672" w:rsidRDefault="00A97F75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Hydroxyphenyl propion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D3BC8" w14:textId="28D98715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B599F" w14:textId="3C1FF078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3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A0D3D" w14:textId="3058FC25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4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ACD40" w14:textId="60CDD508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10644" w14:textId="53727995" w:rsidR="00A97F75" w:rsidRPr="00636672" w:rsidRDefault="00A97F75" w:rsidP="00A97F75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4.7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A157A" w14:textId="69AF359F" w:rsidR="00A97F75" w:rsidRPr="00636672" w:rsidRDefault="00A97F75" w:rsidP="00A97F75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6BAB2" w14:textId="01A91591" w:rsidR="00A97F75" w:rsidRPr="00636672" w:rsidRDefault="00A97F75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06</w:t>
            </w:r>
          </w:p>
        </w:tc>
      </w:tr>
      <w:tr w:rsidR="00897EDD" w:rsidRPr="00636672" w14:paraId="26141F88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28B4F6B" w14:textId="1D00BE1B" w:rsidR="00897EDD" w:rsidRPr="00636672" w:rsidRDefault="000C7682" w:rsidP="005B77B3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Citric acid</w:t>
            </w:r>
            <w:r w:rsidR="007342E3" w:rsidRPr="0063667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cyle</w:t>
            </w:r>
            <w:r w:rsidRPr="0063667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 </w:t>
            </w:r>
            <w:r w:rsidR="00AE1646" w:rsidRPr="0063667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intermedia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72AC7E" w14:textId="40FF0166" w:rsidR="00897EDD" w:rsidRPr="00636672" w:rsidRDefault="00897EDD" w:rsidP="005B77B3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501179" w14:textId="15177C0F" w:rsidR="00897EDD" w:rsidRPr="00636672" w:rsidRDefault="00897EDD" w:rsidP="005B77B3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BB3588" w14:textId="62D15E31" w:rsidR="00897EDD" w:rsidRPr="00636672" w:rsidRDefault="00897EDD" w:rsidP="005B77B3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0195E0" w14:textId="6DBF66A3" w:rsidR="00897EDD" w:rsidRPr="00636672" w:rsidRDefault="00897EDD" w:rsidP="005B77B3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DF6268" w14:textId="669142E0" w:rsidR="00897EDD" w:rsidRPr="00636672" w:rsidRDefault="00897EDD" w:rsidP="005B77B3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DCEF3D1" w14:textId="6546C21A" w:rsidR="00897EDD" w:rsidRPr="00636672" w:rsidRDefault="00897EDD" w:rsidP="005B77B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6C7011" w14:textId="70A42C5C" w:rsidR="00897EDD" w:rsidRPr="00636672" w:rsidRDefault="00897EDD" w:rsidP="00E86A42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0C7682" w:rsidRPr="00636672" w14:paraId="5635E501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78B3" w14:textId="55AC4FA4" w:rsidR="000C7682" w:rsidRPr="00636672" w:rsidRDefault="000C7682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Cit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55221" w14:textId="7CDDFFCF" w:rsidR="000C7682" w:rsidRPr="00636672" w:rsidRDefault="000C7682" w:rsidP="000C7682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16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936E" w14:textId="6BABB55D" w:rsidR="000C7682" w:rsidRPr="00636672" w:rsidRDefault="000C7682" w:rsidP="000C7682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04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0BBD4" w14:textId="3559A9CC" w:rsidR="000C7682" w:rsidRPr="00636672" w:rsidRDefault="000C7682" w:rsidP="000C7682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25b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77D3" w14:textId="4BD3B812" w:rsidR="000C7682" w:rsidRPr="00636672" w:rsidRDefault="000C7682" w:rsidP="000C7682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6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C240" w14:textId="144976E3" w:rsidR="000C7682" w:rsidRPr="00636672" w:rsidRDefault="000C7682" w:rsidP="000C7682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54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800F9" w14:textId="509511C1" w:rsidR="000C7682" w:rsidRPr="00636672" w:rsidRDefault="000C7682" w:rsidP="000C768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3</w:t>
            </w:r>
            <w:r w:rsidR="00975162"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9FD45" w14:textId="21DF2508" w:rsidR="000C7682" w:rsidRPr="00636672" w:rsidRDefault="000C7682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05</w:t>
            </w:r>
          </w:p>
        </w:tc>
      </w:tr>
      <w:tr w:rsidR="000C7682" w:rsidRPr="00636672" w14:paraId="40615227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F4641" w14:textId="148847CC" w:rsidR="000C7682" w:rsidRPr="00636672" w:rsidRDefault="000C7682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Succin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72539" w14:textId="71721507" w:rsidR="000C7682" w:rsidRPr="00636672" w:rsidRDefault="000C7682" w:rsidP="000C7682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57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CE0D" w14:textId="409DACB2" w:rsidR="000C7682" w:rsidRPr="00636672" w:rsidRDefault="000C7682" w:rsidP="000C7682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7.07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BA76" w14:textId="7BF70BF1" w:rsidR="000C7682" w:rsidRPr="00636672" w:rsidRDefault="000C7682" w:rsidP="000C7682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6.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A36E1" w14:textId="4F92103D" w:rsidR="000C7682" w:rsidRPr="00636672" w:rsidRDefault="000C7682" w:rsidP="000C7682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8.68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832DF" w14:textId="3185DF62" w:rsidR="000C7682" w:rsidRPr="00636672" w:rsidRDefault="000C7682" w:rsidP="000C7682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2.1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8CC0" w14:textId="77D789AA" w:rsidR="000C7682" w:rsidRPr="00636672" w:rsidRDefault="000C7682" w:rsidP="000C768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6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85F6A" w14:textId="22C94183" w:rsidR="000C7682" w:rsidRPr="00636672" w:rsidRDefault="000C7682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5</w:t>
            </w:r>
          </w:p>
        </w:tc>
      </w:tr>
      <w:tr w:rsidR="000C7682" w:rsidRPr="00636672" w14:paraId="372EE25E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8AB1" w14:textId="47744F11" w:rsidR="000C7682" w:rsidRPr="00636672" w:rsidRDefault="000C7682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Alpha ketogluta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910D" w14:textId="26398A2D" w:rsidR="000C7682" w:rsidRPr="00636672" w:rsidRDefault="000C7682" w:rsidP="000C7682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9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B772B" w14:textId="0876B731" w:rsidR="000C7682" w:rsidRPr="00636672" w:rsidRDefault="000C7682" w:rsidP="000C7682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75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75F1F" w14:textId="4D5E9A48" w:rsidR="000C7682" w:rsidRPr="00636672" w:rsidRDefault="000C7682" w:rsidP="000C7682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69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126F" w14:textId="4151A0EF" w:rsidR="000C7682" w:rsidRPr="00636672" w:rsidRDefault="000C7682" w:rsidP="000C7682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1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14ED" w14:textId="7397D66D" w:rsidR="000C7682" w:rsidRPr="00636672" w:rsidRDefault="000C7682" w:rsidP="000C7682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57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09174" w14:textId="2309F921" w:rsidR="000C7682" w:rsidRPr="00636672" w:rsidRDefault="000C7682" w:rsidP="000C768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E24F" w14:textId="50A71F42" w:rsidR="000C7682" w:rsidRPr="00636672" w:rsidRDefault="000C7682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1</w:t>
            </w:r>
          </w:p>
        </w:tc>
      </w:tr>
      <w:tr w:rsidR="000C7682" w:rsidRPr="00636672" w14:paraId="3CA95A34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EF8AE" w14:textId="31E5028D" w:rsidR="000C7682" w:rsidRPr="00636672" w:rsidRDefault="000C7682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Fuma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6FE74" w14:textId="2AF5A850" w:rsidR="000C7682" w:rsidRPr="00636672" w:rsidRDefault="000C7682" w:rsidP="000C7682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96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A0C6" w14:textId="2D46C4E7" w:rsidR="000C7682" w:rsidRPr="00636672" w:rsidRDefault="000C7682" w:rsidP="000C7682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82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B6DA" w14:textId="0EFCA278" w:rsidR="000C7682" w:rsidRPr="00636672" w:rsidRDefault="000C7682" w:rsidP="000C7682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12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AAD3" w14:textId="0CF19330" w:rsidR="000C7682" w:rsidRPr="00636672" w:rsidRDefault="000C7682" w:rsidP="000C7682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28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547F" w14:textId="2AA857C1" w:rsidR="000C7682" w:rsidRPr="00636672" w:rsidRDefault="000C7682" w:rsidP="000C7682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74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38B8" w14:textId="173B4D40" w:rsidR="000C7682" w:rsidRPr="00636672" w:rsidRDefault="000C7682" w:rsidP="000C768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FC79C" w14:textId="590F4453" w:rsidR="000C7682" w:rsidRPr="00636672" w:rsidRDefault="000C7682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1</w:t>
            </w:r>
          </w:p>
        </w:tc>
      </w:tr>
      <w:tr w:rsidR="000C7682" w:rsidRPr="00636672" w14:paraId="07C7A2DB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64F03" w14:textId="74394FD1" w:rsidR="000C7682" w:rsidRPr="00636672" w:rsidRDefault="000C7682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Mal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202ED" w14:textId="23CA5B0A" w:rsidR="000C7682" w:rsidRPr="00636672" w:rsidRDefault="000C7682" w:rsidP="000C7682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93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719F6" w14:textId="25135FDB" w:rsidR="000C7682" w:rsidRPr="00636672" w:rsidRDefault="000C7682" w:rsidP="000C7682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3.44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C05F" w14:textId="73512A80" w:rsidR="000C7682" w:rsidRPr="00636672" w:rsidRDefault="000C7682" w:rsidP="000C7682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4.4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B35D" w14:textId="0BD85774" w:rsidR="000C7682" w:rsidRPr="00636672" w:rsidRDefault="000C7682" w:rsidP="000C7682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4.92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0A8C3" w14:textId="059FC6CD" w:rsidR="000C7682" w:rsidRPr="00636672" w:rsidRDefault="000C7682" w:rsidP="000C7682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5.35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2099" w14:textId="5D9A48CA" w:rsidR="000C7682" w:rsidRPr="00636672" w:rsidRDefault="000C7682" w:rsidP="000C768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6CAA" w14:textId="02E74E92" w:rsidR="000C7682" w:rsidRPr="00636672" w:rsidRDefault="000C7682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1</w:t>
            </w:r>
          </w:p>
        </w:tc>
      </w:tr>
      <w:tr w:rsidR="00897EDD" w:rsidRPr="00636672" w14:paraId="66CD9090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10BF7105" w14:textId="57739F15" w:rsidR="00897EDD" w:rsidRPr="00636672" w:rsidRDefault="007E68FD" w:rsidP="00191383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Nucleotide</w:t>
            </w:r>
            <w:r w:rsidR="00975162" w:rsidRPr="0063667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5F8EE8" w14:textId="6EE5370C" w:rsidR="00897EDD" w:rsidRPr="00636672" w:rsidRDefault="00897EDD" w:rsidP="005B77B3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FA15B3" w14:textId="65B86AC7" w:rsidR="00897EDD" w:rsidRPr="00636672" w:rsidRDefault="00897EDD" w:rsidP="005B77B3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1F4F72" w14:textId="169B7A88" w:rsidR="00897EDD" w:rsidRPr="00636672" w:rsidRDefault="00897EDD" w:rsidP="005B77B3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376C9B" w14:textId="48483EBB" w:rsidR="00897EDD" w:rsidRPr="00636672" w:rsidRDefault="00897EDD" w:rsidP="005B77B3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4E45E2" w14:textId="2D91AA8A" w:rsidR="00897EDD" w:rsidRPr="00636672" w:rsidRDefault="00897EDD" w:rsidP="005B77B3">
            <w:pPr>
              <w:jc w:val="left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3ADBC532" w14:textId="35E1AC09" w:rsidR="00897EDD" w:rsidRPr="00636672" w:rsidRDefault="00897EDD" w:rsidP="005B77B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28DDB1" w14:textId="615C8831" w:rsidR="00897EDD" w:rsidRPr="00636672" w:rsidRDefault="00897EDD" w:rsidP="00E86A42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</w:tr>
      <w:tr w:rsidR="007E68FD" w:rsidRPr="00636672" w14:paraId="54422B50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70A36" w14:textId="25361BB7" w:rsidR="007E68FD" w:rsidRPr="00636672" w:rsidRDefault="007E68FD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Thymidine </w:t>
            </w:r>
            <w:r w:rsidR="00975162"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5-mono</w:t>
            </w: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FAC1C" w14:textId="65BFA457" w:rsidR="007E68FD" w:rsidRPr="00636672" w:rsidRDefault="007E68FD" w:rsidP="007E68F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42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76A0" w14:textId="0410799F" w:rsidR="007E68FD" w:rsidRPr="00636672" w:rsidRDefault="007E68FD" w:rsidP="007E68F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08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5CAC5" w14:textId="07167E57" w:rsidR="007E68FD" w:rsidRPr="00636672" w:rsidRDefault="007E68FD" w:rsidP="007E68F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2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97BF" w14:textId="04F97E37" w:rsidR="007E68FD" w:rsidRPr="00636672" w:rsidRDefault="007E68FD" w:rsidP="007E68F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3.1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A4C5B" w14:textId="726BB6B4" w:rsidR="007E68FD" w:rsidRPr="00636672" w:rsidRDefault="007E68FD" w:rsidP="007E68F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3.29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3452" w14:textId="294D1679" w:rsidR="007E68FD" w:rsidRPr="00636672" w:rsidRDefault="007E68FD" w:rsidP="007E68FD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11F8" w14:textId="0D63D5D5" w:rsidR="007E68FD" w:rsidRPr="00636672" w:rsidRDefault="007E68FD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1</w:t>
            </w:r>
          </w:p>
        </w:tc>
      </w:tr>
      <w:tr w:rsidR="007E68FD" w:rsidRPr="00636672" w14:paraId="3F5F101F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AB52" w14:textId="6D9F24FA" w:rsidR="007E68FD" w:rsidRPr="00636672" w:rsidRDefault="007E68FD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Uridine </w:t>
            </w:r>
            <w:r w:rsidR="00975162"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5-mono</w:t>
            </w: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66BF" w14:textId="3FECBE87" w:rsidR="007E68FD" w:rsidRPr="00636672" w:rsidRDefault="007E68FD" w:rsidP="007E68F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9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36DD2" w14:textId="78561B41" w:rsidR="007E68FD" w:rsidRPr="00636672" w:rsidRDefault="007E68FD" w:rsidP="007E68F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94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91995" w14:textId="1A608121" w:rsidR="007E68FD" w:rsidRPr="00636672" w:rsidRDefault="007E68FD" w:rsidP="007E68F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7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7528E" w14:textId="034693DA" w:rsidR="007E68FD" w:rsidRPr="00636672" w:rsidRDefault="007E68FD" w:rsidP="007E68F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3.57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6DAF1" w14:textId="45A2C2E6" w:rsidR="007E68FD" w:rsidRPr="00636672" w:rsidRDefault="007E68FD" w:rsidP="007E68F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3.48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22B9" w14:textId="101BCDF2" w:rsidR="007E68FD" w:rsidRPr="00636672" w:rsidRDefault="007E68FD" w:rsidP="007E68FD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DE83" w14:textId="15B885F9" w:rsidR="007E68FD" w:rsidRPr="00636672" w:rsidRDefault="007E68FD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1</w:t>
            </w:r>
          </w:p>
        </w:tc>
      </w:tr>
      <w:tr w:rsidR="007E68FD" w:rsidRPr="00636672" w14:paraId="72605274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FC62A" w14:textId="4D67202F" w:rsidR="007E68FD" w:rsidRPr="00636672" w:rsidRDefault="007E68FD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Cytidine </w:t>
            </w:r>
            <w:r w:rsidR="00975162"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5-mono</w:t>
            </w: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4200" w14:textId="6C71BFE6" w:rsidR="007E68FD" w:rsidRPr="00636672" w:rsidRDefault="007E68FD" w:rsidP="007E68FD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3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AE6DE" w14:textId="62DBC7F3" w:rsidR="007E68FD" w:rsidRPr="00636672" w:rsidRDefault="007E68FD" w:rsidP="007E68FD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4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7D000" w14:textId="2492969C" w:rsidR="007E68FD" w:rsidRPr="00636672" w:rsidRDefault="007E68FD" w:rsidP="007E68FD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96b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8BC8" w14:textId="26A8B6A4" w:rsidR="007E68FD" w:rsidRPr="00636672" w:rsidRDefault="007E68FD" w:rsidP="007E68FD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3.45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65432" w14:textId="31736E7F" w:rsidR="007E68FD" w:rsidRPr="00636672" w:rsidRDefault="007E68FD" w:rsidP="007E68FD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3.71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C226" w14:textId="3462CB77" w:rsidR="007E68FD" w:rsidRPr="00636672" w:rsidRDefault="007E68FD" w:rsidP="007E68FD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D30A7" w14:textId="4D245917" w:rsidR="007E68FD" w:rsidRPr="00636672" w:rsidRDefault="007E68FD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1</w:t>
            </w:r>
          </w:p>
        </w:tc>
      </w:tr>
      <w:tr w:rsidR="007E68FD" w:rsidRPr="00636672" w14:paraId="446D6FA3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7592" w14:textId="6497D102" w:rsidR="007E68FD" w:rsidRPr="00636672" w:rsidRDefault="007E68FD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Adenosine </w:t>
            </w:r>
            <w:r w:rsidR="00975162"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5-mono</w:t>
            </w: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E3189" w14:textId="291C719F" w:rsidR="007E68FD" w:rsidRPr="00636672" w:rsidRDefault="007E68FD" w:rsidP="007E68F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87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1C41" w14:textId="433FB92D" w:rsidR="007E68FD" w:rsidRPr="00636672" w:rsidRDefault="007E68FD" w:rsidP="007E68F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3.09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A807" w14:textId="7EAFDA12" w:rsidR="007E68FD" w:rsidRPr="00636672" w:rsidRDefault="007E68FD" w:rsidP="007E68F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4.40b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9FA25" w14:textId="3B4DE5DE" w:rsidR="007E68FD" w:rsidRPr="00636672" w:rsidRDefault="007E68FD" w:rsidP="007E68F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6.4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E42F9" w14:textId="36783CE8" w:rsidR="007E68FD" w:rsidRPr="00636672" w:rsidRDefault="007E68FD" w:rsidP="007E68F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5.70ab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C02A7" w14:textId="3DC56028" w:rsidR="007E68FD" w:rsidRPr="00636672" w:rsidRDefault="007E68FD" w:rsidP="007E68FD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EA359" w14:textId="5806AA22" w:rsidR="007E68FD" w:rsidRPr="00636672" w:rsidRDefault="007E68FD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1</w:t>
            </w:r>
          </w:p>
        </w:tc>
      </w:tr>
      <w:tr w:rsidR="007E68FD" w:rsidRPr="00636672" w14:paraId="110312C4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1988" w14:textId="131E1083" w:rsidR="007E68FD" w:rsidRPr="00636672" w:rsidRDefault="007E68FD" w:rsidP="002673A9">
            <w:pPr>
              <w:ind w:firstLine="17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Guanosine </w:t>
            </w:r>
            <w:r w:rsidR="00975162"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5-mono</w:t>
            </w: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phosph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7E1B" w14:textId="7AD7DB3C" w:rsidR="007E68FD" w:rsidRPr="00636672" w:rsidRDefault="007E68FD" w:rsidP="007E68FD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08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A837D" w14:textId="460286EE" w:rsidR="007E68FD" w:rsidRPr="00636672" w:rsidRDefault="007E68FD" w:rsidP="007E68FD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66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3164B" w14:textId="69FF354B" w:rsidR="007E68FD" w:rsidRPr="00636672" w:rsidRDefault="007E68FD" w:rsidP="007E68FD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14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2AD0" w14:textId="7EAC8078" w:rsidR="007E68FD" w:rsidRPr="00636672" w:rsidRDefault="007E68FD" w:rsidP="007E68FD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8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6593D" w14:textId="3AC96FF5" w:rsidR="007E68FD" w:rsidRPr="00636672" w:rsidRDefault="007E68FD" w:rsidP="007E68FD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3.12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2D63" w14:textId="5CD8E74A" w:rsidR="007E68FD" w:rsidRPr="00636672" w:rsidRDefault="007E68FD" w:rsidP="007E68FD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BF999" w14:textId="082DE132" w:rsidR="007E68FD" w:rsidRPr="00636672" w:rsidRDefault="007E68FD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1</w:t>
            </w:r>
          </w:p>
        </w:tc>
      </w:tr>
      <w:tr w:rsidR="003C115D" w:rsidRPr="00636672" w14:paraId="10CD5612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046A04A" w14:textId="75AD44E4" w:rsidR="003C115D" w:rsidRPr="00636672" w:rsidRDefault="003C115D" w:rsidP="005B77B3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Biogenic Ami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801FA2" w14:textId="77777777" w:rsidR="003C115D" w:rsidRPr="00636672" w:rsidRDefault="003C115D" w:rsidP="005B77B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4A7824" w14:textId="77777777" w:rsidR="003C115D" w:rsidRPr="00636672" w:rsidRDefault="003C115D" w:rsidP="005B77B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F00BAC" w14:textId="77777777" w:rsidR="003C115D" w:rsidRPr="00636672" w:rsidRDefault="003C115D" w:rsidP="005B77B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FC6C12" w14:textId="77777777" w:rsidR="003C115D" w:rsidRPr="00636672" w:rsidRDefault="003C115D" w:rsidP="005B77B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CADD48" w14:textId="77777777" w:rsidR="003C115D" w:rsidRPr="00636672" w:rsidRDefault="003C115D" w:rsidP="005B77B3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F97FED5" w14:textId="77777777" w:rsidR="003C115D" w:rsidRPr="00636672" w:rsidRDefault="003C115D" w:rsidP="005B77B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17E587" w14:textId="77777777" w:rsidR="003C115D" w:rsidRPr="00636672" w:rsidRDefault="003C115D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D96507" w:rsidRPr="00636672" w14:paraId="400C2955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4CF9D" w14:textId="083D4A68" w:rsidR="00D96507" w:rsidRPr="00636672" w:rsidRDefault="00D96507" w:rsidP="00676F00">
            <w:pPr>
              <w:ind w:firstLine="173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Alpha-aminobutyric</w:t>
            </w:r>
            <w:r w:rsidR="00975162"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D9034" w14:textId="7B8C19D7" w:rsidR="00D96507" w:rsidRPr="00636672" w:rsidRDefault="00D96507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1F063" w14:textId="627AFC20" w:rsidR="00D96507" w:rsidRPr="00636672" w:rsidRDefault="00D96507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FC31C" w14:textId="5C9C89C4" w:rsidR="00D96507" w:rsidRPr="00636672" w:rsidRDefault="00D96507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3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CC509" w14:textId="54043655" w:rsidR="00D96507" w:rsidRPr="00636672" w:rsidRDefault="00D96507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FEF7F" w14:textId="363C5008" w:rsidR="00D96507" w:rsidRPr="00636672" w:rsidRDefault="00D96507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8838D1D" w14:textId="32B2F8DB" w:rsidR="00D96507" w:rsidRPr="00636672" w:rsidRDefault="005224A8" w:rsidP="005224A8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C9714A" w14:textId="2E8705C3" w:rsidR="00D96507" w:rsidRPr="00636672" w:rsidRDefault="0086518C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50</w:t>
            </w:r>
          </w:p>
        </w:tc>
      </w:tr>
      <w:tr w:rsidR="00D96507" w:rsidRPr="00636672" w14:paraId="7A6E0A1C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2211D" w14:textId="600092BD" w:rsidR="00D96507" w:rsidRPr="00636672" w:rsidRDefault="00D96507" w:rsidP="00676F00">
            <w:pPr>
              <w:ind w:firstLine="173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Aminovaleric</w:t>
            </w:r>
            <w:r w:rsidR="00975162"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D30E0" w14:textId="49FF492A" w:rsidR="00D96507" w:rsidRPr="00636672" w:rsidRDefault="00D96507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8C4F5" w14:textId="65286426" w:rsidR="00D96507" w:rsidRPr="00636672" w:rsidRDefault="00D96507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9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8E510" w14:textId="6D6395AD" w:rsidR="00D96507" w:rsidRPr="00636672" w:rsidRDefault="00D96507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7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86C9B" w14:textId="20C4FCFC" w:rsidR="00D96507" w:rsidRPr="00636672" w:rsidRDefault="00D96507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4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B4F53" w14:textId="67696B0C" w:rsidR="00D96507" w:rsidRPr="00636672" w:rsidRDefault="00D96507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6.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444EF4E6" w14:textId="62815A95" w:rsidR="00D96507" w:rsidRPr="00636672" w:rsidRDefault="005224A8" w:rsidP="00D96507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3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15FBEA" w14:textId="26B11812" w:rsidR="00D96507" w:rsidRPr="00636672" w:rsidRDefault="0086518C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1</w:t>
            </w:r>
          </w:p>
        </w:tc>
      </w:tr>
      <w:tr w:rsidR="00D96507" w:rsidRPr="00636672" w14:paraId="2947C4F4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A9249" w14:textId="525B5A90" w:rsidR="00D96507" w:rsidRPr="00636672" w:rsidRDefault="00975162" w:rsidP="00676F00">
            <w:pPr>
              <w:ind w:firstLine="173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Beta</w:t>
            </w:r>
            <w:r w:rsidR="00D96507"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-alanin</w:t>
            </w: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AD556" w14:textId="013716B3" w:rsidR="00D96507" w:rsidRPr="00636672" w:rsidRDefault="00D96507" w:rsidP="00D96507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6FD6B" w14:textId="6A6AA1B6" w:rsidR="00D96507" w:rsidRPr="00636672" w:rsidRDefault="00D96507" w:rsidP="00D96507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495AF" w14:textId="207210AD" w:rsidR="00D96507" w:rsidRPr="00636672" w:rsidRDefault="00D96507" w:rsidP="00D96507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F5409" w14:textId="1E785D87" w:rsidR="00D96507" w:rsidRPr="00636672" w:rsidRDefault="00D96507" w:rsidP="00D96507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7A19B" w14:textId="1BC61532" w:rsidR="00D96507" w:rsidRPr="00636672" w:rsidRDefault="00D96507" w:rsidP="00D96507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6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1F2F83F6" w14:textId="0C9B4A78" w:rsidR="00D96507" w:rsidRPr="00636672" w:rsidRDefault="005224A8" w:rsidP="00D96507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E6473C" w14:textId="0CF4CE41" w:rsidR="00D96507" w:rsidRPr="00636672" w:rsidRDefault="0086518C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50</w:t>
            </w:r>
          </w:p>
        </w:tc>
      </w:tr>
      <w:tr w:rsidR="00D96507" w:rsidRPr="00636672" w14:paraId="51B4C368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41CDD" w14:textId="4728EB7F" w:rsidR="00D96507" w:rsidRPr="00636672" w:rsidRDefault="00D96507" w:rsidP="00676F00">
            <w:pPr>
              <w:ind w:firstLine="173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Cadaverin</w:t>
            </w:r>
            <w:r w:rsidR="00975162"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40879" w14:textId="396E8315" w:rsidR="00D96507" w:rsidRPr="00636672" w:rsidRDefault="00D96507" w:rsidP="00D96507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3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60105" w14:textId="1C177E4C" w:rsidR="00D96507" w:rsidRPr="00636672" w:rsidRDefault="00D96507" w:rsidP="00D96507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3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1E859" w14:textId="6FCF14A1" w:rsidR="00D96507" w:rsidRPr="00636672" w:rsidRDefault="00D96507" w:rsidP="00D96507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3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B5569" w14:textId="2B957ACF" w:rsidR="00D96507" w:rsidRPr="00636672" w:rsidRDefault="00D96507" w:rsidP="00D96507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3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83DAA" w14:textId="647FB20C" w:rsidR="00D96507" w:rsidRPr="00636672" w:rsidRDefault="00D96507" w:rsidP="00D96507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3.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50F27627" w14:textId="60AA6DFC" w:rsidR="00D96507" w:rsidRPr="00636672" w:rsidRDefault="005224A8" w:rsidP="00D96507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AB9661" w14:textId="269940DF" w:rsidR="00D96507" w:rsidRPr="00636672" w:rsidRDefault="0086518C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50</w:t>
            </w:r>
          </w:p>
        </w:tc>
      </w:tr>
      <w:tr w:rsidR="00D96507" w:rsidRPr="00636672" w14:paraId="5CD8A701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CC692" w14:textId="1C5F85FB" w:rsidR="00D96507" w:rsidRPr="00636672" w:rsidRDefault="00D96507" w:rsidP="00676F00">
            <w:pPr>
              <w:ind w:firstLine="173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Ethanola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AAEDF" w14:textId="5FA77CFE" w:rsidR="00D96507" w:rsidRPr="00636672" w:rsidRDefault="00D96507" w:rsidP="00D96507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38711" w14:textId="369B51C3" w:rsidR="00D96507" w:rsidRPr="00636672" w:rsidRDefault="00D96507" w:rsidP="00D96507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159EF" w14:textId="50CF635A" w:rsidR="00D96507" w:rsidRPr="00636672" w:rsidRDefault="00D96507" w:rsidP="00D96507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41FF6" w14:textId="6D857F10" w:rsidR="00D96507" w:rsidRPr="00636672" w:rsidRDefault="00D96507" w:rsidP="00D96507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AD6D7" w14:textId="387BE12F" w:rsidR="00D96507" w:rsidRPr="00636672" w:rsidRDefault="00D96507" w:rsidP="00D96507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CE0D1F7" w14:textId="694F43F0" w:rsidR="00D96507" w:rsidRPr="00636672" w:rsidRDefault="005224A8" w:rsidP="00D96507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E3E518" w14:textId="605A79C2" w:rsidR="00D96507" w:rsidRPr="00636672" w:rsidRDefault="0086518C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40</w:t>
            </w:r>
          </w:p>
        </w:tc>
      </w:tr>
      <w:tr w:rsidR="00D96507" w:rsidRPr="00636672" w14:paraId="3A116821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89F5C" w14:textId="6D8FE085" w:rsidR="00D96507" w:rsidRPr="00636672" w:rsidRDefault="00D96507" w:rsidP="00676F00">
            <w:pPr>
              <w:ind w:firstLine="173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Gamma-aminobutyric-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687CA" w14:textId="47590222" w:rsidR="00D96507" w:rsidRPr="00636672" w:rsidRDefault="00D96507" w:rsidP="00D96507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44041" w14:textId="25D12EDD" w:rsidR="00D96507" w:rsidRPr="00636672" w:rsidRDefault="00D96507" w:rsidP="00D96507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3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1B86F" w14:textId="48E3AC9F" w:rsidR="00D96507" w:rsidRPr="00636672" w:rsidRDefault="00D96507" w:rsidP="00D96507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7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D445B" w14:textId="1442E9A5" w:rsidR="00D96507" w:rsidRPr="00636672" w:rsidRDefault="00D96507" w:rsidP="00D96507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41C38" w14:textId="47C03651" w:rsidR="00D96507" w:rsidRPr="00636672" w:rsidRDefault="00D96507" w:rsidP="00D96507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5.5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48B5CED" w14:textId="526E8A72" w:rsidR="00D96507" w:rsidRPr="00636672" w:rsidRDefault="005224A8" w:rsidP="00D96507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7895A2" w14:textId="09FE0403" w:rsidR="00D96507" w:rsidRPr="00636672" w:rsidRDefault="0086518C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60</w:t>
            </w:r>
          </w:p>
        </w:tc>
      </w:tr>
      <w:tr w:rsidR="00C93A4C" w:rsidRPr="00636672" w14:paraId="53B86040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2340F" w14:textId="06B1FB01" w:rsidR="00C93A4C" w:rsidRPr="00636672" w:rsidRDefault="00C93A4C" w:rsidP="00676F00">
            <w:pPr>
              <w:ind w:firstLine="173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Hista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3F2B9" w14:textId="2792EE8B" w:rsidR="00C93A4C" w:rsidRPr="00636672" w:rsidRDefault="00C93A4C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383CB" w14:textId="4AD62276" w:rsidR="00C93A4C" w:rsidRPr="00636672" w:rsidRDefault="00C93A4C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3BB65" w14:textId="13F4EC26" w:rsidR="00C93A4C" w:rsidRPr="00636672" w:rsidRDefault="00C93A4C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8D174" w14:textId="36143B22" w:rsidR="00C93A4C" w:rsidRPr="00636672" w:rsidRDefault="00C93A4C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83F16" w14:textId="412D4C36" w:rsidR="00C93A4C" w:rsidRPr="00636672" w:rsidRDefault="00C93A4C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868F0DA" w14:textId="794972BE" w:rsidR="00C93A4C" w:rsidRPr="00636672" w:rsidRDefault="00E52125" w:rsidP="00C93A4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ECCE6F" w14:textId="3286377D" w:rsidR="00C93A4C" w:rsidRPr="00636672" w:rsidRDefault="00CA35D0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5</w:t>
            </w:r>
          </w:p>
        </w:tc>
      </w:tr>
      <w:tr w:rsidR="00C93A4C" w:rsidRPr="00636672" w14:paraId="471AC793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877D8" w14:textId="7B8789B4" w:rsidR="00C93A4C" w:rsidRPr="00636672" w:rsidRDefault="00B63248" w:rsidP="00676F00">
            <w:pPr>
              <w:ind w:firstLine="173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 w:rsidR="00C93A4C"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utres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A65F9" w14:textId="42352166" w:rsidR="00C93A4C" w:rsidRPr="00636672" w:rsidRDefault="00C93A4C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6C665" w14:textId="0B4F1269" w:rsidR="00C93A4C" w:rsidRPr="00636672" w:rsidRDefault="00C93A4C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4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5C85D" w14:textId="7381FD24" w:rsidR="00C93A4C" w:rsidRPr="00636672" w:rsidRDefault="00C93A4C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5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4700E" w14:textId="5CD9345B" w:rsidR="00C93A4C" w:rsidRPr="00636672" w:rsidRDefault="00C93A4C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4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B7B84" w14:textId="13BA5EA7" w:rsidR="00C93A4C" w:rsidRPr="00636672" w:rsidRDefault="00C93A4C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4.7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276E33CC" w14:textId="7194F290" w:rsidR="00C93A4C" w:rsidRPr="00636672" w:rsidRDefault="00E52125" w:rsidP="00C93A4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C5DF77" w14:textId="73C2EFEA" w:rsidR="00C93A4C" w:rsidRPr="00636672" w:rsidRDefault="00CA35D0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1</w:t>
            </w:r>
          </w:p>
        </w:tc>
      </w:tr>
      <w:tr w:rsidR="00C93A4C" w:rsidRPr="00636672" w14:paraId="634ED23B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55350" w14:textId="2C708840" w:rsidR="00C93A4C" w:rsidRPr="00636672" w:rsidRDefault="00B63248" w:rsidP="00676F00">
            <w:pPr>
              <w:ind w:firstLine="173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 w:rsidR="00C93A4C"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henylethyla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9EAD4" w14:textId="2CFDB02B" w:rsidR="00C93A4C" w:rsidRPr="00636672" w:rsidRDefault="00C93A4C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2B28A" w14:textId="1B5C3C36" w:rsidR="00C93A4C" w:rsidRPr="00636672" w:rsidRDefault="00C93A4C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824B5" w14:textId="3C7EAE3F" w:rsidR="00C93A4C" w:rsidRPr="00636672" w:rsidRDefault="00C93A4C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52605" w14:textId="62EF7D6D" w:rsidR="00C93A4C" w:rsidRPr="00636672" w:rsidRDefault="00C93A4C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067BB" w14:textId="18ABB6EF" w:rsidR="00C93A4C" w:rsidRPr="00636672" w:rsidRDefault="00C93A4C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2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8F84992" w14:textId="7103AC32" w:rsidR="00C93A4C" w:rsidRPr="00636672" w:rsidRDefault="00E52125" w:rsidP="00C93A4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2B61AB" w14:textId="70EC9638" w:rsidR="00C93A4C" w:rsidRPr="00636672" w:rsidRDefault="00CA35D0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50</w:t>
            </w:r>
          </w:p>
        </w:tc>
      </w:tr>
      <w:tr w:rsidR="00C93A4C" w:rsidRPr="00636672" w14:paraId="376E30D4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627A7" w14:textId="28C7CDD6" w:rsidR="00C93A4C" w:rsidRPr="00636672" w:rsidRDefault="00B63248" w:rsidP="00676F00">
            <w:pPr>
              <w:ind w:firstLine="173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P</w:t>
            </w:r>
            <w:r w:rsidR="00C93A4C"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yrrolid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BF46F" w14:textId="673437B8" w:rsidR="00C93A4C" w:rsidRPr="00636672" w:rsidRDefault="00C93A4C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4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CF3BC" w14:textId="594A7B17" w:rsidR="00C93A4C" w:rsidRPr="00636672" w:rsidRDefault="00C93A4C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4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F299F" w14:textId="1960F4C1" w:rsidR="00C93A4C" w:rsidRPr="00636672" w:rsidRDefault="00C93A4C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4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C86B0" w14:textId="379A49F5" w:rsidR="00C93A4C" w:rsidRPr="00636672" w:rsidRDefault="00C93A4C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4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7E42E" w14:textId="35141E89" w:rsidR="00C93A4C" w:rsidRPr="00636672" w:rsidRDefault="00C93A4C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3.7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7C99952B" w14:textId="380F236E" w:rsidR="00C93A4C" w:rsidRPr="00636672" w:rsidRDefault="00E52125" w:rsidP="00C93A4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FC985F" w14:textId="3F4BC5D9" w:rsidR="00C93A4C" w:rsidRPr="00636672" w:rsidRDefault="00CA35D0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50</w:t>
            </w:r>
          </w:p>
        </w:tc>
      </w:tr>
      <w:tr w:rsidR="00C93A4C" w:rsidRPr="00636672" w14:paraId="406C700C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D990C" w14:textId="40CC6829" w:rsidR="00C93A4C" w:rsidRPr="00636672" w:rsidRDefault="00B63248" w:rsidP="00676F00">
            <w:pPr>
              <w:ind w:firstLine="173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S</w:t>
            </w:r>
            <w:r w:rsidR="00C93A4C"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permid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52A31" w14:textId="3B31614C" w:rsidR="00C93A4C" w:rsidRPr="00636672" w:rsidRDefault="00C93A4C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0628F" w14:textId="706E7487" w:rsidR="00C93A4C" w:rsidRPr="00636672" w:rsidRDefault="00C93A4C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6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1C9BD" w14:textId="587949AA" w:rsidR="00C93A4C" w:rsidRPr="00636672" w:rsidRDefault="00C93A4C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6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51D92" w14:textId="400BEAE1" w:rsidR="00C93A4C" w:rsidRPr="00636672" w:rsidRDefault="00C93A4C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5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C2F93" w14:textId="243E97B3" w:rsidR="00C93A4C" w:rsidRPr="00636672" w:rsidRDefault="00C93A4C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5.4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14:paraId="0859E376" w14:textId="6B848593" w:rsidR="00C93A4C" w:rsidRPr="00636672" w:rsidRDefault="00E52125" w:rsidP="00C93A4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77DD29" w14:textId="72D12980" w:rsidR="00C93A4C" w:rsidRPr="00636672" w:rsidRDefault="00CA35D0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&lt;0.05</w:t>
            </w:r>
          </w:p>
        </w:tc>
      </w:tr>
      <w:tr w:rsidR="00C93A4C" w:rsidRPr="00636672" w14:paraId="4C8DA51B" w14:textId="77777777" w:rsidTr="00B1140F">
        <w:trPr>
          <w:trHeight w:val="273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337E4A" w14:textId="0A066954" w:rsidR="00C93A4C" w:rsidRPr="00636672" w:rsidRDefault="00B63248" w:rsidP="00676F00">
            <w:pPr>
              <w:ind w:firstLine="173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S</w:t>
            </w:r>
            <w:r w:rsidR="00C93A4C"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perm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8088A5" w14:textId="44683AFD" w:rsidR="00C93A4C" w:rsidRPr="00636672" w:rsidRDefault="00C93A4C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1.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06D86B" w14:textId="6DABE46F" w:rsidR="00C93A4C" w:rsidRPr="00636672" w:rsidRDefault="00C93A4C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3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A94D5D" w14:textId="76675F12" w:rsidR="00C93A4C" w:rsidRPr="00636672" w:rsidRDefault="00C93A4C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09C4CD" w14:textId="76B73357" w:rsidR="00C93A4C" w:rsidRPr="00636672" w:rsidRDefault="00C93A4C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CFA20B" w14:textId="6D398FE8" w:rsidR="00C93A4C" w:rsidRPr="00636672" w:rsidRDefault="00C93A4C" w:rsidP="007661EA">
            <w:pPr>
              <w:jc w:val="lef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2.4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87B55" w14:textId="7F7927AD" w:rsidR="00C93A4C" w:rsidRPr="00636672" w:rsidRDefault="00E52125" w:rsidP="00C93A4C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02A25" w14:textId="58F1F810" w:rsidR="00C93A4C" w:rsidRPr="00636672" w:rsidRDefault="00CA35D0" w:rsidP="00E86A42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36672">
              <w:rPr>
                <w:rFonts w:ascii="Times New Roman" w:hAnsi="Times New Roman" w:cs="Times New Roman"/>
                <w:noProof/>
                <w:sz w:val="24"/>
                <w:szCs w:val="24"/>
              </w:rPr>
              <w:t>0.60</w:t>
            </w:r>
          </w:p>
        </w:tc>
      </w:tr>
    </w:tbl>
    <w:p w14:paraId="59387759" w14:textId="0CB44C53" w:rsidR="0014462A" w:rsidRDefault="00897EDD" w:rsidP="00AD6CD8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5283D" w:rsidRPr="00C5283D">
        <w:rPr>
          <w:rFonts w:ascii="Times New Roman" w:hAnsi="Times New Roman" w:cs="Times New Roman"/>
          <w:sz w:val="24"/>
          <w:szCs w:val="24"/>
        </w:rPr>
        <w:t xml:space="preserve">Week 0 represents </w:t>
      </w:r>
      <w:r w:rsidR="00C5283D">
        <w:rPr>
          <w:rFonts w:ascii="Times New Roman" w:hAnsi="Times New Roman" w:cs="Times New Roman"/>
          <w:sz w:val="24"/>
          <w:szCs w:val="24"/>
        </w:rPr>
        <w:t>a week when a forage diet was offered.</w:t>
      </w:r>
      <w:r w:rsidR="00D61E4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D61E48">
        <w:rPr>
          <w:rFonts w:ascii="Times New Roman" w:hAnsi="Times New Roman" w:cs="Times New Roman"/>
          <w:sz w:val="24"/>
          <w:szCs w:val="24"/>
        </w:rPr>
        <w:t>a,b</w:t>
      </w:r>
      <w:proofErr w:type="gramEnd"/>
      <w:r w:rsidR="00D61E48">
        <w:rPr>
          <w:rFonts w:ascii="Times New Roman" w:hAnsi="Times New Roman" w:cs="Times New Roman"/>
          <w:sz w:val="24"/>
          <w:szCs w:val="24"/>
        </w:rPr>
        <w:t>,c</w:t>
      </w:r>
      <w:proofErr w:type="spellEnd"/>
      <w:r w:rsidR="00D61E48">
        <w:rPr>
          <w:rFonts w:ascii="Times New Roman" w:hAnsi="Times New Roman" w:cs="Times New Roman"/>
          <w:sz w:val="24"/>
          <w:szCs w:val="24"/>
        </w:rPr>
        <w:t xml:space="preserve">: </w:t>
      </w:r>
      <w:r w:rsidR="001E5552">
        <w:rPr>
          <w:rFonts w:ascii="Times New Roman" w:hAnsi="Times New Roman" w:cs="Times New Roman"/>
          <w:sz w:val="24"/>
          <w:szCs w:val="24"/>
        </w:rPr>
        <w:t xml:space="preserve">Within each </w:t>
      </w:r>
      <w:r w:rsidR="00F70CD2">
        <w:rPr>
          <w:rFonts w:ascii="Times New Roman" w:hAnsi="Times New Roman" w:cs="Times New Roman"/>
          <w:sz w:val="24"/>
          <w:szCs w:val="24"/>
        </w:rPr>
        <w:t>row</w:t>
      </w:r>
      <w:r w:rsidR="001E5552">
        <w:rPr>
          <w:rFonts w:ascii="Times New Roman" w:hAnsi="Times New Roman" w:cs="Times New Roman"/>
          <w:sz w:val="24"/>
          <w:szCs w:val="24"/>
        </w:rPr>
        <w:t>, d</w:t>
      </w:r>
      <w:r w:rsidR="00D61E48">
        <w:rPr>
          <w:rFonts w:ascii="Times New Roman" w:hAnsi="Times New Roman" w:cs="Times New Roman"/>
          <w:sz w:val="24"/>
          <w:szCs w:val="24"/>
        </w:rPr>
        <w:t xml:space="preserve">ifferent </w:t>
      </w:r>
      <w:r w:rsidR="0039391A">
        <w:rPr>
          <w:rFonts w:ascii="Times New Roman" w:hAnsi="Times New Roman" w:cs="Times New Roman"/>
          <w:sz w:val="24"/>
          <w:szCs w:val="24"/>
        </w:rPr>
        <w:t>letters</w:t>
      </w:r>
      <w:r w:rsidR="00D61E48">
        <w:rPr>
          <w:rFonts w:ascii="Times New Roman" w:hAnsi="Times New Roman" w:cs="Times New Roman"/>
          <w:sz w:val="24"/>
          <w:szCs w:val="24"/>
        </w:rPr>
        <w:t xml:space="preserve"> indicate a significant difference</w:t>
      </w:r>
      <w:r w:rsidR="00AD6CD8">
        <w:rPr>
          <w:rFonts w:ascii="Times New Roman" w:hAnsi="Times New Roman" w:cs="Times New Roman"/>
          <w:sz w:val="24"/>
          <w:szCs w:val="24"/>
        </w:rPr>
        <w:t>.</w:t>
      </w:r>
    </w:p>
    <w:p w14:paraId="5CBD39FF" w14:textId="77777777" w:rsidR="007955E7" w:rsidRDefault="007955E7" w:rsidP="00AD6CD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D171AF5" w14:textId="77777777" w:rsidR="007955E7" w:rsidRDefault="007955E7" w:rsidP="00AD6CD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0FB4021" w14:textId="77777777" w:rsidR="007955E7" w:rsidRDefault="007955E7" w:rsidP="00AD6CD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3FAC75A" w14:textId="77777777" w:rsidR="007955E7" w:rsidRDefault="007955E7" w:rsidP="00AD6CD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5E6C8E1" w14:textId="77777777" w:rsidR="007955E7" w:rsidRDefault="007955E7" w:rsidP="00AD6CD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FC23C32" w14:textId="77777777" w:rsidR="007955E7" w:rsidRDefault="007955E7" w:rsidP="00AD6CD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2CC2F53" w14:textId="77777777" w:rsidR="007955E7" w:rsidRDefault="007955E7" w:rsidP="00AD6CD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70B44A3" w14:textId="77777777" w:rsidR="007955E7" w:rsidRDefault="007955E7" w:rsidP="00AD6CD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0EBCAE8" w14:textId="77777777" w:rsidR="007955E7" w:rsidRDefault="007955E7" w:rsidP="00AD6CD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93C05D3" w14:textId="77777777" w:rsidR="007955E7" w:rsidRDefault="007955E7" w:rsidP="00AD6CD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C1F5884" w14:textId="77777777" w:rsidR="007955E7" w:rsidRDefault="007955E7" w:rsidP="00AD6CD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21D68DB" w14:textId="77777777" w:rsidR="007955E7" w:rsidRDefault="007955E7" w:rsidP="00AD6CD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0CA1FC0" w14:textId="77777777" w:rsidR="007955E7" w:rsidRDefault="007955E7" w:rsidP="00AD6CD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4D9FE17A" w14:textId="77777777" w:rsidR="007955E7" w:rsidRDefault="007955E7" w:rsidP="00AD6CD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151DFB3" w14:textId="77777777" w:rsidR="007955E7" w:rsidRDefault="007955E7" w:rsidP="00AD6CD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AF04808" w14:textId="77777777" w:rsidR="007955E7" w:rsidRDefault="007955E7" w:rsidP="00AD6CD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5BD3903" w14:textId="77777777" w:rsidR="007955E7" w:rsidRDefault="007955E7" w:rsidP="00AD6CD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31962F5" w14:textId="77777777" w:rsidR="007955E7" w:rsidRDefault="007955E7" w:rsidP="00AD6CD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87665EA" w14:textId="77777777" w:rsidR="007955E7" w:rsidRDefault="007955E7" w:rsidP="00AD6CD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FA41358" w14:textId="77777777" w:rsidR="007955E7" w:rsidRDefault="007955E7" w:rsidP="00AD6CD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64D74924" w14:textId="77777777" w:rsidR="007955E7" w:rsidRDefault="007955E7" w:rsidP="00AD6CD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D8FA1E9" w14:textId="77777777" w:rsidR="007955E7" w:rsidRDefault="007955E7" w:rsidP="00AD6CD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0F7A670" w14:textId="77777777" w:rsidR="007955E7" w:rsidRDefault="007955E7" w:rsidP="00AD6CD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5897CEC3" w14:textId="77777777" w:rsidR="007955E7" w:rsidRDefault="007955E7" w:rsidP="00AD6CD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F9B27C5" w14:textId="77777777" w:rsidR="007955E7" w:rsidRDefault="007955E7" w:rsidP="00AD6CD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460A132" w14:textId="77777777" w:rsidR="007955E7" w:rsidRDefault="007955E7" w:rsidP="00AD6CD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823283C" w14:textId="77777777" w:rsidR="007955E7" w:rsidRDefault="007955E7" w:rsidP="00AD6CD8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25689E8" w14:textId="77777777" w:rsidR="007955E7" w:rsidRDefault="007955E7" w:rsidP="00AD6CD8">
      <w:pPr>
        <w:contextualSpacing/>
        <w:rPr>
          <w:rFonts w:ascii="Times New Roman" w:hAnsi="Times New Roman" w:cs="Times New Roman"/>
          <w:sz w:val="24"/>
          <w:szCs w:val="24"/>
        </w:rPr>
        <w:sectPr w:rsidR="007955E7" w:rsidSect="0056119E">
          <w:pgSz w:w="16838" w:h="11906" w:orient="landscape"/>
          <w:pgMar w:top="1800" w:right="1440" w:bottom="1440" w:left="1440" w:header="706" w:footer="706" w:gutter="0"/>
          <w:cols w:space="708"/>
          <w:docGrid w:linePitch="360"/>
        </w:sectPr>
      </w:pPr>
    </w:p>
    <w:p w14:paraId="4FA66A9B" w14:textId="6EF0AA0A" w:rsidR="00F05EEB" w:rsidRPr="00C000C3" w:rsidRDefault="00F05EEB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C000C3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Table S4. </w:t>
      </w:r>
      <w:r w:rsidRPr="00C000C3">
        <w:rPr>
          <w:rFonts w:ascii="Times New Roman" w:eastAsia="Calibri" w:hAnsi="Times New Roman" w:cs="Times New Roman"/>
          <w:bCs/>
          <w:sz w:val="24"/>
          <w:szCs w:val="24"/>
        </w:rPr>
        <w:t xml:space="preserve">Feed intake of </w:t>
      </w:r>
      <w:r w:rsidR="005A6979" w:rsidRPr="00C000C3">
        <w:rPr>
          <w:rFonts w:ascii="Times New Roman" w:eastAsia="Calibri" w:hAnsi="Times New Roman" w:cs="Times New Roman"/>
          <w:bCs/>
          <w:sz w:val="24"/>
          <w:szCs w:val="24"/>
        </w:rPr>
        <w:t xml:space="preserve">each of the </w:t>
      </w:r>
      <w:r w:rsidRPr="00C000C3">
        <w:rPr>
          <w:rFonts w:ascii="Times New Roman" w:eastAsia="Calibri" w:hAnsi="Times New Roman" w:cs="Times New Roman"/>
          <w:bCs/>
          <w:sz w:val="24"/>
          <w:szCs w:val="24"/>
        </w:rPr>
        <w:t>cows used in the experiment</w:t>
      </w:r>
      <w:r w:rsidR="005A6979" w:rsidRPr="00C000C3">
        <w:rPr>
          <w:rFonts w:ascii="Times New Roman" w:eastAsia="Calibri" w:hAnsi="Times New Roman" w:cs="Times New Roman"/>
          <w:bCs/>
          <w:sz w:val="24"/>
          <w:szCs w:val="24"/>
        </w:rPr>
        <w:t>,</w:t>
      </w:r>
      <w:r w:rsidRPr="00C000C3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="005A6979" w:rsidRPr="00C000C3">
        <w:rPr>
          <w:rFonts w:ascii="Times New Roman" w:eastAsia="Calibri" w:hAnsi="Times New Roman" w:cs="Times New Roman"/>
          <w:bCs/>
          <w:sz w:val="24"/>
          <w:szCs w:val="24"/>
        </w:rPr>
        <w:t xml:space="preserve">values are the </w:t>
      </w:r>
      <w:r w:rsidRPr="00C000C3">
        <w:rPr>
          <w:rFonts w:ascii="Times New Roman" w:eastAsia="Calibri" w:hAnsi="Times New Roman" w:cs="Times New Roman"/>
          <w:bCs/>
          <w:sz w:val="24"/>
          <w:szCs w:val="24"/>
        </w:rPr>
        <w:t xml:space="preserve">average </w:t>
      </w:r>
      <w:r w:rsidR="005A6979" w:rsidRPr="00C000C3">
        <w:rPr>
          <w:rFonts w:ascii="Times New Roman" w:eastAsia="Calibri" w:hAnsi="Times New Roman" w:cs="Times New Roman"/>
          <w:bCs/>
          <w:sz w:val="24"/>
          <w:szCs w:val="24"/>
        </w:rPr>
        <w:t xml:space="preserve">within each </w:t>
      </w:r>
      <w:r w:rsidR="00263BE0" w:rsidRPr="00C000C3">
        <w:rPr>
          <w:rFonts w:ascii="Times New Roman" w:eastAsia="Calibri" w:hAnsi="Times New Roman" w:cs="Times New Roman"/>
          <w:bCs/>
          <w:sz w:val="24"/>
          <w:szCs w:val="24"/>
        </w:rPr>
        <w:t xml:space="preserve">feeding week </w:t>
      </w:r>
      <w:r w:rsidR="005A6979" w:rsidRPr="00C000C3">
        <w:rPr>
          <w:rFonts w:ascii="Times New Roman" w:eastAsia="Calibri" w:hAnsi="Times New Roman" w:cs="Times New Roman"/>
          <w:bCs/>
          <w:sz w:val="24"/>
          <w:szCs w:val="24"/>
        </w:rPr>
        <w:t>for both experimental periods.</w:t>
      </w:r>
    </w:p>
    <w:p w14:paraId="341AFFE7" w14:textId="77777777" w:rsidR="00F05EEB" w:rsidRPr="00C000C3" w:rsidRDefault="00F05EEB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W w:w="8190" w:type="dxa"/>
        <w:tblLook w:val="04A0" w:firstRow="1" w:lastRow="0" w:firstColumn="1" w:lastColumn="0" w:noHBand="0" w:noVBand="1"/>
      </w:tblPr>
      <w:tblGrid>
        <w:gridCol w:w="1530"/>
        <w:gridCol w:w="2250"/>
        <w:gridCol w:w="1800"/>
        <w:gridCol w:w="2610"/>
      </w:tblGrid>
      <w:tr w:rsidR="007629FA" w:rsidRPr="00C000C3" w14:paraId="33B3043D" w14:textId="77777777" w:rsidTr="00B50F96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AB185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w number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92C63" w14:textId="7404B29E" w:rsidR="00F05EEB" w:rsidRPr="00C000C3" w:rsidRDefault="0043230C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eding</w:t>
            </w:r>
            <w:r w:rsidR="00D3387E"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w</w:t>
            </w:r>
            <w:r w:rsidR="00F05EEB"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k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8891D" w14:textId="166C9D62" w:rsidR="00F05EEB" w:rsidRPr="00C000C3" w:rsidRDefault="007629FA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et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0EB63" w14:textId="64927E70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y matter intake</w:t>
            </w:r>
            <w:r w:rsidR="004B2C4E"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kg</w:t>
            </w:r>
            <w:r w:rsidR="00B50F96"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d</w:t>
            </w:r>
          </w:p>
        </w:tc>
      </w:tr>
      <w:tr w:rsidR="00D3387E" w:rsidRPr="00C000C3" w14:paraId="36B3F7C7" w14:textId="77777777" w:rsidTr="00B50F96">
        <w:trPr>
          <w:trHeight w:val="30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78BD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F008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4909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ag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A7EC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2</w:t>
            </w:r>
          </w:p>
        </w:tc>
      </w:tr>
      <w:tr w:rsidR="00D3387E" w:rsidRPr="00C000C3" w14:paraId="783EA19D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6E7A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0859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29DB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8322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2</w:t>
            </w:r>
          </w:p>
        </w:tc>
      </w:tr>
      <w:tr w:rsidR="00D3387E" w:rsidRPr="00C000C3" w14:paraId="7E8826DD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0451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49B4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53A9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48FF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1</w:t>
            </w:r>
          </w:p>
        </w:tc>
      </w:tr>
      <w:tr w:rsidR="00D3387E" w:rsidRPr="00C000C3" w14:paraId="754ABB36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F062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C270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E633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367A" w14:textId="72577F92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</w:tr>
      <w:tr w:rsidR="00D3387E" w:rsidRPr="00C000C3" w14:paraId="332EB736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FF1A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6548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5704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28D1" w14:textId="21C5FBC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</w:tr>
      <w:tr w:rsidR="00D3387E" w:rsidRPr="00C000C3" w14:paraId="01345728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71EE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6CBC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47C1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ag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A0B1" w14:textId="4358BEF6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D3387E" w:rsidRPr="00C000C3" w14:paraId="7B1D59C7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5D7E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7AF3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88DB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0577" w14:textId="3EA2A9A6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</w:tr>
      <w:tr w:rsidR="00D3387E" w:rsidRPr="00C000C3" w14:paraId="1F2180AF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264C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06F5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9436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9FB9" w14:textId="01532DAF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</w:tr>
      <w:tr w:rsidR="00D3387E" w:rsidRPr="00C000C3" w14:paraId="1DDF03C0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7271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5415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8D35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1388" w14:textId="6F0C4705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</w:tr>
      <w:tr w:rsidR="00D3387E" w:rsidRPr="00C000C3" w14:paraId="0D556E48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B133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w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99D6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9C4E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3607" w14:textId="450D90B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</w:tr>
      <w:tr w:rsidR="00D3387E" w:rsidRPr="00C000C3" w14:paraId="71846254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7B6D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D214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F5B3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ag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A2DA" w14:textId="34759246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</w:tr>
      <w:tr w:rsidR="00D3387E" w:rsidRPr="00C000C3" w14:paraId="72431683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283F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0348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A783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3BEF" w14:textId="1D796072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</w:tr>
      <w:tr w:rsidR="00D3387E" w:rsidRPr="00C000C3" w14:paraId="271E550F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A5DD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D5F1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6368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5323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9</w:t>
            </w:r>
          </w:p>
        </w:tc>
      </w:tr>
      <w:tr w:rsidR="00D3387E" w:rsidRPr="00C000C3" w14:paraId="363215C4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F724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FFFD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5390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C688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7</w:t>
            </w:r>
          </w:p>
        </w:tc>
      </w:tr>
      <w:tr w:rsidR="00D3387E" w:rsidRPr="00C000C3" w14:paraId="600C74A7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C92F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E6C4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CD1D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9832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3</w:t>
            </w:r>
          </w:p>
        </w:tc>
      </w:tr>
      <w:tr w:rsidR="00D3387E" w:rsidRPr="00C000C3" w14:paraId="5F22CB54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173D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7792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F1E9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ag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3143" w14:textId="5475C729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</w:tr>
      <w:tr w:rsidR="00D3387E" w:rsidRPr="00C000C3" w14:paraId="3944FAF0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363F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FBD6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F843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1308" w14:textId="45665041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</w:tr>
      <w:tr w:rsidR="00D3387E" w:rsidRPr="00C000C3" w14:paraId="565CF7D9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ABA5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A658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49CB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EA0E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3</w:t>
            </w:r>
          </w:p>
        </w:tc>
      </w:tr>
      <w:tr w:rsidR="00D3387E" w:rsidRPr="00C000C3" w14:paraId="42F5D1A3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14BA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F5B0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6424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6EA7" w14:textId="012197B9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</w:tr>
      <w:tr w:rsidR="00D3387E" w:rsidRPr="00C000C3" w14:paraId="50E2E64F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334D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100C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9EF6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0DEC" w14:textId="00C639FA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D3387E" w:rsidRPr="00C000C3" w14:paraId="0050D2EB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3ACB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v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4C45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DAB2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ag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9A29" w14:textId="4FAACDEA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</w:tr>
      <w:tr w:rsidR="00D3387E" w:rsidRPr="00C000C3" w14:paraId="1AB0494C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2171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v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BC01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2CF5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8E7E" w14:textId="66AA61C8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</w:tr>
      <w:tr w:rsidR="00D3387E" w:rsidRPr="00C000C3" w14:paraId="5C72A084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B40F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v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A048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B54F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78A8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5</w:t>
            </w:r>
          </w:p>
        </w:tc>
      </w:tr>
      <w:tr w:rsidR="00D3387E" w:rsidRPr="00C000C3" w14:paraId="73808D65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DFD7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v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068E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726A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3DDF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6</w:t>
            </w:r>
          </w:p>
        </w:tc>
      </w:tr>
      <w:tr w:rsidR="00D3387E" w:rsidRPr="00C000C3" w14:paraId="339217A4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3F6C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v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E314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7619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4BEB" w14:textId="31762A19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</w:tr>
      <w:tr w:rsidR="00D3387E" w:rsidRPr="00C000C3" w14:paraId="43D48CA2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BAEF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19D3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7392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ag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5931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6</w:t>
            </w:r>
          </w:p>
        </w:tc>
      </w:tr>
      <w:tr w:rsidR="00D3387E" w:rsidRPr="00C000C3" w14:paraId="0369F35A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08E7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6EE5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0D06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841C" w14:textId="1D39BEE6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</w:tr>
      <w:tr w:rsidR="00D3387E" w:rsidRPr="00C000C3" w14:paraId="58080098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7A9F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DEB6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A164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58C9" w14:textId="4B5D51C6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D3387E" w:rsidRPr="00C000C3" w14:paraId="2DA33A66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9E83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D285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045F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7200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5</w:t>
            </w:r>
          </w:p>
        </w:tc>
      </w:tr>
      <w:tr w:rsidR="00D3387E" w:rsidRPr="00C000C3" w14:paraId="1420B8D7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3112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6D76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0D41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31BB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7</w:t>
            </w:r>
          </w:p>
        </w:tc>
      </w:tr>
      <w:tr w:rsidR="00D3387E" w:rsidRPr="00C000C3" w14:paraId="3B61643F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C4C8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FABB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BC1E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ag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78C1" w14:textId="5616F910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</w:tr>
      <w:tr w:rsidR="00D3387E" w:rsidRPr="00C000C3" w14:paraId="6F85EB67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A087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1423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6C49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2A1A" w14:textId="4A5DB660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</w:tr>
      <w:tr w:rsidR="00D3387E" w:rsidRPr="00C000C3" w14:paraId="4E385B26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C4F3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AC44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8EA2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C648" w14:textId="082A595E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</w:tr>
      <w:tr w:rsidR="00D3387E" w:rsidRPr="00C000C3" w14:paraId="48DD1290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93F9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A920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F927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46C6" w14:textId="5BB3327B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</w:tr>
      <w:tr w:rsidR="00D3387E" w:rsidRPr="00C000C3" w14:paraId="1346478B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093C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245A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7D91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FAAC" w14:textId="04A46F88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</w:tr>
      <w:tr w:rsidR="00D3387E" w:rsidRPr="00C000C3" w14:paraId="7721EB32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55AD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h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72F9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A798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ag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2818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3</w:t>
            </w:r>
          </w:p>
        </w:tc>
      </w:tr>
      <w:tr w:rsidR="00D3387E" w:rsidRPr="00C000C3" w14:paraId="2FB315AA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CC21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h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0EA3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7EC5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3990" w14:textId="3357558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</w:tr>
      <w:tr w:rsidR="00D3387E" w:rsidRPr="00C000C3" w14:paraId="779F18F3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F81F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h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7D2C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FEDD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441F" w14:textId="3878DA76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</w:tr>
      <w:tr w:rsidR="00D3387E" w:rsidRPr="00C000C3" w14:paraId="2AD475EE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0B41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h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8286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1436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4B0A" w14:textId="0F61A01C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</w:tr>
      <w:tr w:rsidR="00D3387E" w:rsidRPr="00C000C3" w14:paraId="1F405D07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0740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h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E947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507D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A373" w14:textId="2F481156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</w:tr>
      <w:tr w:rsidR="00D3387E" w:rsidRPr="00C000C3" w14:paraId="2878A016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9EC0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F0FB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C719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ag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C280" w14:textId="7ACDEECC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</w:tr>
      <w:tr w:rsidR="00D3387E" w:rsidRPr="00C000C3" w14:paraId="495C4568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41F0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54C8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1FCC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B638" w14:textId="494F112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</w:tr>
      <w:tr w:rsidR="00D3387E" w:rsidRPr="00C000C3" w14:paraId="2758C6DA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700F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i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E203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82F4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99C4" w14:textId="7951E78C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</w:tr>
      <w:tr w:rsidR="00D3387E" w:rsidRPr="00C000C3" w14:paraId="3203B22C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5A16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ne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BD01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C65A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2F41" w14:textId="562CD2A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</w:tr>
      <w:tr w:rsidR="00D3387E" w:rsidRPr="00263BE0" w14:paraId="4BEADDE8" w14:textId="77777777" w:rsidTr="00B50F96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7087E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n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DA0B1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A74C0" w14:textId="77777777" w:rsidR="00F05EEB" w:rsidRPr="00C000C3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grai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DCA69" w14:textId="109A46FC" w:rsidR="00F05EEB" w:rsidRPr="00263BE0" w:rsidRDefault="00F05EEB" w:rsidP="00F05E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00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</w:tr>
    </w:tbl>
    <w:p w14:paraId="50080AD8" w14:textId="77777777" w:rsidR="00F05EEB" w:rsidRDefault="00F05EEB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D9EADD3" w14:textId="77777777" w:rsidR="00F05EEB" w:rsidRDefault="00F05EEB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1AA9AF6" w14:textId="77777777" w:rsidR="00F05EEB" w:rsidRDefault="00F05EEB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67D21B7" w14:textId="77777777" w:rsidR="00F05EEB" w:rsidRDefault="00F05EEB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E10840B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BE24B00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82FBBC2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196E798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B8956B6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74EA8A2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D11CF4E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308A4D9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105F51D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860E911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637C177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CB7C89E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62DEAC5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CDC1CBF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46890E2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F94BE91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1F7A254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875DA68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C1943A7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CDC2BF6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B6E9B67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7EE190B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33B1EAE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B0F03A6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6823ACC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84007AB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8750D51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428E636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D64BD6E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CFD808E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1EFC467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6F53A87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964A84F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06F8FAD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B560E71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20A9D53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B75FDFB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80F3CA4" w14:textId="77777777" w:rsidR="009F55D8" w:rsidRDefault="009F55D8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082FB5E" w14:textId="77777777" w:rsidR="00F05EEB" w:rsidRDefault="00F05EEB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3E912A8" w14:textId="77777777" w:rsidR="00F05EEB" w:rsidRDefault="00F05EEB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D821FD2" w14:textId="77777777" w:rsidR="00F05EEB" w:rsidRDefault="00F05EEB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07DEA05" w14:textId="77777777" w:rsidR="00F05EEB" w:rsidRDefault="00F05EEB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4B89331" w14:textId="77777777" w:rsidR="00F05EEB" w:rsidRDefault="00F05EEB" w:rsidP="007955E7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CF55DF3" w14:textId="3987AB04" w:rsidR="007955E7" w:rsidRPr="006D1B6C" w:rsidRDefault="007955E7" w:rsidP="007955E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D1B6C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Table </w:t>
      </w:r>
      <w:r w:rsidR="00A10A3F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2A6592">
        <w:rPr>
          <w:rFonts w:ascii="Times New Roman" w:eastAsia="Calibri" w:hAnsi="Times New Roman" w:cs="Times New Roman"/>
          <w:b/>
          <w:sz w:val="24"/>
          <w:szCs w:val="24"/>
        </w:rPr>
        <w:t>5</w:t>
      </w:r>
      <w:r w:rsidRPr="006D1B6C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6D1B6C">
        <w:rPr>
          <w:rFonts w:ascii="Times New Roman" w:eastAsia="Calibri" w:hAnsi="Times New Roman" w:cs="Times New Roman"/>
          <w:sz w:val="24"/>
          <w:szCs w:val="24"/>
        </w:rPr>
        <w:t xml:space="preserve"> Ingredients, chemical composition, and particle size distribution of the diets fed to </w:t>
      </w:r>
      <w:r>
        <w:rPr>
          <w:rFonts w:ascii="Times New Roman" w:eastAsia="Calibri" w:hAnsi="Times New Roman" w:cs="Times New Roman"/>
          <w:sz w:val="24"/>
          <w:szCs w:val="24"/>
        </w:rPr>
        <w:t xml:space="preserve">non-lactating Holstein </w:t>
      </w:r>
      <w:r w:rsidRPr="006D1B6C">
        <w:rPr>
          <w:rFonts w:ascii="Times New Roman" w:eastAsia="Calibri" w:hAnsi="Times New Roman" w:cs="Times New Roman"/>
          <w:sz w:val="24"/>
          <w:szCs w:val="24"/>
        </w:rPr>
        <w:t>cows during the week of forage f</w:t>
      </w:r>
      <w:r>
        <w:rPr>
          <w:rFonts w:ascii="Times New Roman" w:eastAsia="Calibri" w:hAnsi="Times New Roman" w:cs="Times New Roman"/>
          <w:sz w:val="24"/>
          <w:szCs w:val="24"/>
        </w:rPr>
        <w:t>eeding and during the 4 weeks of high-grain feeding</w:t>
      </w:r>
      <w:r w:rsidRPr="006D1B6C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1C2216DC" w14:textId="77777777" w:rsidR="007955E7" w:rsidRPr="006D1B6C" w:rsidRDefault="007955E7" w:rsidP="007955E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ellenraster1"/>
        <w:tblW w:w="0" w:type="auto"/>
        <w:tblInd w:w="0" w:type="dxa"/>
        <w:tblLook w:val="04A0" w:firstRow="1" w:lastRow="0" w:firstColumn="1" w:lastColumn="0" w:noHBand="0" w:noVBand="1"/>
      </w:tblPr>
      <w:tblGrid>
        <w:gridCol w:w="3652"/>
        <w:gridCol w:w="1701"/>
        <w:gridCol w:w="2657"/>
      </w:tblGrid>
      <w:tr w:rsidR="007955E7" w:rsidRPr="00696AC1" w14:paraId="2F21C470" w14:textId="77777777" w:rsidTr="00485A97">
        <w:trPr>
          <w:trHeight w:val="319"/>
        </w:trPr>
        <w:tc>
          <w:tcPr>
            <w:tcW w:w="36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D3B8D5" w14:textId="77777777" w:rsidR="007955E7" w:rsidRPr="00696AC1" w:rsidRDefault="007955E7" w:rsidP="00485A97">
            <w:pPr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eastAsia="Times New Roman" w:hAnsi="Times New Roman" w:cs="Times New Roman"/>
                <w:lang w:val="en-GB"/>
              </w:rPr>
              <w:t>Ite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66A515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eastAsia="Times New Roman" w:hAnsi="Times New Roman" w:cs="Times New Roman"/>
              </w:rPr>
              <w:t>Forage diet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D81170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eastAsia="Times New Roman" w:hAnsi="Times New Roman" w:cs="Times New Roman"/>
              </w:rPr>
              <w:t>High-grain diet</w:t>
            </w:r>
          </w:p>
        </w:tc>
      </w:tr>
      <w:tr w:rsidR="007955E7" w:rsidRPr="00696AC1" w14:paraId="3CD18A4D" w14:textId="77777777" w:rsidTr="00485A97">
        <w:trPr>
          <w:trHeight w:val="440"/>
        </w:trPr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79D2DB" w14:textId="77777777" w:rsidR="007955E7" w:rsidRPr="00696AC1" w:rsidRDefault="007955E7" w:rsidP="00485A97">
            <w:pPr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eastAsia="Times New Roman" w:hAnsi="Times New Roman" w:cs="Times New Roman"/>
              </w:rPr>
              <w:t>Ingredients, % D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9AF10E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1E633B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955E7" w:rsidRPr="00696AC1" w14:paraId="02A25641" w14:textId="77777777" w:rsidTr="00485A97">
        <w:trPr>
          <w:trHeight w:val="27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38AD5" w14:textId="77777777" w:rsidR="007955E7" w:rsidRPr="00696AC1" w:rsidRDefault="007955E7" w:rsidP="00485A97">
            <w:pPr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eastAsia="Times New Roman" w:hAnsi="Times New Roman" w:cs="Times New Roman"/>
              </w:rPr>
              <w:t xml:space="preserve">  Grass h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E1E591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eastAsia="Times New Roman" w:hAnsi="Times New Roman" w:cs="Times New Roman"/>
              </w:rPr>
              <w:t>10.0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2430E3DD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hAnsi="Times New Roman" w:cs="Times New Roman"/>
              </w:rPr>
              <w:t>0</w:t>
            </w:r>
          </w:p>
        </w:tc>
      </w:tr>
      <w:tr w:rsidR="007955E7" w:rsidRPr="00696AC1" w14:paraId="0082119E" w14:textId="77777777" w:rsidTr="00485A97">
        <w:trPr>
          <w:trHeight w:val="27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39B3C" w14:textId="77777777" w:rsidR="007955E7" w:rsidRPr="00696AC1" w:rsidRDefault="007955E7" w:rsidP="00485A97">
            <w:pPr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eastAsia="Times New Roman" w:hAnsi="Times New Roman" w:cs="Times New Roman"/>
              </w:rPr>
              <w:t xml:space="preserve">  Grass sil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7194D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eastAsia="Times New Roman" w:hAnsi="Times New Roman" w:cs="Times New Roman"/>
              </w:rPr>
              <w:t>45.0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1A927AEA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hAnsi="Times New Roman" w:cs="Times New Roman"/>
              </w:rPr>
              <w:t>26.3</w:t>
            </w:r>
          </w:p>
        </w:tc>
      </w:tr>
      <w:tr w:rsidR="007955E7" w:rsidRPr="00696AC1" w14:paraId="61F71B35" w14:textId="77777777" w:rsidTr="00485A97">
        <w:trPr>
          <w:trHeight w:val="27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A8D21" w14:textId="77777777" w:rsidR="007955E7" w:rsidRPr="00696AC1" w:rsidRDefault="007955E7" w:rsidP="00485A97">
            <w:pPr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eastAsia="Times New Roman" w:hAnsi="Times New Roman" w:cs="Times New Roman"/>
              </w:rPr>
              <w:t xml:space="preserve">  Corn sil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4DD57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eastAsia="Times New Roman" w:hAnsi="Times New Roman" w:cs="Times New Roman"/>
              </w:rPr>
              <w:t>45.0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7C1C3A57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hAnsi="Times New Roman" w:cs="Times New Roman"/>
              </w:rPr>
              <w:t>8.75</w:t>
            </w:r>
          </w:p>
        </w:tc>
      </w:tr>
      <w:tr w:rsidR="007955E7" w:rsidRPr="00696AC1" w14:paraId="1EE7E0F2" w14:textId="77777777" w:rsidTr="00485A97">
        <w:trPr>
          <w:trHeight w:val="27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BA6FB" w14:textId="77777777" w:rsidR="007955E7" w:rsidRPr="00696AC1" w:rsidRDefault="007955E7" w:rsidP="00485A97">
            <w:pPr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eastAsia="Times New Roman" w:hAnsi="Times New Roman" w:cs="Times New Roman"/>
              </w:rPr>
              <w:t xml:space="preserve">  Concentrate</w:t>
            </w:r>
            <w:r w:rsidRPr="00696AC1"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A1C626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413B66E9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hAnsi="Times New Roman" w:cs="Times New Roman"/>
              </w:rPr>
              <w:t>65.0</w:t>
            </w:r>
          </w:p>
        </w:tc>
      </w:tr>
      <w:tr w:rsidR="007955E7" w:rsidRPr="00696AC1" w14:paraId="4E096826" w14:textId="77777777" w:rsidTr="00485A97">
        <w:trPr>
          <w:trHeight w:val="42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AD77C2" w14:textId="77777777" w:rsidR="007955E7" w:rsidRPr="00696AC1" w:rsidRDefault="007955E7" w:rsidP="00485A9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696AC1">
              <w:rPr>
                <w:rFonts w:ascii="Times New Roman" w:eastAsia="Times New Roman" w:hAnsi="Times New Roman" w:cs="Times New Roman"/>
                <w:lang w:val="en-GB"/>
              </w:rPr>
              <w:t>TMR chemical compos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D83121" w14:textId="77777777" w:rsidR="007955E7" w:rsidRPr="00696AC1" w:rsidRDefault="007955E7" w:rsidP="00485A97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55E1AF28" w14:textId="77777777" w:rsidR="007955E7" w:rsidRPr="00696AC1" w:rsidRDefault="007955E7" w:rsidP="00485A97">
            <w:pPr>
              <w:rPr>
                <w:rFonts w:ascii="Times New Roman" w:eastAsia="Times New Roman" w:hAnsi="Times New Roman" w:cs="Times New Roman"/>
                <w:color w:val="FF0000"/>
                <w:lang w:val="en-GB"/>
              </w:rPr>
            </w:pPr>
          </w:p>
        </w:tc>
      </w:tr>
      <w:tr w:rsidR="007955E7" w:rsidRPr="00696AC1" w14:paraId="06940365" w14:textId="77777777" w:rsidTr="00485A97">
        <w:trPr>
          <w:trHeight w:val="27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ED52BE" w14:textId="77777777" w:rsidR="007955E7" w:rsidRPr="00696AC1" w:rsidRDefault="007955E7" w:rsidP="00485A9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696AC1">
              <w:rPr>
                <w:rFonts w:ascii="Times New Roman" w:eastAsia="Times New Roman" w:hAnsi="Times New Roman" w:cs="Times New Roman"/>
                <w:lang w:val="en-GB"/>
              </w:rPr>
              <w:t xml:space="preserve">  DM, % as fre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C342B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eastAsia="Times New Roman" w:hAnsi="Times New Roman" w:cs="Times New Roman"/>
              </w:rPr>
              <w:t>34.0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A13BD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AC1">
              <w:rPr>
                <w:rFonts w:ascii="Times New Roman" w:hAnsi="Times New Roman" w:cs="Times New Roman"/>
              </w:rPr>
              <w:t>47.2</w:t>
            </w:r>
          </w:p>
        </w:tc>
      </w:tr>
      <w:tr w:rsidR="007955E7" w:rsidRPr="00696AC1" w14:paraId="6C3F60EC" w14:textId="77777777" w:rsidTr="00485A97">
        <w:trPr>
          <w:trHeight w:val="28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52EE7A" w14:textId="77777777" w:rsidR="007955E7" w:rsidRPr="00696AC1" w:rsidRDefault="007955E7" w:rsidP="00485A9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696AC1">
              <w:rPr>
                <w:rFonts w:ascii="Times New Roman" w:eastAsia="Times New Roman" w:hAnsi="Times New Roman" w:cs="Times New Roman"/>
                <w:lang w:val="en-GB"/>
              </w:rPr>
              <w:t xml:space="preserve">  Crude protein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3AA08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eastAsia="Times New Roman" w:hAnsi="Times New Roman" w:cs="Times New Roman"/>
              </w:rPr>
              <w:t>11.5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EBFC3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AC1">
              <w:rPr>
                <w:rFonts w:ascii="Times New Roman" w:hAnsi="Times New Roman" w:cs="Times New Roman"/>
              </w:rPr>
              <w:t>17.6</w:t>
            </w:r>
          </w:p>
        </w:tc>
      </w:tr>
      <w:tr w:rsidR="007955E7" w:rsidRPr="00696AC1" w14:paraId="2779C46F" w14:textId="77777777" w:rsidTr="00485A97">
        <w:trPr>
          <w:trHeight w:val="27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7629B4" w14:textId="77777777" w:rsidR="007955E7" w:rsidRPr="00696AC1" w:rsidRDefault="007955E7" w:rsidP="00485A9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696AC1">
              <w:rPr>
                <w:rFonts w:ascii="Times New Roman" w:eastAsia="Times New Roman" w:hAnsi="Times New Roman" w:cs="Times New Roman"/>
                <w:lang w:val="en-GB"/>
              </w:rPr>
              <w:t xml:space="preserve">  Neutral detergent </w:t>
            </w:r>
            <w:proofErr w:type="spellStart"/>
            <w:r w:rsidRPr="00696AC1">
              <w:rPr>
                <w:rFonts w:ascii="Times New Roman" w:eastAsia="Times New Roman" w:hAnsi="Times New Roman" w:cs="Times New Roman"/>
                <w:lang w:val="en-GB"/>
              </w:rPr>
              <w:t>fiber</w:t>
            </w:r>
            <w:proofErr w:type="spellEnd"/>
            <w:r w:rsidRPr="00696AC1">
              <w:rPr>
                <w:rFonts w:ascii="Times New Roman" w:eastAsia="Times New Roman" w:hAnsi="Times New Roman" w:cs="Times New Roman"/>
                <w:lang w:val="en-GB"/>
              </w:rPr>
              <w:t xml:space="preserve"> (NDF)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AD4DB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eastAsia="Times New Roman" w:hAnsi="Times New Roman" w:cs="Times New Roman"/>
              </w:rPr>
              <w:t>55.5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48FB5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AC1">
              <w:rPr>
                <w:rFonts w:ascii="Times New Roman" w:hAnsi="Times New Roman" w:cs="Times New Roman"/>
              </w:rPr>
              <w:t>31.6</w:t>
            </w:r>
          </w:p>
        </w:tc>
      </w:tr>
      <w:tr w:rsidR="007955E7" w:rsidRPr="00696AC1" w14:paraId="274CB103" w14:textId="77777777" w:rsidTr="00485A97">
        <w:trPr>
          <w:trHeight w:val="28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719A37" w14:textId="77777777" w:rsidR="007955E7" w:rsidRPr="00696AC1" w:rsidRDefault="007955E7" w:rsidP="00485A9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696AC1">
              <w:rPr>
                <w:rFonts w:ascii="Times New Roman" w:eastAsia="Times New Roman" w:hAnsi="Times New Roman" w:cs="Times New Roman"/>
                <w:lang w:val="en-GB"/>
              </w:rPr>
              <w:t xml:space="preserve">  Acid detergent </w:t>
            </w:r>
            <w:proofErr w:type="spellStart"/>
            <w:r w:rsidRPr="00696AC1">
              <w:rPr>
                <w:rFonts w:ascii="Times New Roman" w:eastAsia="Times New Roman" w:hAnsi="Times New Roman" w:cs="Times New Roman"/>
                <w:lang w:val="en-GB"/>
              </w:rPr>
              <w:t>fiber</w:t>
            </w:r>
            <w:proofErr w:type="spellEnd"/>
            <w:r w:rsidRPr="00696AC1">
              <w:rPr>
                <w:rFonts w:ascii="Times New Roman" w:eastAsia="Times New Roman" w:hAnsi="Times New Roman" w:cs="Times New Roman"/>
                <w:lang w:val="en-GB"/>
              </w:rPr>
              <w:t xml:space="preserve"> (ADF)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5D2D2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eastAsia="Times New Roman" w:hAnsi="Times New Roman" w:cs="Times New Roman"/>
              </w:rPr>
              <w:t>34.2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5ADE4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AC1">
              <w:rPr>
                <w:rFonts w:ascii="Times New Roman" w:hAnsi="Times New Roman" w:cs="Times New Roman"/>
              </w:rPr>
              <w:t>21.5</w:t>
            </w:r>
          </w:p>
        </w:tc>
      </w:tr>
      <w:tr w:rsidR="007955E7" w:rsidRPr="00696AC1" w14:paraId="47AFAC62" w14:textId="77777777" w:rsidTr="00485A97">
        <w:trPr>
          <w:trHeight w:val="286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F87DF" w14:textId="77777777" w:rsidR="007955E7" w:rsidRPr="00696AC1" w:rsidRDefault="007955E7" w:rsidP="00485A97">
            <w:pPr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eastAsia="Times New Roman" w:hAnsi="Times New Roman" w:cs="Times New Roman"/>
              </w:rPr>
              <w:t xml:space="preserve">  Starch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C504C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eastAsia="Times New Roman" w:hAnsi="Times New Roman" w:cs="Times New Roman"/>
              </w:rPr>
              <w:t>17.0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32216F18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hAnsi="Times New Roman" w:cs="Times New Roman"/>
              </w:rPr>
              <w:t>28.7</w:t>
            </w:r>
          </w:p>
        </w:tc>
      </w:tr>
      <w:tr w:rsidR="007955E7" w:rsidRPr="00696AC1" w14:paraId="0D967577" w14:textId="77777777" w:rsidTr="00485A97">
        <w:trPr>
          <w:trHeight w:val="27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74FC13" w14:textId="77777777" w:rsidR="007955E7" w:rsidRPr="00696AC1" w:rsidRDefault="007955E7" w:rsidP="00485A9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696AC1">
              <w:rPr>
                <w:rFonts w:ascii="Times New Roman" w:eastAsia="Times New Roman" w:hAnsi="Times New Roman" w:cs="Times New Roman"/>
                <w:lang w:val="en-GB"/>
              </w:rPr>
              <w:t xml:space="preserve">  Ether extract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741E3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eastAsia="Times New Roman" w:hAnsi="Times New Roman" w:cs="Times New Roman"/>
              </w:rPr>
              <w:t>1.98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78B44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AC1">
              <w:rPr>
                <w:rFonts w:ascii="Times New Roman" w:hAnsi="Times New Roman" w:cs="Times New Roman"/>
              </w:rPr>
              <w:t>2.78</w:t>
            </w:r>
          </w:p>
        </w:tc>
      </w:tr>
      <w:tr w:rsidR="007955E7" w:rsidRPr="00696AC1" w14:paraId="58100F49" w14:textId="77777777" w:rsidTr="00485A97">
        <w:trPr>
          <w:trHeight w:val="27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250DD3" w14:textId="77777777" w:rsidR="007955E7" w:rsidRPr="00696AC1" w:rsidRDefault="007955E7" w:rsidP="00485A9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696AC1">
              <w:rPr>
                <w:rFonts w:ascii="Times New Roman" w:eastAsia="Times New Roman" w:hAnsi="Times New Roman" w:cs="Times New Roman"/>
                <w:lang w:val="en-GB"/>
              </w:rPr>
              <w:t xml:space="preserve">  Non-</w:t>
            </w:r>
            <w:proofErr w:type="spellStart"/>
            <w:r w:rsidRPr="00696AC1">
              <w:rPr>
                <w:rFonts w:ascii="Times New Roman" w:eastAsia="Times New Roman" w:hAnsi="Times New Roman" w:cs="Times New Roman"/>
                <w:lang w:val="en-GB"/>
              </w:rPr>
              <w:t>fiber</w:t>
            </w:r>
            <w:proofErr w:type="spellEnd"/>
            <w:r w:rsidRPr="00696AC1">
              <w:rPr>
                <w:rFonts w:ascii="Times New Roman" w:eastAsia="Times New Roman" w:hAnsi="Times New Roman" w:cs="Times New Roman"/>
                <w:lang w:val="en-GB"/>
              </w:rPr>
              <w:t xml:space="preserve"> carbohydrates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04F51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eastAsia="Times New Roman" w:hAnsi="Times New Roman" w:cs="Times New Roman"/>
              </w:rPr>
              <w:t>22.9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F8CFA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AC1">
              <w:rPr>
                <w:rFonts w:ascii="Times New Roman" w:hAnsi="Times New Roman" w:cs="Times New Roman"/>
              </w:rPr>
              <w:t>40.5</w:t>
            </w:r>
          </w:p>
        </w:tc>
      </w:tr>
      <w:tr w:rsidR="007955E7" w:rsidRPr="00696AC1" w14:paraId="22D9DAE6" w14:textId="77777777" w:rsidTr="00485A97">
        <w:trPr>
          <w:trHeight w:val="27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753C2" w14:textId="77777777" w:rsidR="007955E7" w:rsidRPr="00696AC1" w:rsidRDefault="007955E7" w:rsidP="00485A97">
            <w:pPr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eastAsia="Times New Roman" w:hAnsi="Times New Roman" w:cs="Times New Roman"/>
              </w:rPr>
              <w:t xml:space="preserve">  Residual organic matter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53D6D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eastAsia="Times New Roman" w:hAnsi="Times New Roman" w:cs="Times New Roman"/>
              </w:rPr>
              <w:t>5.9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5FD2537D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hAnsi="Times New Roman" w:cs="Times New Roman"/>
              </w:rPr>
              <w:t>11.8</w:t>
            </w:r>
          </w:p>
        </w:tc>
      </w:tr>
      <w:tr w:rsidR="007955E7" w:rsidRPr="00696AC1" w14:paraId="6DCCD4DD" w14:textId="77777777" w:rsidTr="00485A97">
        <w:trPr>
          <w:trHeight w:val="27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AF6008" w14:textId="77777777" w:rsidR="007955E7" w:rsidRPr="00696AC1" w:rsidRDefault="007955E7" w:rsidP="00485A9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696AC1">
              <w:rPr>
                <w:rFonts w:ascii="Times New Roman" w:eastAsia="Times New Roman" w:hAnsi="Times New Roman" w:cs="Times New Roman"/>
                <w:lang w:val="en-GB"/>
              </w:rPr>
              <w:t xml:space="preserve">  Ash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3C867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eastAsia="Times New Roman" w:hAnsi="Times New Roman" w:cs="Times New Roman"/>
              </w:rPr>
              <w:t>6.70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C0BC9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696AC1">
              <w:rPr>
                <w:rFonts w:ascii="Times New Roman" w:hAnsi="Times New Roman" w:cs="Times New Roman"/>
              </w:rPr>
              <w:t>6.72</w:t>
            </w:r>
          </w:p>
        </w:tc>
      </w:tr>
      <w:tr w:rsidR="007955E7" w:rsidRPr="00696AC1" w14:paraId="1CC1B607" w14:textId="77777777" w:rsidTr="00485A97">
        <w:trPr>
          <w:trHeight w:val="27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F20FD" w14:textId="77777777" w:rsidR="007955E7" w:rsidRPr="00696AC1" w:rsidRDefault="007955E7" w:rsidP="00485A97">
            <w:pPr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eastAsia="Times New Roman" w:hAnsi="Times New Roman" w:cs="Times New Roman"/>
              </w:rPr>
              <w:t>Particle fraction (% retained)</w:t>
            </w:r>
            <w:r w:rsidRPr="00696AC1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7169BE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32F28414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7955E7" w:rsidRPr="00696AC1" w14:paraId="536F8117" w14:textId="77777777" w:rsidTr="00485A97">
        <w:trPr>
          <w:trHeight w:val="27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0FE50" w14:textId="77777777" w:rsidR="007955E7" w:rsidRPr="00696AC1" w:rsidRDefault="007955E7" w:rsidP="00485A97">
            <w:pPr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eastAsia="Times New Roman" w:hAnsi="Times New Roman" w:cs="Times New Roman"/>
              </w:rPr>
              <w:t xml:space="preserve">  Lo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91FBF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eastAsia="Times New Roman" w:hAnsi="Times New Roman" w:cs="Times New Roman"/>
              </w:rPr>
              <w:t>64.5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27A3D6AD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hAnsi="Times New Roman" w:cs="Times New Roman"/>
              </w:rPr>
              <w:t>29.1</w:t>
            </w:r>
          </w:p>
        </w:tc>
      </w:tr>
      <w:tr w:rsidR="007955E7" w:rsidRPr="00696AC1" w14:paraId="4C9CF09E" w14:textId="77777777" w:rsidTr="00485A97">
        <w:trPr>
          <w:trHeight w:val="27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82BD0" w14:textId="77777777" w:rsidR="007955E7" w:rsidRPr="00696AC1" w:rsidRDefault="007955E7" w:rsidP="00485A97">
            <w:pPr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eastAsia="Times New Roman" w:hAnsi="Times New Roman" w:cs="Times New Roman"/>
              </w:rPr>
              <w:t xml:space="preserve">  Med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5D04F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eastAsia="Times New Roman" w:hAnsi="Times New Roman" w:cs="Times New Roman"/>
              </w:rPr>
              <w:t>21.3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15C54962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hAnsi="Times New Roman" w:cs="Times New Roman"/>
              </w:rPr>
              <w:t>30.1</w:t>
            </w:r>
          </w:p>
        </w:tc>
      </w:tr>
      <w:tr w:rsidR="007955E7" w:rsidRPr="00696AC1" w14:paraId="2DEDBB3E" w14:textId="77777777" w:rsidTr="00485A97">
        <w:trPr>
          <w:trHeight w:val="270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7CA32" w14:textId="77777777" w:rsidR="007955E7" w:rsidRPr="00696AC1" w:rsidRDefault="007955E7" w:rsidP="00485A97">
            <w:pPr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eastAsia="Times New Roman" w:hAnsi="Times New Roman" w:cs="Times New Roman"/>
              </w:rPr>
              <w:t xml:space="preserve">  Sh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4B01C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eastAsia="Times New Roman" w:hAnsi="Times New Roman" w:cs="Times New Roman"/>
              </w:rPr>
              <w:t>13.6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</w:tcPr>
          <w:p w14:paraId="1B051B1C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hAnsi="Times New Roman" w:cs="Times New Roman"/>
              </w:rPr>
              <w:t>38.8</w:t>
            </w:r>
          </w:p>
        </w:tc>
      </w:tr>
      <w:tr w:rsidR="007955E7" w:rsidRPr="00696AC1" w14:paraId="021D9CB2" w14:textId="77777777" w:rsidTr="00485A97">
        <w:trPr>
          <w:trHeight w:val="270"/>
        </w:trPr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350A99" w14:textId="77777777" w:rsidR="007955E7" w:rsidRPr="00696AC1" w:rsidRDefault="007955E7" w:rsidP="00485A97">
            <w:pPr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eastAsia="Times New Roman" w:hAnsi="Times New Roman" w:cs="Times New Roman"/>
              </w:rPr>
              <w:t xml:space="preserve">  F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E45796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104B0" w14:textId="77777777" w:rsidR="007955E7" w:rsidRPr="00696AC1" w:rsidRDefault="007955E7" w:rsidP="00485A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96AC1">
              <w:rPr>
                <w:rFonts w:ascii="Times New Roman" w:hAnsi="Times New Roman" w:cs="Times New Roman"/>
              </w:rPr>
              <w:t>1.90</w:t>
            </w:r>
          </w:p>
        </w:tc>
      </w:tr>
    </w:tbl>
    <w:p w14:paraId="45111A73" w14:textId="77777777" w:rsidR="007955E7" w:rsidRPr="006D1B6C" w:rsidRDefault="007955E7" w:rsidP="007955E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Lato-Regular" w:hAnsi="Times New Roman" w:cs="Times New Roman"/>
          <w:b/>
          <w:bCs/>
          <w:color w:val="000000"/>
          <w:sz w:val="24"/>
          <w:szCs w:val="24"/>
        </w:rPr>
      </w:pPr>
    </w:p>
    <w:p w14:paraId="3C309A0D" w14:textId="77777777" w:rsidR="007955E7" w:rsidRDefault="007955E7" w:rsidP="007955E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Lato-Regular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Lato-Regular" w:hAnsi="Times New Roman" w:cs="Times New Roman"/>
          <w:bCs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Lato-Regular" w:hAnsi="Times New Roman" w:cs="Times New Roman"/>
          <w:bCs/>
          <w:color w:val="000000"/>
          <w:sz w:val="24"/>
          <w:szCs w:val="24"/>
        </w:rPr>
        <w:t xml:space="preserve">The </w:t>
      </w:r>
      <w:r w:rsidRPr="006D1B6C">
        <w:rPr>
          <w:rFonts w:ascii="Times New Roman" w:eastAsia="Lato-Regular" w:hAnsi="Times New Roman" w:cs="Times New Roman"/>
          <w:bCs/>
          <w:color w:val="000000"/>
          <w:sz w:val="24"/>
          <w:szCs w:val="24"/>
        </w:rPr>
        <w:t>pelleted concentrate mixture contained: wheat (30.36%), triticale (18.06%), bakery by-product (23.02%), rapeseed meal (23.94%), molasses (2.99%), mineral-vitamin premix for dairy cattle (</w:t>
      </w:r>
      <w:r>
        <w:rPr>
          <w:rFonts w:ascii="Times New Roman" w:eastAsia="Lato-Regular" w:hAnsi="Times New Roman" w:cs="Times New Roman"/>
          <w:bCs/>
          <w:color w:val="000000"/>
          <w:sz w:val="24"/>
          <w:szCs w:val="24"/>
        </w:rPr>
        <w:t>1.53%) and limestone (1.0%)</w:t>
      </w:r>
      <w:r w:rsidRPr="006D1B6C">
        <w:rPr>
          <w:rFonts w:ascii="Times New Roman" w:eastAsia="Lato-Regular" w:hAnsi="Times New Roman" w:cs="Times New Roman"/>
          <w:bCs/>
          <w:color w:val="000000"/>
          <w:sz w:val="24"/>
          <w:szCs w:val="24"/>
        </w:rPr>
        <w:t>.</w:t>
      </w:r>
    </w:p>
    <w:p w14:paraId="5702D29C" w14:textId="2F92C143" w:rsidR="007955E7" w:rsidRDefault="007955E7" w:rsidP="007955E7">
      <w:pPr>
        <w:contextualSpacing/>
        <w:rPr>
          <w:rFonts w:ascii="Times New Roman" w:eastAsia="Lato-Regular" w:hAnsi="Times New Roman" w:cs="Times New Roman"/>
          <w:bCs/>
          <w:color w:val="000000"/>
          <w:sz w:val="24"/>
          <w:szCs w:val="24"/>
        </w:rPr>
      </w:pPr>
      <w:r w:rsidRPr="006D1B6C">
        <w:rPr>
          <w:rFonts w:ascii="Times New Roman" w:eastAsia="Lato-Regular" w:hAnsi="Times New Roman" w:cs="Times New Roman"/>
          <w:bCs/>
          <w:color w:val="000000"/>
          <w:sz w:val="24"/>
          <w:szCs w:val="24"/>
          <w:vertAlign w:val="superscript"/>
        </w:rPr>
        <w:t>3</w:t>
      </w:r>
      <w:r w:rsidRPr="006D1B6C">
        <w:rPr>
          <w:rFonts w:ascii="Times New Roman" w:eastAsia="Lato-Regular" w:hAnsi="Times New Roman" w:cs="Times New Roman"/>
          <w:bCs/>
          <w:color w:val="000000"/>
          <w:sz w:val="24"/>
          <w:szCs w:val="24"/>
        </w:rPr>
        <w:t>Particle fractions determined by Penn State Particle Separator with a 19-mm screen (long), 8-mm screen (medium), 1.18-mm screen (short), and a pan (fine) acc</w:t>
      </w:r>
      <w:r>
        <w:rPr>
          <w:rFonts w:ascii="Times New Roman" w:eastAsia="Lato-Regular" w:hAnsi="Times New Roman" w:cs="Times New Roman"/>
          <w:bCs/>
          <w:color w:val="000000"/>
          <w:sz w:val="24"/>
          <w:szCs w:val="24"/>
        </w:rPr>
        <w:t xml:space="preserve">ording to </w:t>
      </w:r>
      <w:proofErr w:type="spellStart"/>
      <w:r>
        <w:rPr>
          <w:rFonts w:ascii="Times New Roman" w:eastAsia="Lato-Regular" w:hAnsi="Times New Roman" w:cs="Times New Roman"/>
          <w:bCs/>
          <w:color w:val="000000"/>
          <w:sz w:val="24"/>
          <w:szCs w:val="24"/>
        </w:rPr>
        <w:t>Kononoff</w:t>
      </w:r>
      <w:proofErr w:type="spellEnd"/>
      <w:r>
        <w:rPr>
          <w:rFonts w:ascii="Times New Roman" w:eastAsia="Lato-Regular" w:hAnsi="Times New Roman" w:cs="Times New Roman"/>
          <w:bCs/>
          <w:color w:val="000000"/>
          <w:sz w:val="24"/>
          <w:szCs w:val="24"/>
        </w:rPr>
        <w:t xml:space="preserve"> et al. (2003</w:t>
      </w:r>
      <w:r w:rsidRPr="006D1B6C">
        <w:rPr>
          <w:rFonts w:ascii="Times New Roman" w:eastAsia="Lato-Regular" w:hAnsi="Times New Roman" w:cs="Times New Roman"/>
          <w:bCs/>
          <w:color w:val="000000"/>
          <w:sz w:val="24"/>
          <w:szCs w:val="24"/>
        </w:rPr>
        <w:t>).</w:t>
      </w:r>
    </w:p>
    <w:p w14:paraId="7A9A3B3E" w14:textId="77777777" w:rsidR="007955E7" w:rsidRDefault="007955E7" w:rsidP="007955E7">
      <w:pPr>
        <w:contextualSpacing/>
        <w:rPr>
          <w:rFonts w:ascii="Times New Roman" w:eastAsia="Lato-Regular" w:hAnsi="Times New Roman" w:cs="Times New Roman"/>
          <w:bCs/>
          <w:color w:val="000000"/>
          <w:sz w:val="24"/>
          <w:szCs w:val="24"/>
        </w:rPr>
      </w:pPr>
    </w:p>
    <w:p w14:paraId="63BA4AC9" w14:textId="77777777" w:rsidR="007955E7" w:rsidRDefault="007955E7" w:rsidP="007955E7">
      <w:pPr>
        <w:contextualSpacing/>
        <w:rPr>
          <w:rFonts w:ascii="Times New Roman" w:eastAsia="Lato-Regular" w:hAnsi="Times New Roman" w:cs="Times New Roman"/>
          <w:bCs/>
          <w:color w:val="000000"/>
          <w:sz w:val="24"/>
          <w:szCs w:val="24"/>
        </w:rPr>
      </w:pPr>
    </w:p>
    <w:p w14:paraId="69293CF1" w14:textId="77777777" w:rsidR="007955E7" w:rsidRDefault="007955E7" w:rsidP="007955E7">
      <w:pPr>
        <w:contextualSpacing/>
        <w:rPr>
          <w:rFonts w:ascii="Times New Roman" w:eastAsia="Lato-Regular" w:hAnsi="Times New Roman" w:cs="Times New Roman"/>
          <w:bCs/>
          <w:color w:val="000000"/>
          <w:sz w:val="24"/>
          <w:szCs w:val="24"/>
        </w:rPr>
      </w:pPr>
    </w:p>
    <w:p w14:paraId="0A4981D4" w14:textId="77777777" w:rsidR="007955E7" w:rsidRDefault="007955E7" w:rsidP="007955E7">
      <w:pPr>
        <w:contextualSpacing/>
        <w:rPr>
          <w:rFonts w:ascii="Times New Roman" w:eastAsia="Lato-Regular" w:hAnsi="Times New Roman" w:cs="Times New Roman"/>
          <w:bCs/>
          <w:color w:val="000000"/>
          <w:sz w:val="24"/>
          <w:szCs w:val="24"/>
        </w:rPr>
      </w:pPr>
    </w:p>
    <w:p w14:paraId="29BD2373" w14:textId="77777777" w:rsidR="007955E7" w:rsidRDefault="007955E7" w:rsidP="007955E7">
      <w:pPr>
        <w:contextualSpacing/>
        <w:rPr>
          <w:rFonts w:ascii="Times New Roman" w:eastAsia="Lato-Regular" w:hAnsi="Times New Roman" w:cs="Times New Roman"/>
          <w:bCs/>
          <w:color w:val="000000"/>
          <w:sz w:val="24"/>
          <w:szCs w:val="24"/>
        </w:rPr>
      </w:pPr>
    </w:p>
    <w:p w14:paraId="6E5CFF8A" w14:textId="77777777" w:rsidR="007955E7" w:rsidRDefault="007955E7" w:rsidP="007955E7">
      <w:pPr>
        <w:contextualSpacing/>
        <w:rPr>
          <w:rFonts w:ascii="Times New Roman" w:eastAsia="Lato-Regular" w:hAnsi="Times New Roman" w:cs="Times New Roman"/>
          <w:bCs/>
          <w:color w:val="000000"/>
          <w:sz w:val="24"/>
          <w:szCs w:val="24"/>
        </w:rPr>
      </w:pPr>
    </w:p>
    <w:p w14:paraId="024F5196" w14:textId="77777777" w:rsidR="007955E7" w:rsidRDefault="007955E7" w:rsidP="007955E7">
      <w:pPr>
        <w:contextualSpacing/>
        <w:rPr>
          <w:rFonts w:ascii="Times New Roman" w:eastAsia="Lato-Regular" w:hAnsi="Times New Roman" w:cs="Times New Roman"/>
          <w:bCs/>
          <w:color w:val="000000"/>
          <w:sz w:val="24"/>
          <w:szCs w:val="24"/>
        </w:rPr>
      </w:pPr>
    </w:p>
    <w:p w14:paraId="7C032D0C" w14:textId="77777777" w:rsidR="007955E7" w:rsidRDefault="007955E7" w:rsidP="007955E7">
      <w:pPr>
        <w:contextualSpacing/>
        <w:rPr>
          <w:rFonts w:ascii="Times New Roman" w:eastAsia="Lato-Regular" w:hAnsi="Times New Roman" w:cs="Times New Roman"/>
          <w:bCs/>
          <w:color w:val="000000"/>
          <w:sz w:val="24"/>
          <w:szCs w:val="24"/>
        </w:rPr>
      </w:pPr>
    </w:p>
    <w:p w14:paraId="6CB28959" w14:textId="77777777" w:rsidR="007955E7" w:rsidRDefault="007955E7" w:rsidP="007955E7">
      <w:pPr>
        <w:contextualSpacing/>
        <w:rPr>
          <w:rFonts w:ascii="Times New Roman" w:eastAsia="Lato-Regular" w:hAnsi="Times New Roman" w:cs="Times New Roman"/>
          <w:bCs/>
          <w:color w:val="000000"/>
          <w:sz w:val="24"/>
          <w:szCs w:val="24"/>
        </w:rPr>
      </w:pPr>
    </w:p>
    <w:p w14:paraId="398A16CC" w14:textId="77777777" w:rsidR="007955E7" w:rsidRDefault="007955E7" w:rsidP="007955E7">
      <w:pPr>
        <w:contextualSpacing/>
        <w:rPr>
          <w:rFonts w:ascii="Times New Roman" w:eastAsia="Lato-Regular" w:hAnsi="Times New Roman" w:cs="Times New Roman"/>
          <w:bCs/>
          <w:color w:val="000000"/>
          <w:sz w:val="24"/>
          <w:szCs w:val="24"/>
        </w:rPr>
      </w:pPr>
    </w:p>
    <w:p w14:paraId="750106C4" w14:textId="77777777" w:rsidR="007955E7" w:rsidRDefault="007955E7" w:rsidP="007955E7">
      <w:pPr>
        <w:contextualSpacing/>
        <w:rPr>
          <w:rFonts w:ascii="Times New Roman" w:eastAsia="Lato-Regular" w:hAnsi="Times New Roman" w:cs="Times New Roman"/>
          <w:bCs/>
          <w:color w:val="000000"/>
          <w:sz w:val="24"/>
          <w:szCs w:val="24"/>
        </w:rPr>
      </w:pPr>
    </w:p>
    <w:p w14:paraId="5BD117C2" w14:textId="77777777" w:rsidR="007955E7" w:rsidRDefault="007955E7" w:rsidP="007955E7">
      <w:pPr>
        <w:contextualSpacing/>
        <w:rPr>
          <w:rFonts w:ascii="Times New Roman" w:eastAsia="Lato-Regular" w:hAnsi="Times New Roman" w:cs="Times New Roman"/>
          <w:bCs/>
          <w:color w:val="000000"/>
          <w:sz w:val="24"/>
          <w:szCs w:val="24"/>
        </w:rPr>
      </w:pPr>
    </w:p>
    <w:p w14:paraId="54BD6F57" w14:textId="77777777" w:rsidR="007955E7" w:rsidRDefault="007955E7" w:rsidP="007955E7">
      <w:pPr>
        <w:contextualSpacing/>
        <w:rPr>
          <w:rFonts w:ascii="Times New Roman" w:eastAsia="Lato-Regular" w:hAnsi="Times New Roman" w:cs="Times New Roman"/>
          <w:bCs/>
          <w:color w:val="000000"/>
          <w:sz w:val="24"/>
          <w:szCs w:val="24"/>
        </w:rPr>
      </w:pPr>
    </w:p>
    <w:p w14:paraId="02BAE480" w14:textId="77777777" w:rsidR="007955E7" w:rsidRDefault="007955E7" w:rsidP="007955E7">
      <w:pPr>
        <w:contextualSpacing/>
        <w:rPr>
          <w:rFonts w:ascii="Times New Roman" w:eastAsia="Lato-Regular" w:hAnsi="Times New Roman" w:cs="Times New Roman"/>
          <w:bCs/>
          <w:color w:val="000000"/>
          <w:sz w:val="24"/>
          <w:szCs w:val="24"/>
        </w:rPr>
      </w:pPr>
    </w:p>
    <w:p w14:paraId="6BC565EB" w14:textId="77777777" w:rsidR="007955E7" w:rsidRDefault="007955E7" w:rsidP="007955E7">
      <w:pPr>
        <w:contextualSpacing/>
        <w:rPr>
          <w:rFonts w:ascii="Times New Roman" w:eastAsia="Lato-Regular" w:hAnsi="Times New Roman" w:cs="Times New Roman"/>
          <w:bCs/>
          <w:color w:val="000000"/>
          <w:sz w:val="24"/>
          <w:szCs w:val="24"/>
        </w:rPr>
      </w:pPr>
    </w:p>
    <w:p w14:paraId="799416E2" w14:textId="77777777" w:rsidR="007955E7" w:rsidRDefault="007955E7" w:rsidP="007955E7">
      <w:pPr>
        <w:contextualSpacing/>
        <w:rPr>
          <w:rFonts w:ascii="Times New Roman" w:eastAsia="Lato-Regular" w:hAnsi="Times New Roman" w:cs="Times New Roman"/>
          <w:bCs/>
          <w:color w:val="000000"/>
          <w:sz w:val="24"/>
          <w:szCs w:val="24"/>
        </w:rPr>
        <w:sectPr w:rsidR="007955E7" w:rsidSect="007955E7">
          <w:pgSz w:w="11906" w:h="16838"/>
          <w:pgMar w:top="1440" w:right="1440" w:bottom="1440" w:left="1800" w:header="706" w:footer="706" w:gutter="0"/>
          <w:cols w:space="708"/>
          <w:docGrid w:linePitch="360"/>
        </w:sectPr>
      </w:pPr>
    </w:p>
    <w:p w14:paraId="413ED902" w14:textId="335A44C3" w:rsidR="007955E7" w:rsidRPr="00FC0CF0" w:rsidRDefault="007955E7" w:rsidP="007955E7">
      <w:pPr>
        <w:spacing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C0CF0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Table </w:t>
      </w:r>
      <w:r w:rsidR="00A10A3F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2A6592">
        <w:rPr>
          <w:rFonts w:ascii="Times New Roman" w:eastAsia="Calibri" w:hAnsi="Times New Roman" w:cs="Times New Roman"/>
          <w:b/>
          <w:sz w:val="24"/>
          <w:szCs w:val="24"/>
        </w:rPr>
        <w:t>6</w:t>
      </w:r>
      <w:r w:rsidRPr="00FC0CF0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Pr="00FC0CF0">
        <w:rPr>
          <w:rFonts w:ascii="Times New Roman" w:eastAsia="Calibri" w:hAnsi="Times New Roman" w:cs="Times New Roman"/>
          <w:sz w:val="24"/>
          <w:szCs w:val="24"/>
        </w:rPr>
        <w:t xml:space="preserve"> Primers used for gene expression analysis of the NF-kB pathway and tight junction encoding genes.</w:t>
      </w:r>
    </w:p>
    <w:tbl>
      <w:tblPr>
        <w:tblStyle w:val="TableGrid1"/>
        <w:tblW w:w="13950" w:type="dxa"/>
        <w:tblLayout w:type="fixed"/>
        <w:tblLook w:val="04A0" w:firstRow="1" w:lastRow="0" w:firstColumn="1" w:lastColumn="0" w:noHBand="0" w:noVBand="1"/>
      </w:tblPr>
      <w:tblGrid>
        <w:gridCol w:w="1170"/>
        <w:gridCol w:w="3420"/>
        <w:gridCol w:w="3240"/>
        <w:gridCol w:w="1170"/>
        <w:gridCol w:w="1170"/>
        <w:gridCol w:w="1980"/>
        <w:gridCol w:w="1800"/>
      </w:tblGrid>
      <w:tr w:rsidR="007955E7" w:rsidRPr="00FC0CF0" w14:paraId="24AB4F4D" w14:textId="77777777" w:rsidTr="00485A97">
        <w:trPr>
          <w:trHeight w:val="267"/>
        </w:trPr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17F3C6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</w:rPr>
            </w:pPr>
            <w:r w:rsidRPr="00FC0CF0">
              <w:rPr>
                <w:rFonts w:ascii="Times New Roman" w:eastAsia="Calibri" w:hAnsi="Times New Roman" w:cs="Times New Roman"/>
              </w:rPr>
              <w:t>Gene</w:t>
            </w:r>
          </w:p>
        </w:tc>
        <w:tc>
          <w:tcPr>
            <w:tcW w:w="3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EFC8CC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</w:rPr>
            </w:pPr>
            <w:r w:rsidRPr="00FC0CF0">
              <w:rPr>
                <w:rFonts w:ascii="Times New Roman" w:eastAsia="Calibri" w:hAnsi="Times New Roman" w:cs="Times New Roman"/>
              </w:rPr>
              <w:t>Forward primer</w:t>
            </w: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F71A17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</w:rPr>
            </w:pPr>
            <w:r w:rsidRPr="00FC0CF0">
              <w:rPr>
                <w:rFonts w:ascii="Times New Roman" w:eastAsia="Calibri" w:hAnsi="Times New Roman" w:cs="Times New Roman"/>
              </w:rPr>
              <w:t>Reverse primer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B0D859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</w:rPr>
            </w:pPr>
            <w:r w:rsidRPr="00FC0CF0">
              <w:rPr>
                <w:rFonts w:ascii="Times New Roman" w:eastAsia="Calibri" w:hAnsi="Times New Roman" w:cs="Times New Roman"/>
              </w:rPr>
              <w:t>Amplicon (bp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0E6888B4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</w:rPr>
            </w:pPr>
            <w:proofErr w:type="spellStart"/>
            <w:r w:rsidRPr="00FC0CF0">
              <w:rPr>
                <w:rFonts w:ascii="Times New Roman" w:eastAsia="Calibri" w:hAnsi="Times New Roman" w:cs="Times New Roman"/>
                <w:lang w:val="it-IT"/>
              </w:rPr>
              <w:t>Annealing</w:t>
            </w:r>
            <w:proofErr w:type="spellEnd"/>
            <w:r w:rsidRPr="00FC0CF0">
              <w:rPr>
                <w:rFonts w:ascii="Times New Roman" w:eastAsia="Calibri" w:hAnsi="Times New Roman" w:cs="Times New Roman"/>
                <w:lang w:val="it-IT"/>
              </w:rPr>
              <w:t xml:space="preserve"> temp. (°C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5B5127F9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</w:rPr>
            </w:pPr>
            <w:r w:rsidRPr="00FC0CF0">
              <w:rPr>
                <w:rFonts w:ascii="Times New Roman" w:eastAsia="Calibri" w:hAnsi="Times New Roman" w:cs="Times New Roman"/>
              </w:rPr>
              <w:t>Accession number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53775957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</w:rPr>
            </w:pPr>
            <w:r w:rsidRPr="00FC0CF0">
              <w:rPr>
                <w:rFonts w:ascii="Times New Roman" w:eastAsia="Calibri" w:hAnsi="Times New Roman" w:cs="Times New Roman"/>
              </w:rPr>
              <w:t xml:space="preserve">Reference </w:t>
            </w:r>
          </w:p>
        </w:tc>
      </w:tr>
      <w:tr w:rsidR="007955E7" w:rsidRPr="00FC0CF0" w14:paraId="69A93C75" w14:textId="77777777" w:rsidTr="00485A97">
        <w:trPr>
          <w:trHeight w:val="255"/>
        </w:trPr>
        <w:tc>
          <w:tcPr>
            <w:tcW w:w="117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5B0DF7A4" w14:textId="6ADF4A58" w:rsidR="007955E7" w:rsidRPr="00930668" w:rsidRDefault="007955E7" w:rsidP="00485A9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930668">
              <w:rPr>
                <w:rFonts w:ascii="Times New Roman" w:eastAsia="Calibri" w:hAnsi="Times New Roman" w:cs="Times New Roman"/>
                <w:sz w:val="24"/>
                <w:szCs w:val="24"/>
              </w:rPr>
              <w:t>NFkB</w:t>
            </w:r>
            <w:proofErr w:type="spellEnd"/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41E23109" w14:textId="77777777" w:rsidR="007955E7" w:rsidRPr="00FC0CF0" w:rsidRDefault="007955E7" w:rsidP="00485A9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ATACGTCGGCCGTGTCTAT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1D7FF3AC" w14:textId="77777777" w:rsidR="007955E7" w:rsidRPr="00FC0CF0" w:rsidRDefault="007955E7" w:rsidP="00485A9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GGAACTGTGATCCGTGTA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50B3D950" w14:textId="77777777" w:rsidR="007955E7" w:rsidRPr="00FC0CF0" w:rsidRDefault="007955E7" w:rsidP="00485A9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1EA4A503" w14:textId="77777777" w:rsidR="007955E7" w:rsidRPr="00FC0CF0" w:rsidRDefault="007955E7" w:rsidP="00485A9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2D5B1A7D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NM_001076409.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1B14024E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Jin et al. 2016</w:t>
            </w:r>
          </w:p>
        </w:tc>
      </w:tr>
      <w:tr w:rsidR="007955E7" w:rsidRPr="00FC0CF0" w14:paraId="0C49278D" w14:textId="77777777" w:rsidTr="00485A97">
        <w:trPr>
          <w:trHeight w:val="267"/>
        </w:trPr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1C813158" w14:textId="15188764" w:rsidR="007955E7" w:rsidRPr="00930668" w:rsidRDefault="007955E7" w:rsidP="00485A9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0668">
              <w:rPr>
                <w:rFonts w:ascii="Times New Roman" w:eastAsia="Calibri" w:hAnsi="Times New Roman" w:cs="Times New Roman"/>
                <w:sz w:val="24"/>
                <w:szCs w:val="24"/>
              </w:rPr>
              <w:t>IL1β</w:t>
            </w:r>
          </w:p>
        </w:tc>
        <w:tc>
          <w:tcPr>
            <w:tcW w:w="3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34EB278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CATGTGTGCTGAAGGCTCTC</w:t>
            </w:r>
          </w:p>
        </w:tc>
        <w:tc>
          <w:tcPr>
            <w:tcW w:w="32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1D217399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GATACCCAAGGCCACAGGAA</w:t>
            </w: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75C6B6E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F92334E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9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6C6F0BB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NM_174093.1</w:t>
            </w:r>
          </w:p>
        </w:tc>
        <w:tc>
          <w:tcPr>
            <w:tcW w:w="18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90E1504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Petri et al., 2019</w:t>
            </w:r>
          </w:p>
        </w:tc>
      </w:tr>
      <w:tr w:rsidR="007955E7" w:rsidRPr="00FC0CF0" w14:paraId="68887156" w14:textId="77777777" w:rsidTr="00485A97">
        <w:trPr>
          <w:trHeight w:val="279"/>
        </w:trPr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6D7F11AE" w14:textId="0A21AA1A" w:rsidR="007955E7" w:rsidRPr="00930668" w:rsidRDefault="007955E7" w:rsidP="00485A9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0668">
              <w:rPr>
                <w:rFonts w:ascii="Times New Roman" w:eastAsia="Calibri" w:hAnsi="Times New Roman" w:cs="Times New Roman"/>
                <w:sz w:val="24"/>
                <w:szCs w:val="24"/>
              </w:rPr>
              <w:t>IL1R</w:t>
            </w:r>
          </w:p>
        </w:tc>
        <w:tc>
          <w:tcPr>
            <w:tcW w:w="3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3ED628A9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CACACACTTGGGAAAGCAGT</w:t>
            </w:r>
          </w:p>
        </w:tc>
        <w:tc>
          <w:tcPr>
            <w:tcW w:w="32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38E2BD54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TCGACCCATTCCACTTCCAA</w:t>
            </w: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6D860280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91AD12D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9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4D77BBF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ENSBTAG00000005273</w:t>
            </w:r>
          </w:p>
        </w:tc>
        <w:tc>
          <w:tcPr>
            <w:tcW w:w="18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9B32467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This study</w:t>
            </w:r>
          </w:p>
        </w:tc>
      </w:tr>
      <w:tr w:rsidR="007955E7" w:rsidRPr="00FC0CF0" w14:paraId="70BF59AC" w14:textId="77777777" w:rsidTr="00485A97">
        <w:trPr>
          <w:trHeight w:val="267"/>
        </w:trPr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5570DC10" w14:textId="0E1D4929" w:rsidR="007955E7" w:rsidRPr="00930668" w:rsidRDefault="007955E7" w:rsidP="00485A9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0668">
              <w:rPr>
                <w:rFonts w:ascii="Times New Roman" w:eastAsia="Calibri" w:hAnsi="Times New Roman" w:cs="Times New Roman"/>
                <w:sz w:val="24"/>
                <w:szCs w:val="24"/>
              </w:rPr>
              <w:t>IL12A</w:t>
            </w:r>
          </w:p>
        </w:tc>
        <w:tc>
          <w:tcPr>
            <w:tcW w:w="3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65B73A43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CTGCCTCGACTACTCCCAAA</w:t>
            </w:r>
          </w:p>
        </w:tc>
        <w:tc>
          <w:tcPr>
            <w:tcW w:w="32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4142FE1F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TGGAGGCCTGTTTACCACTG</w:t>
            </w: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421BC6AD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EA1A567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9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A532FFE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ENSBTAG00000015150</w:t>
            </w:r>
          </w:p>
        </w:tc>
        <w:tc>
          <w:tcPr>
            <w:tcW w:w="18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464F95E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This study</w:t>
            </w:r>
          </w:p>
        </w:tc>
      </w:tr>
      <w:tr w:rsidR="007955E7" w:rsidRPr="00FC0CF0" w14:paraId="77433720" w14:textId="77777777" w:rsidTr="00485A97">
        <w:trPr>
          <w:trHeight w:val="224"/>
        </w:trPr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77E0031B" w14:textId="690ED4BA" w:rsidR="007955E7" w:rsidRPr="00930668" w:rsidRDefault="007955E7" w:rsidP="00485A9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0668">
              <w:rPr>
                <w:rFonts w:ascii="Times New Roman" w:eastAsia="Calibri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3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67E42B1A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CACCCCAGGCAGACTACTTC</w:t>
            </w:r>
          </w:p>
        </w:tc>
        <w:tc>
          <w:tcPr>
            <w:tcW w:w="32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37566DDF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GCATCCGTCCTTTTCCTCCA</w:t>
            </w: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09C1CD4C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AED8272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62 </w:t>
            </w:r>
          </w:p>
        </w:tc>
        <w:tc>
          <w:tcPr>
            <w:tcW w:w="19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4B24534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ENSBTAG00000014921</w:t>
            </w:r>
          </w:p>
        </w:tc>
        <w:tc>
          <w:tcPr>
            <w:tcW w:w="18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615A40C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Ricci et al., 2023 </w:t>
            </w:r>
          </w:p>
        </w:tc>
      </w:tr>
      <w:tr w:rsidR="007955E7" w:rsidRPr="00FC0CF0" w14:paraId="255C58F2" w14:textId="77777777" w:rsidTr="00485A97">
        <w:trPr>
          <w:trHeight w:val="267"/>
        </w:trPr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68A6AD80" w14:textId="3F287500" w:rsidR="007955E7" w:rsidRPr="00930668" w:rsidRDefault="007955E7" w:rsidP="00485A9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0668">
              <w:rPr>
                <w:rFonts w:ascii="Times New Roman" w:eastAsia="Calibri" w:hAnsi="Times New Roman" w:cs="Times New Roman"/>
                <w:sz w:val="24"/>
                <w:szCs w:val="24"/>
              </w:rPr>
              <w:t>IL8</w:t>
            </w:r>
          </w:p>
        </w:tc>
        <w:tc>
          <w:tcPr>
            <w:tcW w:w="3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5D5AF079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GGAAAAGTGGGTGCAGAAGG</w:t>
            </w:r>
          </w:p>
        </w:tc>
        <w:tc>
          <w:tcPr>
            <w:tcW w:w="32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04C83E28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CTACACCAGACCCACACAGT</w:t>
            </w: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11054319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1EBE343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9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17A3844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ENSBTAG00000019716</w:t>
            </w:r>
          </w:p>
        </w:tc>
        <w:tc>
          <w:tcPr>
            <w:tcW w:w="18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8CD41A5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This study</w:t>
            </w:r>
          </w:p>
        </w:tc>
      </w:tr>
      <w:tr w:rsidR="007955E7" w:rsidRPr="00FC0CF0" w14:paraId="663755D7" w14:textId="77777777" w:rsidTr="00485A97">
        <w:trPr>
          <w:trHeight w:val="260"/>
        </w:trPr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62CCF502" w14:textId="77777777" w:rsidR="007955E7" w:rsidRPr="00930668" w:rsidRDefault="007955E7" w:rsidP="00485A9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0668">
              <w:rPr>
                <w:rFonts w:ascii="Times New Roman" w:eastAsia="Calibri" w:hAnsi="Times New Roman" w:cs="Times New Roman"/>
                <w:sz w:val="24"/>
                <w:szCs w:val="24"/>
              </w:rPr>
              <w:t>TNFα</w:t>
            </w:r>
          </w:p>
        </w:tc>
        <w:tc>
          <w:tcPr>
            <w:tcW w:w="3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6BE0374C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AGCCCTCTRGTTCARACACT</w:t>
            </w:r>
          </w:p>
        </w:tc>
        <w:tc>
          <w:tcPr>
            <w:tcW w:w="32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13B65C31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GCTGGTTGTCTTCCAGCTTC</w:t>
            </w: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55FB87C2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D941404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9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4D09E91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ENSBTAG00000025471</w:t>
            </w:r>
          </w:p>
        </w:tc>
        <w:tc>
          <w:tcPr>
            <w:tcW w:w="18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25FF498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Hartinger</w:t>
            </w:r>
            <w:proofErr w:type="spellEnd"/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., 2023 </w:t>
            </w:r>
          </w:p>
        </w:tc>
      </w:tr>
      <w:tr w:rsidR="007955E7" w:rsidRPr="00FC0CF0" w14:paraId="6006C0B6" w14:textId="77777777" w:rsidTr="00485A97">
        <w:trPr>
          <w:trHeight w:val="267"/>
        </w:trPr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73E50539" w14:textId="572BB0C6" w:rsidR="007955E7" w:rsidRPr="00930668" w:rsidRDefault="007955E7" w:rsidP="00485A9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0668">
              <w:rPr>
                <w:rFonts w:ascii="Times New Roman" w:eastAsia="Calibri" w:hAnsi="Times New Roman" w:cs="Times New Roman"/>
                <w:sz w:val="24"/>
                <w:szCs w:val="24"/>
              </w:rPr>
              <w:t>TNFR2</w:t>
            </w:r>
          </w:p>
        </w:tc>
        <w:tc>
          <w:tcPr>
            <w:tcW w:w="3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34066008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AGCAGCACGGACAAGAGG</w:t>
            </w:r>
          </w:p>
        </w:tc>
        <w:tc>
          <w:tcPr>
            <w:tcW w:w="32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739EE45A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TTGACAATGCAGGTGACGTT</w:t>
            </w: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31AB3B8B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1181E3D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9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54CBC5C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AF031589.1</w:t>
            </w:r>
          </w:p>
        </w:tc>
        <w:tc>
          <w:tcPr>
            <w:tcW w:w="18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BE30A16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This study</w:t>
            </w:r>
          </w:p>
        </w:tc>
      </w:tr>
      <w:tr w:rsidR="007955E7" w:rsidRPr="00FC0CF0" w14:paraId="5BE308E1" w14:textId="77777777" w:rsidTr="00485A97">
        <w:trPr>
          <w:trHeight w:val="279"/>
        </w:trPr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7E1BF455" w14:textId="77777777" w:rsidR="007955E7" w:rsidRPr="00930668" w:rsidRDefault="007955E7" w:rsidP="00485A9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0668">
              <w:rPr>
                <w:rFonts w:ascii="Times New Roman" w:eastAsia="Calibri" w:hAnsi="Times New Roman" w:cs="Times New Roman"/>
                <w:sz w:val="24"/>
                <w:szCs w:val="24"/>
              </w:rPr>
              <w:t>LTB</w:t>
            </w:r>
          </w:p>
        </w:tc>
        <w:tc>
          <w:tcPr>
            <w:tcW w:w="3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11796881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GGGAGGATTGGTGAGTGAGT</w:t>
            </w:r>
          </w:p>
        </w:tc>
        <w:tc>
          <w:tcPr>
            <w:tcW w:w="32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79AAC7A5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AAACGCCTCTTCTTTCTTCG</w:t>
            </w: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7B9FA48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4C36104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9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66DAD84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ENSBTAG00000020674</w:t>
            </w:r>
          </w:p>
        </w:tc>
        <w:tc>
          <w:tcPr>
            <w:tcW w:w="18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8A6A3B3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This study</w:t>
            </w:r>
          </w:p>
        </w:tc>
      </w:tr>
      <w:tr w:rsidR="007955E7" w:rsidRPr="00FC0CF0" w14:paraId="3703A444" w14:textId="77777777" w:rsidTr="00485A97">
        <w:trPr>
          <w:trHeight w:val="267"/>
        </w:trPr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FD88D6F" w14:textId="77777777" w:rsidR="007955E7" w:rsidRPr="00930668" w:rsidRDefault="007955E7" w:rsidP="00485A9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0668">
              <w:rPr>
                <w:rFonts w:ascii="Times New Roman" w:eastAsia="Calibri" w:hAnsi="Times New Roman" w:cs="Times New Roman"/>
                <w:sz w:val="24"/>
                <w:szCs w:val="24"/>
              </w:rPr>
              <w:t>CD14</w:t>
            </w:r>
          </w:p>
        </w:tc>
        <w:tc>
          <w:tcPr>
            <w:tcW w:w="3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1B6B22B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ATCCACAGTCCAGCCGACAA</w:t>
            </w:r>
          </w:p>
        </w:tc>
        <w:tc>
          <w:tcPr>
            <w:tcW w:w="32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78DDE319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CAGCAGCAGCAGCAGGTAGG</w:t>
            </w: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735E4139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1F90D64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9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A83552C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NM_174008.1</w:t>
            </w:r>
          </w:p>
        </w:tc>
        <w:tc>
          <w:tcPr>
            <w:tcW w:w="18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B675A65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Petri et al., 2019</w:t>
            </w:r>
          </w:p>
        </w:tc>
      </w:tr>
      <w:tr w:rsidR="007955E7" w:rsidRPr="00FC0CF0" w14:paraId="3E2F4DA7" w14:textId="77777777" w:rsidTr="00485A97">
        <w:trPr>
          <w:trHeight w:val="267"/>
        </w:trPr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1C19ACC" w14:textId="27545F78" w:rsidR="007955E7" w:rsidRPr="00930668" w:rsidRDefault="007955E7" w:rsidP="00485A9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0668">
              <w:rPr>
                <w:rFonts w:ascii="Times New Roman" w:eastAsia="Calibri" w:hAnsi="Times New Roman" w:cs="Times New Roman"/>
                <w:sz w:val="24"/>
                <w:szCs w:val="24"/>
              </w:rPr>
              <w:t>M</w:t>
            </w:r>
            <w:r w:rsidR="008C4910" w:rsidRPr="00930668">
              <w:rPr>
                <w:rFonts w:ascii="Times New Roman" w:eastAsia="Calibri" w:hAnsi="Times New Roman" w:cs="Times New Roman"/>
                <w:sz w:val="24"/>
                <w:szCs w:val="24"/>
              </w:rPr>
              <w:t>Y</w:t>
            </w:r>
            <w:r w:rsidRPr="0093066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88 </w:t>
            </w:r>
          </w:p>
        </w:tc>
        <w:tc>
          <w:tcPr>
            <w:tcW w:w="3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1B5C52A3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GACGACGTGCTGATGGAACT</w:t>
            </w:r>
          </w:p>
        </w:tc>
        <w:tc>
          <w:tcPr>
            <w:tcW w:w="32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3FDAF87A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CCGGATCATCTCGTGGACAA</w:t>
            </w: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4E7B422D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9A69ABA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9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78ABE5E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ENSBTAG00000000563</w:t>
            </w:r>
          </w:p>
        </w:tc>
        <w:tc>
          <w:tcPr>
            <w:tcW w:w="18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0B5EC18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Ricci et al., 2023 </w:t>
            </w:r>
          </w:p>
        </w:tc>
      </w:tr>
      <w:tr w:rsidR="007955E7" w:rsidRPr="00FC0CF0" w14:paraId="584F3A75" w14:textId="77777777" w:rsidTr="00485A97">
        <w:trPr>
          <w:trHeight w:val="224"/>
        </w:trPr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37C2DFF4" w14:textId="42296D9A" w:rsidR="007955E7" w:rsidRPr="00930668" w:rsidRDefault="007955E7" w:rsidP="00485A9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30668">
              <w:rPr>
                <w:rFonts w:ascii="Times New Roman" w:eastAsia="Calibri" w:hAnsi="Times New Roman" w:cs="Times New Roman"/>
                <w:sz w:val="24"/>
                <w:szCs w:val="24"/>
              </w:rPr>
              <w:t>TLR4</w:t>
            </w:r>
          </w:p>
        </w:tc>
        <w:tc>
          <w:tcPr>
            <w:tcW w:w="3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4A1656C7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TGGGACCCTTGCGTACAG</w:t>
            </w:r>
          </w:p>
        </w:tc>
        <w:tc>
          <w:tcPr>
            <w:tcW w:w="32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560BE08A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ACGGCCACCAGCTTCTG</w:t>
            </w: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0B1FC94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7338990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9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F31444F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XM_005210586.3</w:t>
            </w:r>
          </w:p>
        </w:tc>
        <w:tc>
          <w:tcPr>
            <w:tcW w:w="18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0167339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Ricci et al., 2023 </w:t>
            </w:r>
          </w:p>
        </w:tc>
      </w:tr>
      <w:tr w:rsidR="007955E7" w:rsidRPr="00FC0CF0" w14:paraId="74B4609C" w14:textId="77777777" w:rsidTr="00485A97">
        <w:trPr>
          <w:trHeight w:val="279"/>
        </w:trPr>
        <w:tc>
          <w:tcPr>
            <w:tcW w:w="4590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1F791ACF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0CF0">
              <w:rPr>
                <w:rFonts w:ascii="Times New Roman" w:eastAsia="Calibri" w:hAnsi="Times New Roman" w:cs="Times New Roman"/>
                <w:sz w:val="24"/>
                <w:szCs w:val="24"/>
              </w:rPr>
              <w:t>Housekeeping genes</w:t>
            </w:r>
            <w:r w:rsidRPr="00FC0CF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2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04064175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7F09D933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7DE8678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ED976B1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7AB60FC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7955E7" w:rsidRPr="00FC0CF0" w14:paraId="1C94F5A2" w14:textId="77777777" w:rsidTr="00485A97">
        <w:trPr>
          <w:trHeight w:val="267"/>
        </w:trPr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46EB424C" w14:textId="77777777" w:rsidR="007955E7" w:rsidRPr="00FC0CF0" w:rsidRDefault="007955E7" w:rsidP="00485A9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0CF0">
              <w:rPr>
                <w:rFonts w:ascii="Times New Roman" w:eastAsia="Calibri" w:hAnsi="Times New Roman" w:cs="Times New Roman"/>
                <w:sz w:val="24"/>
                <w:szCs w:val="24"/>
              </w:rPr>
              <w:t>HPRT1</w:t>
            </w:r>
          </w:p>
        </w:tc>
        <w:tc>
          <w:tcPr>
            <w:tcW w:w="3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4A5B40BD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TTGTATACCCAATCATTATGCTGAG</w:t>
            </w:r>
          </w:p>
        </w:tc>
        <w:tc>
          <w:tcPr>
            <w:tcW w:w="32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9CF786A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ACCCATCTCCTTCATCACATCT</w:t>
            </w: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174B479D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E0701FD" w14:textId="77777777" w:rsidR="007955E7" w:rsidRPr="00FC0CF0" w:rsidRDefault="007955E7" w:rsidP="00485A9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9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DE42A57" w14:textId="77777777" w:rsidR="007955E7" w:rsidRPr="00FC0CF0" w:rsidRDefault="007955E7" w:rsidP="00485A9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NW_005397637.1</w:t>
            </w:r>
          </w:p>
        </w:tc>
        <w:tc>
          <w:tcPr>
            <w:tcW w:w="18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53926DF" w14:textId="5ABD76F0" w:rsidR="007955E7" w:rsidRPr="00FC0CF0" w:rsidRDefault="007955E7" w:rsidP="00485A97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Ricci et al., 202</w:t>
            </w:r>
            <w:r w:rsidR="006E305B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7955E7" w:rsidRPr="00FC0CF0" w14:paraId="05F77A60" w14:textId="77777777" w:rsidTr="00485A97">
        <w:trPr>
          <w:trHeight w:val="267"/>
        </w:trPr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199FF94F" w14:textId="77777777" w:rsidR="007955E7" w:rsidRPr="00FC0CF0" w:rsidRDefault="007955E7" w:rsidP="00485A9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0CF0">
              <w:rPr>
                <w:rFonts w:ascii="Times New Roman" w:eastAsia="Calibri" w:hAnsi="Times New Roman" w:cs="Times New Roman"/>
                <w:sz w:val="24"/>
                <w:szCs w:val="24"/>
              </w:rPr>
              <w:t>OAZ1</w:t>
            </w:r>
          </w:p>
        </w:tc>
        <w:tc>
          <w:tcPr>
            <w:tcW w:w="3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92BFAAE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CACAAGAACCGTGATGATCGA</w:t>
            </w:r>
          </w:p>
        </w:tc>
        <w:tc>
          <w:tcPr>
            <w:tcW w:w="324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173CBAC8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TCTCACAATCTCAAAGCCCAAA</w:t>
            </w: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0FD64EC5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B989351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98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758434D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NM_001127243.2</w:t>
            </w:r>
          </w:p>
        </w:tc>
        <w:tc>
          <w:tcPr>
            <w:tcW w:w="18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301A8F48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Petri et al. 2018</w:t>
            </w:r>
          </w:p>
        </w:tc>
      </w:tr>
      <w:tr w:rsidR="007955E7" w:rsidRPr="00FC0CF0" w14:paraId="0FCB7E75" w14:textId="77777777" w:rsidTr="00485A97">
        <w:trPr>
          <w:trHeight w:val="279"/>
        </w:trPr>
        <w:tc>
          <w:tcPr>
            <w:tcW w:w="117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</w:tcPr>
          <w:p w14:paraId="021E77B7" w14:textId="77777777" w:rsidR="007955E7" w:rsidRPr="00FC0CF0" w:rsidRDefault="007955E7" w:rsidP="00485A9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C0CF0">
              <w:rPr>
                <w:rFonts w:ascii="Times New Roman" w:eastAsia="Calibri" w:hAnsi="Times New Roman" w:cs="Times New Roman"/>
                <w:sz w:val="24"/>
                <w:szCs w:val="24"/>
              </w:rPr>
              <w:t>YWHAZ</w:t>
            </w:r>
          </w:p>
        </w:tc>
        <w:tc>
          <w:tcPr>
            <w:tcW w:w="342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</w:tcPr>
          <w:p w14:paraId="65E35BDA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TGAAAGGAGACTACTACCGCTACTTG</w:t>
            </w:r>
          </w:p>
        </w:tc>
        <w:tc>
          <w:tcPr>
            <w:tcW w:w="324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</w:tcPr>
          <w:p w14:paraId="5E47B920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GCTGTGACTGGTCCACAATCC</w:t>
            </w: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95E5EF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17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11A2A51E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98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27A53895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>NM_174814.2</w:t>
            </w:r>
          </w:p>
        </w:tc>
        <w:tc>
          <w:tcPr>
            <w:tcW w:w="180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787274" w14:textId="77777777" w:rsidR="007955E7" w:rsidRPr="00FC0CF0" w:rsidRDefault="007955E7" w:rsidP="00485A97">
            <w:pPr>
              <w:spacing w:line="25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C0CF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Ricci et al., 2023 </w:t>
            </w:r>
          </w:p>
        </w:tc>
      </w:tr>
    </w:tbl>
    <w:p w14:paraId="0CBF1414" w14:textId="77777777" w:rsidR="007955E7" w:rsidRPr="00FC0CF0" w:rsidRDefault="007955E7" w:rsidP="007955E7">
      <w:pPr>
        <w:spacing w:line="256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</w:p>
    <w:p w14:paraId="3052F52A" w14:textId="1971FCA0" w:rsidR="007955E7" w:rsidRDefault="007955E7" w:rsidP="007955E7">
      <w:pPr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FC0CF0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FC0CF0">
        <w:rPr>
          <w:rFonts w:ascii="Times New Roman" w:eastAsia="Calibri" w:hAnsi="Times New Roman" w:cs="Times New Roman"/>
          <w:sz w:val="24"/>
          <w:szCs w:val="24"/>
        </w:rPr>
        <w:t xml:space="preserve">HPRT1: Hypoxanthine </w:t>
      </w:r>
      <w:proofErr w:type="spellStart"/>
      <w:r w:rsidRPr="00FC0CF0">
        <w:rPr>
          <w:rFonts w:ascii="Times New Roman" w:eastAsia="Calibri" w:hAnsi="Times New Roman" w:cs="Times New Roman"/>
          <w:sz w:val="24"/>
          <w:szCs w:val="24"/>
        </w:rPr>
        <w:t>phosphoribosyltransferase</w:t>
      </w:r>
      <w:proofErr w:type="spellEnd"/>
      <w:r w:rsidRPr="00FC0CF0">
        <w:rPr>
          <w:rFonts w:ascii="Times New Roman" w:eastAsia="Calibri" w:hAnsi="Times New Roman" w:cs="Times New Roman"/>
          <w:sz w:val="24"/>
          <w:szCs w:val="24"/>
        </w:rPr>
        <w:t xml:space="preserve"> 1; OAZ1: Ornithine decarboxylase antizyme 1; YWHAZ: 14-3-3 protein zeta/delta.</w:t>
      </w:r>
    </w:p>
    <w:p w14:paraId="780AADE3" w14:textId="77777777" w:rsidR="00C27209" w:rsidRPr="00A35A50" w:rsidRDefault="00C27209" w:rsidP="007955E7">
      <w:pPr>
        <w:contextualSpacing/>
        <w:rPr>
          <w:rFonts w:ascii="Times New Roman" w:hAnsi="Times New Roman" w:cs="Times New Roman"/>
          <w:sz w:val="24"/>
          <w:szCs w:val="24"/>
        </w:rPr>
      </w:pPr>
    </w:p>
    <w:sectPr w:rsidR="00C27209" w:rsidRPr="00A35A50" w:rsidSect="007955E7">
      <w:pgSz w:w="16838" w:h="11906" w:orient="landscape"/>
      <w:pgMar w:top="180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0D712" w14:textId="77777777" w:rsidR="003B4A60" w:rsidRDefault="003B4A60" w:rsidP="009E4C3E">
      <w:pPr>
        <w:spacing w:after="0" w:line="240" w:lineRule="auto"/>
      </w:pPr>
      <w:r>
        <w:separator/>
      </w:r>
    </w:p>
  </w:endnote>
  <w:endnote w:type="continuationSeparator" w:id="0">
    <w:p w14:paraId="6666177F" w14:textId="77777777" w:rsidR="003B4A60" w:rsidRDefault="003B4A60" w:rsidP="009E4C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ato-Regular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0126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7065AE" w14:textId="096E0A36" w:rsidR="00BC0B53" w:rsidRDefault="00BC0B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395829" w14:textId="77777777" w:rsidR="00BC0B53" w:rsidRDefault="00BC0B5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27289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E6BB73" w14:textId="77777777" w:rsidR="004333E7" w:rsidRDefault="004333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B21FAA" w14:textId="77777777" w:rsidR="004333E7" w:rsidRDefault="004333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0BC02" w14:textId="77777777" w:rsidR="003B4A60" w:rsidRDefault="003B4A60" w:rsidP="009E4C3E">
      <w:pPr>
        <w:spacing w:after="0" w:line="240" w:lineRule="auto"/>
      </w:pPr>
      <w:r>
        <w:separator/>
      </w:r>
    </w:p>
  </w:footnote>
  <w:footnote w:type="continuationSeparator" w:id="0">
    <w:p w14:paraId="002290BC" w14:textId="77777777" w:rsidR="003B4A60" w:rsidRDefault="003B4A60" w:rsidP="009E4C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5CB30F" w14:textId="0F293FBB" w:rsidR="00942562" w:rsidRPr="009E4C3E" w:rsidRDefault="00942562" w:rsidP="009E4C3E">
    <w:pPr>
      <w:pStyle w:val="Header"/>
      <w:jc w:val="center"/>
      <w:rPr>
        <w:lang w:val="en-US"/>
      </w:rPr>
    </w:pPr>
    <w:r>
      <w:rPr>
        <w:lang w:val="en-US"/>
      </w:rPr>
      <w:t>Supplementary Material. Castillo-Lopez et al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1EA9CC" w14:textId="77777777" w:rsidR="004333E7" w:rsidRPr="009E4C3E" w:rsidRDefault="004333E7" w:rsidP="009E4C3E">
    <w:pPr>
      <w:pStyle w:val="Header"/>
      <w:jc w:val="center"/>
      <w:rPr>
        <w:lang w:val="en-US"/>
      </w:rPr>
    </w:pPr>
    <w:r>
      <w:rPr>
        <w:lang w:val="en-US"/>
      </w:rPr>
      <w:t>Supplementary Material. Castillo-Lopez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mirrorMargin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5A50"/>
    <w:rsid w:val="000029EF"/>
    <w:rsid w:val="00041FD2"/>
    <w:rsid w:val="00042853"/>
    <w:rsid w:val="00047F9C"/>
    <w:rsid w:val="000640AE"/>
    <w:rsid w:val="0006458D"/>
    <w:rsid w:val="0007778F"/>
    <w:rsid w:val="000A55D9"/>
    <w:rsid w:val="000A6BD3"/>
    <w:rsid w:val="000B5E0D"/>
    <w:rsid w:val="000C67C1"/>
    <w:rsid w:val="000C7682"/>
    <w:rsid w:val="000D1392"/>
    <w:rsid w:val="000D7B04"/>
    <w:rsid w:val="000E0921"/>
    <w:rsid w:val="000F39C8"/>
    <w:rsid w:val="00105CAC"/>
    <w:rsid w:val="00115CBB"/>
    <w:rsid w:val="00122ACB"/>
    <w:rsid w:val="001247B9"/>
    <w:rsid w:val="00126711"/>
    <w:rsid w:val="001367F9"/>
    <w:rsid w:val="00137151"/>
    <w:rsid w:val="00142B13"/>
    <w:rsid w:val="0014462A"/>
    <w:rsid w:val="001648D1"/>
    <w:rsid w:val="0019090B"/>
    <w:rsid w:val="00191383"/>
    <w:rsid w:val="001A1471"/>
    <w:rsid w:val="001A1603"/>
    <w:rsid w:val="001A5C7A"/>
    <w:rsid w:val="001D2B2F"/>
    <w:rsid w:val="001E5552"/>
    <w:rsid w:val="002054FF"/>
    <w:rsid w:val="00220719"/>
    <w:rsid w:val="00230D18"/>
    <w:rsid w:val="00233C0E"/>
    <w:rsid w:val="00233E3E"/>
    <w:rsid w:val="00250864"/>
    <w:rsid w:val="00252ED8"/>
    <w:rsid w:val="00254F02"/>
    <w:rsid w:val="00263BE0"/>
    <w:rsid w:val="00264035"/>
    <w:rsid w:val="002673A9"/>
    <w:rsid w:val="0027054B"/>
    <w:rsid w:val="0028683D"/>
    <w:rsid w:val="002868FA"/>
    <w:rsid w:val="00286B06"/>
    <w:rsid w:val="00295C13"/>
    <w:rsid w:val="002A6592"/>
    <w:rsid w:val="002A78FB"/>
    <w:rsid w:val="002B0CC5"/>
    <w:rsid w:val="002B30E5"/>
    <w:rsid w:val="002E2426"/>
    <w:rsid w:val="002E278A"/>
    <w:rsid w:val="002E278F"/>
    <w:rsid w:val="002F71D2"/>
    <w:rsid w:val="0030679B"/>
    <w:rsid w:val="003238A2"/>
    <w:rsid w:val="003357BF"/>
    <w:rsid w:val="003358E9"/>
    <w:rsid w:val="00337D13"/>
    <w:rsid w:val="00367D31"/>
    <w:rsid w:val="00375BB1"/>
    <w:rsid w:val="00383C15"/>
    <w:rsid w:val="0039391A"/>
    <w:rsid w:val="003A546A"/>
    <w:rsid w:val="003B4A60"/>
    <w:rsid w:val="003C115D"/>
    <w:rsid w:val="003C33DB"/>
    <w:rsid w:val="003E702E"/>
    <w:rsid w:val="003F2212"/>
    <w:rsid w:val="003F5B6C"/>
    <w:rsid w:val="003F724E"/>
    <w:rsid w:val="0040493E"/>
    <w:rsid w:val="004070E1"/>
    <w:rsid w:val="00413FD7"/>
    <w:rsid w:val="00415DAC"/>
    <w:rsid w:val="0043230C"/>
    <w:rsid w:val="004333E7"/>
    <w:rsid w:val="00451D3B"/>
    <w:rsid w:val="0045421E"/>
    <w:rsid w:val="004659FD"/>
    <w:rsid w:val="004943AD"/>
    <w:rsid w:val="004B056D"/>
    <w:rsid w:val="004B2C4E"/>
    <w:rsid w:val="004C4722"/>
    <w:rsid w:val="004D3782"/>
    <w:rsid w:val="004E3D5C"/>
    <w:rsid w:val="004E4D3C"/>
    <w:rsid w:val="004F519D"/>
    <w:rsid w:val="0050793C"/>
    <w:rsid w:val="00510E4A"/>
    <w:rsid w:val="005112A2"/>
    <w:rsid w:val="00517CD2"/>
    <w:rsid w:val="005224A8"/>
    <w:rsid w:val="00532F36"/>
    <w:rsid w:val="005424EC"/>
    <w:rsid w:val="00543C52"/>
    <w:rsid w:val="00551865"/>
    <w:rsid w:val="00552058"/>
    <w:rsid w:val="005521B7"/>
    <w:rsid w:val="005527AF"/>
    <w:rsid w:val="0056100C"/>
    <w:rsid w:val="0056119E"/>
    <w:rsid w:val="00564066"/>
    <w:rsid w:val="0056442F"/>
    <w:rsid w:val="00565D78"/>
    <w:rsid w:val="005754B0"/>
    <w:rsid w:val="00580F2C"/>
    <w:rsid w:val="005870E1"/>
    <w:rsid w:val="00597DDC"/>
    <w:rsid w:val="005A5C62"/>
    <w:rsid w:val="005A6979"/>
    <w:rsid w:val="005B3553"/>
    <w:rsid w:val="005B6E11"/>
    <w:rsid w:val="005B77B3"/>
    <w:rsid w:val="005D0EA6"/>
    <w:rsid w:val="005E131D"/>
    <w:rsid w:val="005E4602"/>
    <w:rsid w:val="005F7EC1"/>
    <w:rsid w:val="00603C42"/>
    <w:rsid w:val="00611814"/>
    <w:rsid w:val="00616856"/>
    <w:rsid w:val="00627818"/>
    <w:rsid w:val="00627E8F"/>
    <w:rsid w:val="00636672"/>
    <w:rsid w:val="00637197"/>
    <w:rsid w:val="00641E12"/>
    <w:rsid w:val="00645984"/>
    <w:rsid w:val="00653927"/>
    <w:rsid w:val="0066041B"/>
    <w:rsid w:val="00664727"/>
    <w:rsid w:val="00676F00"/>
    <w:rsid w:val="00680E49"/>
    <w:rsid w:val="00691C38"/>
    <w:rsid w:val="00696AC1"/>
    <w:rsid w:val="006A1E06"/>
    <w:rsid w:val="006A4225"/>
    <w:rsid w:val="006A4701"/>
    <w:rsid w:val="006B2BD0"/>
    <w:rsid w:val="006D7474"/>
    <w:rsid w:val="006E305B"/>
    <w:rsid w:val="00704B3C"/>
    <w:rsid w:val="00730D9D"/>
    <w:rsid w:val="007342E3"/>
    <w:rsid w:val="00737090"/>
    <w:rsid w:val="00737973"/>
    <w:rsid w:val="007528D0"/>
    <w:rsid w:val="00757928"/>
    <w:rsid w:val="007629FA"/>
    <w:rsid w:val="007661EA"/>
    <w:rsid w:val="00776ADC"/>
    <w:rsid w:val="00780F39"/>
    <w:rsid w:val="00782090"/>
    <w:rsid w:val="00786255"/>
    <w:rsid w:val="007878EE"/>
    <w:rsid w:val="00791607"/>
    <w:rsid w:val="007955E7"/>
    <w:rsid w:val="00796B91"/>
    <w:rsid w:val="007A1929"/>
    <w:rsid w:val="007B0593"/>
    <w:rsid w:val="007D4C65"/>
    <w:rsid w:val="007D5076"/>
    <w:rsid w:val="007D5AF4"/>
    <w:rsid w:val="007D5ED7"/>
    <w:rsid w:val="007D62DA"/>
    <w:rsid w:val="007E68FD"/>
    <w:rsid w:val="007F1A3B"/>
    <w:rsid w:val="0081114B"/>
    <w:rsid w:val="00815AB9"/>
    <w:rsid w:val="00816406"/>
    <w:rsid w:val="00834205"/>
    <w:rsid w:val="00835DA1"/>
    <w:rsid w:val="0086230B"/>
    <w:rsid w:val="00864A38"/>
    <w:rsid w:val="0086518C"/>
    <w:rsid w:val="008756D2"/>
    <w:rsid w:val="00897EDD"/>
    <w:rsid w:val="008B787B"/>
    <w:rsid w:val="008C4910"/>
    <w:rsid w:val="008E01F0"/>
    <w:rsid w:val="00905EE0"/>
    <w:rsid w:val="009253FA"/>
    <w:rsid w:val="00925D7A"/>
    <w:rsid w:val="00930668"/>
    <w:rsid w:val="00942562"/>
    <w:rsid w:val="009445D9"/>
    <w:rsid w:val="00953847"/>
    <w:rsid w:val="00954BC2"/>
    <w:rsid w:val="0096614A"/>
    <w:rsid w:val="00974608"/>
    <w:rsid w:val="00975162"/>
    <w:rsid w:val="00992057"/>
    <w:rsid w:val="009937A0"/>
    <w:rsid w:val="009A3989"/>
    <w:rsid w:val="009B10DF"/>
    <w:rsid w:val="009B16A9"/>
    <w:rsid w:val="009B33EF"/>
    <w:rsid w:val="009B6AAF"/>
    <w:rsid w:val="009C5873"/>
    <w:rsid w:val="009D4CC5"/>
    <w:rsid w:val="009D6A34"/>
    <w:rsid w:val="009E4C3E"/>
    <w:rsid w:val="009F55D8"/>
    <w:rsid w:val="00A10A3F"/>
    <w:rsid w:val="00A225FD"/>
    <w:rsid w:val="00A276ED"/>
    <w:rsid w:val="00A35A50"/>
    <w:rsid w:val="00A40A44"/>
    <w:rsid w:val="00A57140"/>
    <w:rsid w:val="00A60076"/>
    <w:rsid w:val="00A833C9"/>
    <w:rsid w:val="00A87554"/>
    <w:rsid w:val="00A95934"/>
    <w:rsid w:val="00A96B04"/>
    <w:rsid w:val="00A97F75"/>
    <w:rsid w:val="00AD2A6D"/>
    <w:rsid w:val="00AD31F0"/>
    <w:rsid w:val="00AD6CD8"/>
    <w:rsid w:val="00AE028C"/>
    <w:rsid w:val="00AE1646"/>
    <w:rsid w:val="00AE20BE"/>
    <w:rsid w:val="00B1140F"/>
    <w:rsid w:val="00B24759"/>
    <w:rsid w:val="00B36050"/>
    <w:rsid w:val="00B44F56"/>
    <w:rsid w:val="00B50F96"/>
    <w:rsid w:val="00B63248"/>
    <w:rsid w:val="00B672F3"/>
    <w:rsid w:val="00B83977"/>
    <w:rsid w:val="00B92D15"/>
    <w:rsid w:val="00BB7BD1"/>
    <w:rsid w:val="00BC0B53"/>
    <w:rsid w:val="00BE3BE0"/>
    <w:rsid w:val="00BF4156"/>
    <w:rsid w:val="00C000C3"/>
    <w:rsid w:val="00C06923"/>
    <w:rsid w:val="00C10804"/>
    <w:rsid w:val="00C1253A"/>
    <w:rsid w:val="00C27209"/>
    <w:rsid w:val="00C3184B"/>
    <w:rsid w:val="00C479EF"/>
    <w:rsid w:val="00C5010E"/>
    <w:rsid w:val="00C5283D"/>
    <w:rsid w:val="00C93A4C"/>
    <w:rsid w:val="00CA35D0"/>
    <w:rsid w:val="00CB748D"/>
    <w:rsid w:val="00CF3503"/>
    <w:rsid w:val="00D106D1"/>
    <w:rsid w:val="00D31AA6"/>
    <w:rsid w:val="00D322FF"/>
    <w:rsid w:val="00D3303B"/>
    <w:rsid w:val="00D3387E"/>
    <w:rsid w:val="00D61E48"/>
    <w:rsid w:val="00D90243"/>
    <w:rsid w:val="00D96507"/>
    <w:rsid w:val="00DA323D"/>
    <w:rsid w:val="00DB2CE2"/>
    <w:rsid w:val="00DC74C2"/>
    <w:rsid w:val="00DD12C5"/>
    <w:rsid w:val="00DE2A37"/>
    <w:rsid w:val="00E024EC"/>
    <w:rsid w:val="00E02654"/>
    <w:rsid w:val="00E12D7A"/>
    <w:rsid w:val="00E14B4A"/>
    <w:rsid w:val="00E17953"/>
    <w:rsid w:val="00E448AB"/>
    <w:rsid w:val="00E51CC4"/>
    <w:rsid w:val="00E52125"/>
    <w:rsid w:val="00E53598"/>
    <w:rsid w:val="00E763D6"/>
    <w:rsid w:val="00E829E2"/>
    <w:rsid w:val="00E84ADC"/>
    <w:rsid w:val="00E86A42"/>
    <w:rsid w:val="00E92B42"/>
    <w:rsid w:val="00E92D42"/>
    <w:rsid w:val="00E955B7"/>
    <w:rsid w:val="00EA34BC"/>
    <w:rsid w:val="00EB39B9"/>
    <w:rsid w:val="00EC02FE"/>
    <w:rsid w:val="00ED4006"/>
    <w:rsid w:val="00ED5D95"/>
    <w:rsid w:val="00ED76FE"/>
    <w:rsid w:val="00EF2428"/>
    <w:rsid w:val="00EF6766"/>
    <w:rsid w:val="00F0129B"/>
    <w:rsid w:val="00F05EEB"/>
    <w:rsid w:val="00F258B9"/>
    <w:rsid w:val="00F32FA9"/>
    <w:rsid w:val="00F360A0"/>
    <w:rsid w:val="00F4721E"/>
    <w:rsid w:val="00F52655"/>
    <w:rsid w:val="00F64924"/>
    <w:rsid w:val="00F70CD2"/>
    <w:rsid w:val="00F879EF"/>
    <w:rsid w:val="00F92C9A"/>
    <w:rsid w:val="00FB0BFD"/>
    <w:rsid w:val="00FC0CF0"/>
    <w:rsid w:val="00FC3D02"/>
    <w:rsid w:val="00FC7979"/>
    <w:rsid w:val="00FD1A8C"/>
    <w:rsid w:val="00FE659B"/>
    <w:rsid w:val="00FF5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93405"/>
  <w15:chartTrackingRefBased/>
  <w15:docId w15:val="{C37A6D63-FCEE-4A14-8EB5-74F909507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A50"/>
    <w:pPr>
      <w:spacing w:after="0" w:line="260" w:lineRule="atLeast"/>
      <w:jc w:val="both"/>
    </w:pPr>
    <w:rPr>
      <w:rFonts w:ascii="Palatino Linotype" w:eastAsia="SimSun" w:hAnsi="Palatino Linotype" w:cs="Calibri"/>
      <w:color w:val="000000"/>
      <w:sz w:val="20"/>
      <w:szCs w:val="20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024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243"/>
    <w:rPr>
      <w:rFonts w:ascii="Times New Roman" w:hAnsi="Times New Roman" w:cs="Times New Roman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9E4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4C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C3E"/>
  </w:style>
  <w:style w:type="paragraph" w:styleId="Footer">
    <w:name w:val="footer"/>
    <w:basedOn w:val="Normal"/>
    <w:link w:val="FooterChar"/>
    <w:uiPriority w:val="99"/>
    <w:unhideWhenUsed/>
    <w:rsid w:val="009E4C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C3E"/>
  </w:style>
  <w:style w:type="table" w:customStyle="1" w:styleId="Tabellenraster1">
    <w:name w:val="Tabellenraster1"/>
    <w:basedOn w:val="TableNormal"/>
    <w:uiPriority w:val="39"/>
    <w:rsid w:val="003A546A"/>
    <w:pPr>
      <w:spacing w:after="0" w:line="240" w:lineRule="auto"/>
    </w:pPr>
    <w:rPr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77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77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77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7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7B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16A9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39"/>
    <w:rsid w:val="003F5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98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06</Words>
  <Characters>9726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1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illo Lopez Ezequias</dc:creator>
  <cp:keywords/>
  <dc:description/>
  <cp:lastModifiedBy>Castillo Lopez Ezequias</cp:lastModifiedBy>
  <cp:revision>170</cp:revision>
  <dcterms:created xsi:type="dcterms:W3CDTF">2023-08-28T14:56:00Z</dcterms:created>
  <dcterms:modified xsi:type="dcterms:W3CDTF">2024-07-16T09:01:00Z</dcterms:modified>
</cp:coreProperties>
</file>